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80" w:type="dxa"/>
        <w:jc w:val="center"/>
        <w:tblInd w:w="0" w:type="dxa"/>
        <w:tblLayout w:type="fixed"/>
        <w:tblCellMar>
          <w:top w:w="0" w:type="dxa"/>
          <w:left w:w="108" w:type="dxa"/>
          <w:bottom w:w="0" w:type="dxa"/>
          <w:right w:w="108" w:type="dxa"/>
        </w:tblCellMar>
      </w:tblPr>
      <w:tblGrid>
        <w:gridCol w:w="4390"/>
        <w:gridCol w:w="4390"/>
      </w:tblGrid>
      <w:tr>
        <w:trPr/>
        <w:tc>
          <w:tcPr>
            <w:tcW w:w="4390" w:type="dxa"/>
            <w:tcBorders/>
          </w:tcPr>
          <w:p>
            <w:pPr>
              <w:pStyle w:val="Normal"/>
              <w:snapToGrid w:val="false"/>
              <w:rPr>
                <w:rFonts w:ascii="Arial Narrow" w:hAnsi="Arial Narrow" w:cs="Arial Narrow"/>
                <w:b/>
                <w:b/>
                <w:bCs/>
                <w:sz w:val="44"/>
                <w:szCs w:val="44"/>
                <w:lang w:val="en-US" w:eastAsia="en-US"/>
              </w:rPr>
            </w:pPr>
            <w:r>
              <w:rPr>
                <w:rFonts w:cs="Arial Narrow" w:ascii="Arial Narrow" w:hAnsi="Arial Narrow"/>
                <w:b/>
                <w:bCs/>
                <w:sz w:val="44"/>
                <w:szCs w:val="44"/>
                <w:lang w:val="en-US" w:eastAsia="en-US"/>
              </w:rPr>
              <w:drawing>
                <wp:anchor behindDoc="1" distT="0" distB="0" distL="114935" distR="114935" simplePos="0" locked="0" layoutInCell="1" allowOverlap="1" relativeHeight="10">
                  <wp:simplePos x="0" y="0"/>
                  <wp:positionH relativeFrom="column">
                    <wp:posOffset>-68580</wp:posOffset>
                  </wp:positionH>
                  <wp:positionV relativeFrom="paragraph">
                    <wp:posOffset>3175</wp:posOffset>
                  </wp:positionV>
                  <wp:extent cx="1783080" cy="1012190"/>
                  <wp:effectExtent l="0" t="0" r="0" b="0"/>
                  <wp:wrapTight wrapText="bothSides">
                    <wp:wrapPolygon edited="0">
                      <wp:start x="-147" y="0"/>
                      <wp:lineTo x="-147" y="21333"/>
                      <wp:lineTo x="21600" y="21333"/>
                      <wp:lineTo x="21600" y="0"/>
                      <wp:lineTo x="-147" y="0"/>
                    </wp:wrapPolygon>
                  </wp:wrapTight>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26" t="-46" r="-26" b="-46"/>
                          <a:stretch>
                            <a:fillRect/>
                          </a:stretch>
                        </pic:blipFill>
                        <pic:spPr bwMode="auto">
                          <a:xfrm>
                            <a:off x="0" y="0"/>
                            <a:ext cx="1783080" cy="1012190"/>
                          </a:xfrm>
                          <a:prstGeom prst="rect">
                            <a:avLst/>
                          </a:prstGeom>
                        </pic:spPr>
                      </pic:pic>
                    </a:graphicData>
                  </a:graphic>
                </wp:anchor>
              </w:drawing>
            </w:r>
          </w:p>
        </w:tc>
        <w:tc>
          <w:tcPr>
            <w:tcW w:w="4390" w:type="dxa"/>
            <w:tcBorders/>
          </w:tcPr>
          <w:p>
            <w:pPr>
              <w:pStyle w:val="Normal"/>
              <w:jc w:val="center"/>
              <w:rPr/>
            </w:pPr>
            <w:r>
              <w:rPr>
                <w:rFonts w:cs="Arial Narrow" w:ascii="Arial Narrow" w:hAnsi="Arial Narrow"/>
                <w:b/>
                <w:bCs/>
                <w:sz w:val="44"/>
                <w:szCs w:val="44"/>
              </w:rPr>
              <w:t>Évaluation de l’interdisciplinarité en pratique clinique (Questionnaire IPC59)</w:t>
            </w:r>
          </w:p>
          <w:p>
            <w:pPr>
              <w:pStyle w:val="Normal"/>
              <w:jc w:val="center"/>
              <w:rPr>
                <w:rFonts w:ascii="Arial Narrow" w:hAnsi="Arial Narrow" w:cs="Arial Narrow"/>
                <w:b/>
                <w:b/>
                <w:bCs/>
                <w:sz w:val="44"/>
                <w:szCs w:val="44"/>
              </w:rPr>
            </w:pPr>
            <w:r>
              <w:rPr>
                <w:rFonts w:cs="Arial Narrow" w:ascii="Arial Narrow" w:hAnsi="Arial Narrow"/>
                <w:b/>
                <w:bCs/>
                <w:sz w:val="44"/>
                <w:szCs w:val="44"/>
              </w:rPr>
            </w:r>
          </w:p>
        </w:tc>
      </w:tr>
    </w:tbl>
    <w:p>
      <w:pPr>
        <w:pStyle w:val="Normal"/>
        <w:jc w:val="both"/>
        <w:rPr>
          <w:rFonts w:ascii="Arial Narrow" w:hAnsi="Arial Narrow" w:cs="Arial Narrow"/>
          <w:sz w:val="16"/>
          <w:szCs w:val="16"/>
        </w:rPr>
      </w:pPr>
      <w:r>
        <w:rPr>
          <w:rFonts w:cs="Arial Narrow" w:ascii="Arial Narrow" w:hAnsi="Arial Narrow"/>
          <w:sz w:val="16"/>
          <w:szCs w:val="16"/>
        </w:rPr>
      </w:r>
    </w:p>
    <w:p>
      <w:pPr>
        <w:pStyle w:val="Normal"/>
        <w:jc w:val="both"/>
        <w:rPr/>
      </w:pPr>
      <w:r>
        <w:rPr>
          <w:rFonts w:cs="Arial Narrow" w:ascii="Arial Narrow" w:hAnsi="Arial Narrow"/>
        </w:rPr>
        <w:t xml:space="preserve">Ce questionnaire anonyme est à compléter par tout </w:t>
      </w:r>
      <w:r>
        <w:rPr>
          <w:rFonts w:cs="Arial Narrow" w:ascii="Arial Narrow" w:hAnsi="Arial Narrow"/>
          <w:b/>
          <w:bCs/>
        </w:rPr>
        <w:t xml:space="preserve">intervenant </w:t>
      </w:r>
      <w:r>
        <w:rPr>
          <w:rFonts w:cs="Arial Narrow" w:ascii="Arial Narrow" w:hAnsi="Arial Narrow"/>
        </w:rPr>
        <w:t xml:space="preserve">travaillant dans une </w:t>
      </w:r>
      <w:r>
        <w:rPr>
          <w:rFonts w:cs="Arial Narrow" w:ascii="Arial Narrow" w:hAnsi="Arial Narrow"/>
          <w:b/>
          <w:bCs/>
        </w:rPr>
        <w:t xml:space="preserve">équipe interdisciplinaire en santé. </w:t>
      </w:r>
      <w:r>
        <w:rPr>
          <w:rFonts w:cs="Arial Narrow" w:ascii="Arial Narrow" w:hAnsi="Arial Narrow"/>
        </w:rPr>
        <w:t xml:space="preserve">Son objet est de </w:t>
      </w:r>
      <w:r>
        <w:rPr>
          <w:rFonts w:cs="Arial Narrow" w:ascii="Arial Narrow" w:hAnsi="Arial Narrow"/>
          <w:b/>
          <w:bCs/>
        </w:rPr>
        <w:t xml:space="preserve">mesurer le degré d’intégration d’une équipe interdisciplinaire </w:t>
      </w:r>
      <w:r>
        <w:rPr>
          <w:rFonts w:cs="Arial Narrow" w:ascii="Arial Narrow" w:hAnsi="Arial Narrow"/>
        </w:rPr>
        <w:t>par rapport aux standards établis dans la littérature scientifique.</w:t>
      </w:r>
    </w:p>
    <w:p>
      <w:pPr>
        <w:pStyle w:val="Normal"/>
        <w:jc w:val="both"/>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jc w:val="both"/>
        <w:rPr>
          <w:rFonts w:ascii="Arial Narrow" w:hAnsi="Arial Narrow" w:cs="Arial Narrow"/>
          <w:b/>
          <w:b/>
          <w:bCs/>
        </w:rPr>
      </w:pPr>
      <w:r>
        <w:rPr>
          <w:rFonts w:cs="Arial Narrow" w:ascii="Arial Narrow" w:hAnsi="Arial Narrow"/>
          <w:b/>
          <w:bCs/>
        </w:rPr>
      </w:r>
    </w:p>
    <w:p>
      <w:pPr>
        <w:pStyle w:val="Normal"/>
        <w:pBdr>
          <w:top w:val="single" w:sz="4" w:space="1" w:color="000000"/>
          <w:left w:val="single" w:sz="4" w:space="4" w:color="000000"/>
          <w:bottom w:val="single" w:sz="4" w:space="1" w:color="000000"/>
          <w:right w:val="single" w:sz="4" w:space="4" w:color="000000"/>
        </w:pBdr>
        <w:jc w:val="both"/>
        <w:rPr/>
      </w:pPr>
      <w:r>
        <w:rPr>
          <w:rFonts w:cs="Arial Narrow" w:ascii="Arial Narrow" w:hAnsi="Arial Narrow"/>
          <w:b/>
          <w:bCs/>
        </w:rPr>
        <w:t xml:space="preserve">Définition : </w:t>
      </w:r>
      <w:r>
        <w:rPr>
          <w:rFonts w:cs="Arial Narrow" w:ascii="Arial Narrow" w:hAnsi="Arial Narrow"/>
        </w:rPr>
        <w:t xml:space="preserve"> Une </w:t>
      </w:r>
      <w:r>
        <w:rPr>
          <w:rFonts w:cs="Arial Narrow" w:ascii="Arial Narrow" w:hAnsi="Arial Narrow"/>
          <w:b/>
          <w:bCs/>
        </w:rPr>
        <w:t>équipe interdisciplinaire</w:t>
      </w:r>
      <w:r>
        <w:rPr>
          <w:rFonts w:cs="Arial Narrow" w:ascii="Arial Narrow" w:hAnsi="Arial Narrow"/>
        </w:rPr>
        <w:t xml:space="preserve"> consiste en un « regroupement de plusieurs intervenants ayant une formation, une compétence et une expérience spécifique qui travaillent ensemble à la compréhension globale, commune et unifiée d’une personne en vue d’une intervention concentrée à l’intérieur d’un partage complémentaire des tâches. L’interdisciplinarité exige une synthèse et une harmonisation entre les points de vue qui s’intègrent en un tout cohérent et coordonné. » Hébert (1997).</w:t>
      </w:r>
    </w:p>
    <w:p>
      <w:pPr>
        <w:pStyle w:val="Normal"/>
        <w:pBdr>
          <w:top w:val="single" w:sz="4" w:space="1" w:color="000000"/>
          <w:left w:val="single" w:sz="4" w:space="4" w:color="000000"/>
          <w:bottom w:val="single" w:sz="4" w:space="1" w:color="000000"/>
          <w:right w:val="single" w:sz="4" w:space="4" w:color="000000"/>
        </w:pBdr>
        <w:jc w:val="both"/>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jc w:val="both"/>
        <w:rPr/>
      </w:pPr>
      <w:r>
        <w:rPr>
          <w:rFonts w:cs="Arial Narrow" w:ascii="Arial Narrow" w:hAnsi="Arial Narrow"/>
          <w:b/>
          <w:bCs/>
        </w:rPr>
        <w:t>Définition</w:t>
      </w:r>
      <w:r>
        <w:rPr>
          <w:rFonts w:cs="Arial Narrow" w:ascii="Arial Narrow" w:hAnsi="Arial Narrow"/>
        </w:rPr>
        <w:t> </w:t>
      </w:r>
      <w:r>
        <w:rPr>
          <w:rFonts w:cs="Arial Narrow" w:ascii="Arial Narrow" w:hAnsi="Arial Narrow"/>
          <w:b/>
          <w:bCs/>
        </w:rPr>
        <w:t>:</w:t>
      </w:r>
      <w:r>
        <w:rPr>
          <w:rFonts w:cs="Arial Narrow" w:ascii="Arial Narrow" w:hAnsi="Arial Narrow"/>
        </w:rPr>
        <w:t xml:space="preserve"> Une </w:t>
      </w:r>
      <w:r>
        <w:rPr>
          <w:rFonts w:cs="Arial Narrow" w:ascii="Arial Narrow" w:hAnsi="Arial Narrow"/>
          <w:b/>
          <w:bCs/>
        </w:rPr>
        <w:t>équipe multidisciplinaire</w:t>
      </w:r>
      <w:r>
        <w:rPr>
          <w:rFonts w:cs="Arial Narrow" w:ascii="Arial Narrow" w:hAnsi="Arial Narrow"/>
        </w:rPr>
        <w:t xml:space="preserve"> consiste en un « regroupement de plusieurs intervenants où chaque professionnel accomplit sa tâche de façon indépendante. Chacun représente sa propre discipline, fait ses propres évaluations, fixe ses propres objectifs, rédige ses rapports, implante sa programmation et en assure le suivi. Il décide seul de ce qui est bon pour le client. Il établit un plan d’intervention et en assume la responsabilité. » (Larivière et Ricard, 1998).</w:t>
      </w:r>
    </w:p>
    <w:p>
      <w:pPr>
        <w:pStyle w:val="Normal"/>
        <w:pBdr>
          <w:top w:val="single" w:sz="4" w:space="1" w:color="000000"/>
          <w:left w:val="single" w:sz="4" w:space="4" w:color="000000"/>
          <w:bottom w:val="single" w:sz="4" w:space="1" w:color="000000"/>
          <w:right w:val="single" w:sz="4" w:space="4" w:color="000000"/>
        </w:pBdr>
        <w:jc w:val="both"/>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jc w:val="both"/>
        <w:rPr/>
      </w:pPr>
      <w:r>
        <w:rPr>
          <w:rFonts w:cs="Arial Narrow" w:ascii="Arial Narrow" w:hAnsi="Arial Narrow"/>
          <w:b/>
          <w:bCs/>
        </w:rPr>
        <w:t>Définition</w:t>
      </w:r>
      <w:r>
        <w:rPr>
          <w:rFonts w:cs="Arial Narrow" w:ascii="Arial Narrow" w:hAnsi="Arial Narrow"/>
        </w:rPr>
        <w:t> </w:t>
      </w:r>
      <w:r>
        <w:rPr>
          <w:rFonts w:cs="Arial Narrow" w:ascii="Arial Narrow" w:hAnsi="Arial Narrow"/>
          <w:b/>
          <w:bCs/>
        </w:rPr>
        <w:t>:</w:t>
      </w:r>
      <w:r>
        <w:rPr>
          <w:rFonts w:cs="Arial Narrow" w:ascii="Arial Narrow" w:hAnsi="Arial Narrow"/>
        </w:rPr>
        <w:t xml:space="preserve"> Le </w:t>
      </w:r>
      <w:r>
        <w:rPr>
          <w:rFonts w:cs="Arial Narrow" w:ascii="Arial Narrow" w:hAnsi="Arial Narrow"/>
          <w:b/>
          <w:bCs/>
        </w:rPr>
        <w:t xml:space="preserve">plan d’intervention interdisciplinaire </w:t>
      </w:r>
      <w:r>
        <w:rPr>
          <w:rFonts w:cs="Arial Narrow" w:ascii="Arial Narrow" w:hAnsi="Arial Narrow"/>
        </w:rPr>
        <w:t>consiste en un</w:t>
      </w:r>
      <w:r>
        <w:rPr>
          <w:rFonts w:cs="Arial Narrow" w:ascii="Arial Narrow" w:hAnsi="Arial Narrow"/>
          <w:b/>
          <w:bCs/>
        </w:rPr>
        <w:t xml:space="preserve"> « </w:t>
      </w:r>
      <w:r>
        <w:rPr>
          <w:rFonts w:cs="Arial Narrow" w:ascii="Arial Narrow" w:hAnsi="Arial Narrow"/>
        </w:rPr>
        <w:t>ensemble d’interventions planifiées conjointement par les membres de l’équipe interdisciplinaire en vue de satisfaire les besoins de soins et d’assistance du client au cours d’un épisode de soins intra-établissement et/ou inter-établissement. » (Leprohon et Lessard, 2006, p.18).</w:t>
      </w:r>
    </w:p>
    <w:p>
      <w:pPr>
        <w:pStyle w:val="Normal"/>
        <w:pBdr>
          <w:top w:val="single" w:sz="4" w:space="1" w:color="000000"/>
          <w:left w:val="single" w:sz="4" w:space="4" w:color="000000"/>
          <w:bottom w:val="single" w:sz="4" w:space="1" w:color="000000"/>
          <w:right w:val="single" w:sz="4" w:space="4" w:color="000000"/>
        </w:pBdr>
        <w:jc w:val="both"/>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b/>
          <w:bCs/>
        </w:rPr>
        <w:t>Nom de votre établissement </w:t>
      </w:r>
      <w:r>
        <w:rPr>
          <w:rFonts w:cs="Arial Narrow" w:ascii="Arial Narrow" w:hAnsi="Arial Narrow"/>
          <w:u w:val="single"/>
        </w:rPr>
        <w:tab/>
        <w:tab/>
        <w:tab/>
        <w:tab/>
        <w:tab/>
        <w:tab/>
        <w:tab/>
        <w:tab/>
      </w:r>
    </w:p>
    <w:p>
      <w:pPr>
        <w:pStyle w:val="Normal"/>
        <w:rPr>
          <w:rFonts w:ascii="Arial Narrow" w:hAnsi="Arial Narrow" w:cs="Arial Narrow"/>
          <w:u w:val="single"/>
        </w:rPr>
      </w:pPr>
      <w:r>
        <w:rPr>
          <w:rFonts w:cs="Arial Narrow" w:ascii="Arial Narrow" w:hAnsi="Arial Narrow"/>
          <w:u w:val="single"/>
        </w:rPr>
      </w:r>
    </w:p>
    <w:p>
      <w:pPr>
        <w:pStyle w:val="Normal"/>
        <w:rPr/>
      </w:pPr>
      <w:r>
        <w:rPr>
          <w:rFonts w:cs="Arial Narrow" w:ascii="Arial Narrow" w:hAnsi="Arial Narrow"/>
          <w:b/>
          <w:bCs/>
        </w:rPr>
        <w:t>Domaine de votre équipe interdisciplinaire </w:t>
      </w:r>
      <w:r>
        <w:rPr>
          <w:rFonts w:cs="Arial Narrow" w:ascii="Arial Narrow" w:hAnsi="Arial Narrow"/>
          <w:u w:val="single"/>
        </w:rPr>
        <w:tab/>
        <w:tab/>
        <w:tab/>
        <w:tab/>
        <w:tab/>
        <w:tab/>
      </w:r>
    </w:p>
    <w:p>
      <w:pPr>
        <w:pStyle w:val="Normal"/>
        <w:rPr>
          <w:rFonts w:ascii="Arial Narrow" w:hAnsi="Arial Narrow" w:cs="Arial Narrow"/>
          <w:highlight w:val="yellow"/>
          <w:u w:val="single"/>
        </w:rPr>
      </w:pPr>
      <w:r>
        <w:rPr>
          <w:rFonts w:cs="Arial Narrow" w:ascii="Arial Narrow" w:hAnsi="Arial Narrow"/>
          <w:highlight w:val="yellow"/>
          <w:u w:val="single"/>
        </w:rPr>
      </w:r>
    </w:p>
    <w:p>
      <w:pPr>
        <w:pStyle w:val="Normal"/>
        <w:rPr/>
      </w:pPr>
      <w:r>
        <w:rPr>
          <w:rFonts w:cs="Arial Narrow" w:ascii="Arial Narrow" w:hAnsi="Arial Narrow"/>
          <w:b/>
          <w:bCs/>
        </w:rPr>
        <w:t xml:space="preserve">Nombre d’intervenants dans votre équipe </w:t>
      </w:r>
      <w:r>
        <w:rPr>
          <w:rFonts w:cs="Arial Narrow" w:ascii="Arial Narrow" w:hAnsi="Arial Narrow"/>
          <w:u w:val="single"/>
        </w:rPr>
        <w:tab/>
        <w:tab/>
        <w:tab/>
        <w:tab/>
        <w:tab/>
        <w:tab/>
      </w:r>
    </w:p>
    <w:p>
      <w:pPr>
        <w:pStyle w:val="Normal"/>
        <w:rPr>
          <w:rFonts w:ascii="Arial Narrow" w:hAnsi="Arial Narrow" w:cs="Arial Narrow"/>
          <w:b/>
          <w:b/>
          <w:bCs/>
          <w:u w:val="single"/>
        </w:rPr>
      </w:pPr>
      <w:r>
        <w:rPr>
          <w:rFonts w:cs="Arial Narrow" w:ascii="Arial Narrow" w:hAnsi="Arial Narrow"/>
          <w:b/>
          <w:bCs/>
          <w:u w:val="single"/>
        </w:rPr>
      </w:r>
    </w:p>
    <w:p>
      <w:pPr>
        <w:pStyle w:val="Normal"/>
        <w:rPr/>
      </w:pPr>
      <w:r>
        <w:rPr>
          <w:rFonts w:cs="Arial Narrow" w:ascii="Arial Narrow" w:hAnsi="Arial Narrow"/>
          <w:b/>
          <w:bCs/>
        </w:rPr>
        <w:t>Nommez votre profession </w:t>
      </w:r>
      <w:r>
        <w:rPr>
          <w:rFonts w:cs="Arial Narrow" w:ascii="Arial Narrow" w:hAnsi="Arial Narrow"/>
          <w:u w:val="single"/>
        </w:rPr>
        <w:tab/>
        <w:tab/>
        <w:tab/>
        <w:tab/>
        <w:tab/>
        <w:tab/>
        <w:tab/>
        <w:tab/>
        <w:tab/>
      </w:r>
    </w:p>
    <w:p>
      <w:pPr>
        <w:pStyle w:val="Normal"/>
        <w:rPr>
          <w:rFonts w:ascii="Arial Narrow" w:hAnsi="Arial Narrow" w:cs="Arial Narrow"/>
          <w:u w:val="single"/>
        </w:rPr>
      </w:pPr>
      <w:r>
        <w:rPr>
          <w:rFonts w:cs="Arial Narrow" w:ascii="Arial Narrow" w:hAnsi="Arial Narrow"/>
          <w:u w:val="single"/>
        </w:rPr>
      </w:r>
    </w:p>
    <w:p>
      <w:pPr>
        <w:pStyle w:val="Normal"/>
        <w:rPr/>
      </w:pPr>
      <w:r>
        <w:rPr>
          <w:rFonts w:cs="Arial Narrow" w:ascii="Arial Narrow" w:hAnsi="Arial Narrow"/>
          <w:b/>
          <w:bCs/>
        </w:rPr>
        <w:t xml:space="preserve">Nombre d’années d’expérience en interdisciplinarité </w:t>
      </w:r>
      <w:r>
        <w:rPr>
          <w:rFonts w:cs="Arial Narrow" w:ascii="Arial Narrow" w:hAnsi="Arial Narrow"/>
          <w:b/>
          <w:bCs/>
          <w:u w:val="single"/>
        </w:rPr>
        <w:tab/>
        <w:tab/>
        <w:tab/>
        <w:tab/>
        <w:tab/>
      </w:r>
    </w:p>
    <w:p>
      <w:pPr>
        <w:pStyle w:val="Normal"/>
        <w:rPr>
          <w:rFonts w:ascii="Arial Narrow" w:hAnsi="Arial Narrow" w:cs="Arial Narrow"/>
          <w:b/>
          <w:b/>
          <w:bCs/>
          <w:u w:val="single"/>
        </w:rPr>
      </w:pPr>
      <w:r>
        <w:rPr>
          <w:rFonts w:cs="Arial Narrow" w:ascii="Arial Narrow" w:hAnsi="Arial Narrow"/>
          <w:b/>
          <w:bCs/>
          <w:u w:val="single"/>
        </w:rPr>
      </w:r>
    </w:p>
    <w:p>
      <w:pPr>
        <w:pStyle w:val="Normal"/>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spacing w:before="60" w:after="0"/>
        <w:ind w:left="1080" w:hanging="1080"/>
        <w:jc w:val="both"/>
        <w:rPr/>
      </w:pPr>
      <w:r>
        <w:rPr>
          <w:rFonts w:cs="Arial Narrow" w:ascii="Arial Narrow" w:hAnsi="Arial Narrow"/>
          <w:b/>
          <w:bCs/>
          <w:u w:val="single"/>
        </w:rPr>
        <w:t>Important</w:t>
      </w:r>
      <w:r>
        <w:rPr>
          <w:rFonts w:cs="Arial Narrow" w:ascii="Arial Narrow" w:hAnsi="Arial Narrow"/>
          <w:b/>
          <w:bCs/>
        </w:rPr>
        <w:t> :</w:t>
        <w:tab/>
        <w:t xml:space="preserve">Répondez spontanément à partir de la </w:t>
      </w:r>
      <w:r>
        <w:rPr>
          <w:rFonts w:cs="Arial Narrow" w:ascii="Arial Narrow" w:hAnsi="Arial Narrow"/>
          <w:b/>
          <w:bCs/>
          <w:u w:val="single"/>
        </w:rPr>
        <w:t>situation réelle</w:t>
      </w:r>
      <w:r>
        <w:rPr>
          <w:rFonts w:cs="Arial Narrow" w:ascii="Arial Narrow" w:hAnsi="Arial Narrow"/>
          <w:b/>
          <w:bCs/>
        </w:rPr>
        <w:t xml:space="preserve"> dans votre équipe interdisciplinaire et non pas en considérant la situation que vous souhaiteriez avoir.</w:t>
      </w:r>
      <w:r>
        <w:br w:type="page"/>
      </w:r>
    </w:p>
    <w:p>
      <w:pPr>
        <w:pStyle w:val="Normal"/>
        <w:widowControl/>
        <w:suppressAutoHyphens w:val="false"/>
        <w:autoSpaceDE w:val="false"/>
        <w:jc w:val="both"/>
        <w:rPr>
          <w:rFonts w:ascii="Arial Narrow" w:hAnsi="Arial Narrow" w:cs="Arial Narrow"/>
          <w:b/>
          <w:b/>
          <w:bCs/>
          <w:kern w:val="0"/>
          <w:sz w:val="4"/>
          <w:szCs w:val="4"/>
          <w:lang w:eastAsia="fr-CA"/>
        </w:rPr>
      </w:pPr>
      <w:r>
        <w:rPr>
          <w:rFonts w:cs="Arial Narrow" w:ascii="Arial Narrow" w:hAnsi="Arial Narrow"/>
          <w:b/>
          <w:bCs/>
          <w:kern w:val="0"/>
          <w:sz w:val="4"/>
          <w:szCs w:val="4"/>
          <w:lang w:eastAsia="fr-CA"/>
        </w:rPr>
      </w:r>
    </w:p>
    <w:tbl>
      <w:tblPr>
        <w:tblW w:w="9930" w:type="dxa"/>
        <w:jc w:val="left"/>
        <w:tblInd w:w="-120" w:type="dxa"/>
        <w:tblLayout w:type="fixed"/>
        <w:tblCellMar>
          <w:top w:w="0" w:type="dxa"/>
          <w:left w:w="115" w:type="dxa"/>
          <w:bottom w:w="0" w:type="dxa"/>
          <w:right w:w="115" w:type="dxa"/>
        </w:tblCellMar>
      </w:tblPr>
      <w:tblGrid>
        <w:gridCol w:w="7290"/>
        <w:gridCol w:w="510"/>
        <w:gridCol w:w="23"/>
        <w:gridCol w:w="487"/>
        <w:gridCol w:w="42"/>
        <w:gridCol w:w="468"/>
        <w:gridCol w:w="54"/>
        <w:gridCol w:w="488"/>
        <w:gridCol w:w="61"/>
        <w:gridCol w:w="507"/>
      </w:tblGrid>
      <w:tr>
        <w:trPr/>
        <w:tc>
          <w:tcPr>
            <w:tcW w:w="7290"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120" w:after="120"/>
              <w:jc w:val="center"/>
              <w:rPr>
                <w:rFonts w:ascii="Arial Narrow" w:hAnsi="Arial Narrow" w:cs="Arial Narrow"/>
                <w:sz w:val="28"/>
                <w:szCs w:val="28"/>
              </w:rPr>
            </w:pPr>
            <w:r>
              <w:rPr>
                <w:rFonts w:cs="Arial Narrow" w:ascii="Arial Narrow" w:hAnsi="Arial Narrow"/>
                <w:b/>
                <w:bCs/>
                <w:sz w:val="28"/>
                <w:szCs w:val="28"/>
              </w:rPr>
              <w:t>Intégration normative</w:t>
            </w:r>
          </w:p>
        </w:tc>
        <w:tc>
          <w:tcPr>
            <w:tcW w:w="2640" w:type="dxa"/>
            <w:gridSpan w:val="9"/>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120" w:after="120"/>
              <w:jc w:val="center"/>
              <w:rPr>
                <w:rFonts w:ascii="Arial Narrow" w:hAnsi="Arial Narrow" w:cs="Arial Narrow"/>
                <w:b/>
                <w:b/>
                <w:bCs/>
              </w:rPr>
            </w:pPr>
            <w:r>
              <w:rPr>
                <w:rFonts w:cs="Arial Narrow" w:ascii="Arial Narrow" w:hAnsi="Arial Narrow"/>
                <w:b/>
                <w:bCs/>
              </w:rPr>
              <w:t>Cotation</w:t>
            </w:r>
          </w:p>
        </w:tc>
      </w:tr>
      <w:tr>
        <w:trPr>
          <w:trHeight w:val="2283" w:hRule="atLeast"/>
          <w:cantSplit w:val="true"/>
        </w:trPr>
        <w:tc>
          <w:tcPr>
            <w:tcW w:w="7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Narrow" w:hAnsi="Arial Narrow" w:cs="Arial Narrow"/>
                <w:b/>
                <w:b/>
                <w:bCs/>
                <w:sz w:val="28"/>
                <w:szCs w:val="28"/>
              </w:rPr>
            </w:pPr>
            <w:r>
              <w:rPr>
                <w:rFonts w:cs="Arial Narrow" w:ascii="Arial Narrow" w:hAnsi="Arial Narrow"/>
                <w:b/>
                <w:bCs/>
                <w:sz w:val="28"/>
                <w:szCs w:val="28"/>
              </w:rPr>
            </w:r>
          </w:p>
          <w:p>
            <w:pPr>
              <w:pStyle w:val="Normal"/>
              <w:spacing w:before="120" w:after="0"/>
              <w:rPr>
                <w:rFonts w:ascii="Arial Narrow" w:hAnsi="Arial Narrow" w:cs="Arial Narrow"/>
                <w:sz w:val="28"/>
                <w:szCs w:val="28"/>
              </w:rPr>
            </w:pPr>
            <w:r>
              <w:rPr>
                <w:rFonts w:cs="Arial Narrow" w:ascii="Arial Narrow" w:hAnsi="Arial Narrow"/>
                <w:sz w:val="28"/>
                <w:szCs w:val="28"/>
              </w:rPr>
              <w:t>Éléments à considérer </w:t>
            </w:r>
          </w:p>
          <w:p>
            <w:pPr>
              <w:pStyle w:val="Normal"/>
              <w:spacing w:lineRule="auto" w:line="120" w:before="120" w:after="0"/>
              <w:rPr>
                <w:rFonts w:ascii="Arial Narrow" w:hAnsi="Arial Narrow" w:cs="Arial Narrow"/>
                <w:sz w:val="28"/>
                <w:szCs w:val="28"/>
              </w:rPr>
            </w:pPr>
            <w:r>
              <w:rPr>
                <w:rFonts w:cs="Arial Narrow" w:ascii="Arial Narrow" w:hAnsi="Arial Narrow"/>
                <w:sz w:val="28"/>
                <w:szCs w:val="28"/>
              </w:rPr>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Vision</w:t>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Intérêt pour le travail en interdisciplinarité</w:t>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Leadership</w:t>
            </w:r>
          </w:p>
          <w:p>
            <w:pPr>
              <w:pStyle w:val="Normal"/>
              <w:ind w:left="360" w:hanging="0"/>
              <w:rPr>
                <w:rFonts w:ascii="Arial Narrow" w:hAnsi="Arial Narrow" w:cs="Arial Narrow"/>
                <w:sz w:val="27"/>
                <w:szCs w:val="27"/>
              </w:rPr>
            </w:pPr>
            <w:r>
              <w:rPr>
                <w:rFonts w:cs="Arial Narrow" w:ascii="Arial Narrow" w:hAnsi="Arial Narrow"/>
                <w:sz w:val="27"/>
                <w:szCs w:val="27"/>
              </w:rPr>
            </w:r>
          </w:p>
        </w:tc>
        <w:tc>
          <w:tcPr>
            <w:tcW w:w="51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Totalement en accord</w:t>
            </w:r>
          </w:p>
        </w:tc>
        <w:tc>
          <w:tcPr>
            <w:tcW w:w="510"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Plutôt en accord</w:t>
            </w:r>
          </w:p>
        </w:tc>
        <w:tc>
          <w:tcPr>
            <w:tcW w:w="510"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Plutôt en désaccord</w:t>
            </w:r>
          </w:p>
        </w:tc>
        <w:tc>
          <w:tcPr>
            <w:tcW w:w="542"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Totalement en désaccord</w:t>
            </w:r>
          </w:p>
        </w:tc>
        <w:tc>
          <w:tcPr>
            <w:tcW w:w="568"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Non applicable</w:t>
            </w:r>
          </w:p>
        </w:tc>
      </w:tr>
      <w:tr>
        <w:trPr>
          <w:trHeight w:val="360" w:hRule="atLeast"/>
        </w:trPr>
        <w:tc>
          <w:tcPr>
            <w:tcW w:w="9930" w:type="dxa"/>
            <w:gridSpan w:val="10"/>
            <w:tcBorders>
              <w:top w:val="single" w:sz="4" w:space="0" w:color="000000"/>
              <w:left w:val="single" w:sz="4" w:space="0" w:color="000000"/>
              <w:bottom w:val="dotted" w:sz="4" w:space="0" w:color="000000"/>
              <w:right w:val="single" w:sz="4" w:space="0" w:color="000000"/>
            </w:tcBorders>
          </w:tcPr>
          <w:p>
            <w:pPr>
              <w:pStyle w:val="Normal"/>
              <w:spacing w:before="120" w:after="0"/>
              <w:rPr>
                <w:rFonts w:ascii="Arial Narrow" w:hAnsi="Arial Narrow" w:cs="Arial Narrow"/>
                <w:i/>
                <w:i/>
                <w:iCs/>
              </w:rPr>
            </w:pPr>
            <w:r>
              <w:rPr>
                <w:rFonts w:cs="Arial Narrow" w:ascii="Arial Narrow" w:hAnsi="Arial Narrow"/>
                <w:i/>
                <w:iCs/>
                <w:sz w:val="28"/>
                <w:szCs w:val="28"/>
              </w:rPr>
              <w:t>Vision </w:t>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rPr>
                <w:rFonts w:cs="Arial Narrow" w:ascii="Arial Narrow" w:hAnsi="Arial Narrow"/>
              </w:rPr>
              <w:t>Il existe une vision claire des objectifs au sein de l’équipe : </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993" w:leader="none"/>
              </w:tabs>
              <w:suppressAutoHyphens w:val="false"/>
              <w:spacing w:before="60" w:after="60"/>
              <w:ind w:left="993" w:hanging="426"/>
              <w:rPr>
                <w:rFonts w:ascii="Arial Narrow" w:hAnsi="Arial Narrow" w:cs="Arial Narrow"/>
                <w:i/>
                <w:i/>
                <w:iCs/>
              </w:rPr>
            </w:pPr>
            <w:r>
              <w:rPr>
                <w:rFonts w:cs="Arial Narrow" w:ascii="Arial Narrow" w:hAnsi="Arial Narrow"/>
                <w:i/>
                <w:iCs/>
              </w:rPr>
              <w:t>Travailler en synergie afin de prodiguer des soins et services de qualité qui répondent aux besoins de la population cible</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0" w:name="__Fieldmark__0_1386907837"/>
            <w:bookmarkStart w:id="1" w:name="__Fieldmark__0_1386907837"/>
            <w:bookmarkEnd w:id="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 w:name="__Fieldmark__1_1386907837"/>
            <w:bookmarkStart w:id="3" w:name="__Fieldmark__1_1386907837"/>
            <w:bookmarkEnd w:id="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 w:name="__Fieldmark__2_1386907837"/>
            <w:bookmarkStart w:id="5" w:name="__Fieldmark__2_1386907837"/>
            <w:bookmarkEnd w:id="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6" w:name="__Fieldmark__3_1386907837"/>
            <w:bookmarkStart w:id="7" w:name="__Fieldmark__3_1386907837"/>
            <w:bookmarkEnd w:id="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8" w:name="__Fieldmark__4_1386907837"/>
            <w:bookmarkStart w:id="9" w:name="__Fieldmark__4_1386907837"/>
            <w:bookmarkEnd w:id="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993" w:leader="none"/>
              </w:tabs>
              <w:suppressAutoHyphens w:val="false"/>
              <w:spacing w:before="60" w:after="60"/>
              <w:ind w:left="993" w:hanging="426"/>
              <w:rPr>
                <w:rFonts w:ascii="Arial Narrow" w:hAnsi="Arial Narrow" w:cs="Arial Narrow"/>
                <w:i/>
                <w:i/>
                <w:iCs/>
              </w:rPr>
            </w:pPr>
            <w:r>
              <w:rPr>
                <w:rFonts w:cs="Arial Narrow" w:ascii="Arial Narrow" w:hAnsi="Arial Narrow"/>
                <w:i/>
                <w:iCs/>
              </w:rPr>
              <w:t xml:space="preserve">Contribuer à assurer un meilleur continuum de soins et service pour la population cible </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0" w:name="__Fieldmark__5_1386907837"/>
            <w:bookmarkStart w:id="11" w:name="__Fieldmark__5_1386907837"/>
            <w:bookmarkEnd w:id="1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2" w:name="__Fieldmark__6_1386907837"/>
            <w:bookmarkStart w:id="13" w:name="__Fieldmark__6_1386907837"/>
            <w:bookmarkEnd w:id="1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4" w:name="__Fieldmark__7_1386907837"/>
            <w:bookmarkStart w:id="15" w:name="__Fieldmark__7_1386907837"/>
            <w:bookmarkEnd w:id="1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6" w:name="__Fieldmark__8_1386907837"/>
            <w:bookmarkStart w:id="17" w:name="__Fieldmark__8_1386907837"/>
            <w:bookmarkEnd w:id="1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8" w:name="__Fieldmark__9_1386907837"/>
            <w:bookmarkStart w:id="19" w:name="__Fieldmark__9_1386907837"/>
            <w:bookmarkEnd w:id="1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rPr>
                <w:rFonts w:cs="Arial Narrow" w:ascii="Arial Narrow" w:hAnsi="Arial Narrow"/>
                <w:i/>
                <w:iCs/>
                <w:sz w:val="28"/>
                <w:szCs w:val="28"/>
              </w:rPr>
              <w:t>Intérêt pour le travail en interdisciplinarité</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 xml:space="preserve">Tous les membres de l’équipe croient aux bénéfices du travail en Interdisciplinarité </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0" w:name="__Fieldmark__10_1386907837"/>
            <w:bookmarkStart w:id="21" w:name="__Fieldmark__10_1386907837"/>
            <w:bookmarkEnd w:id="2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2" w:name="__Fieldmark__11_1386907837"/>
            <w:bookmarkStart w:id="23" w:name="__Fieldmark__11_1386907837"/>
            <w:bookmarkEnd w:id="2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4" w:name="__Fieldmark__12_1386907837"/>
            <w:bookmarkStart w:id="25" w:name="__Fieldmark__12_1386907837"/>
            <w:bookmarkEnd w:id="2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6" w:name="__Fieldmark__13_1386907837"/>
            <w:bookmarkStart w:id="27" w:name="__Fieldmark__13_1386907837"/>
            <w:bookmarkEnd w:id="2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8" w:name="__Fieldmark__14_1386907837"/>
            <w:bookmarkStart w:id="29" w:name="__Fieldmark__14_1386907837"/>
            <w:bookmarkEnd w:id="2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 xml:space="preserve">Tous les membres de l’équipe se sentent impliqués dans le bon fonctionnement de l’équipe </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0" w:name="__Fieldmark__15_1386907837"/>
            <w:bookmarkStart w:id="31" w:name="__Fieldmark__15_1386907837"/>
            <w:bookmarkEnd w:id="3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2" w:name="__Fieldmark__16_1386907837"/>
            <w:bookmarkStart w:id="33" w:name="__Fieldmark__16_1386907837"/>
            <w:bookmarkEnd w:id="3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4" w:name="__Fieldmark__17_1386907837"/>
            <w:bookmarkStart w:id="35" w:name="__Fieldmark__17_1386907837"/>
            <w:bookmarkEnd w:id="3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6" w:name="__Fieldmark__18_1386907837"/>
            <w:bookmarkStart w:id="37" w:name="__Fieldmark__18_1386907837"/>
            <w:bookmarkEnd w:id="3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8" w:name="__Fieldmark__19_1386907837"/>
            <w:bookmarkStart w:id="39" w:name="__Fieldmark__19_1386907837"/>
            <w:bookmarkEnd w:id="3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 rôle de chacun est considéré utile au bon fonctionnement de l’équipe et à l’atteinte de soins de qualité</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0" w:name="__Fieldmark__20_1386907837"/>
            <w:bookmarkStart w:id="41" w:name="__Fieldmark__20_1386907837"/>
            <w:bookmarkEnd w:id="4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2" w:name="__Fieldmark__21_1386907837"/>
            <w:bookmarkStart w:id="43" w:name="__Fieldmark__21_1386907837"/>
            <w:bookmarkEnd w:id="4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4" w:name="__Fieldmark__22_1386907837"/>
            <w:bookmarkStart w:id="45" w:name="__Fieldmark__22_1386907837"/>
            <w:bookmarkEnd w:id="4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6" w:name="__Fieldmark__23_1386907837"/>
            <w:bookmarkStart w:id="47" w:name="__Fieldmark__23_1386907837"/>
            <w:bookmarkEnd w:id="4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2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8" w:name="__Fieldmark__24_1386907837"/>
            <w:bookmarkStart w:id="49" w:name="__Fieldmark__24_1386907837"/>
            <w:bookmarkEnd w:id="4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a motivation à travailler en groupe est perçue par les membres comme étant importante</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0" w:name="__Fieldmark__25_1386907837"/>
            <w:bookmarkStart w:id="51" w:name="__Fieldmark__25_1386907837"/>
            <w:bookmarkEnd w:id="5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2" w:name="__Fieldmark__26_1386907837"/>
            <w:bookmarkStart w:id="53" w:name="__Fieldmark__26_1386907837"/>
            <w:bookmarkEnd w:id="5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4" w:name="__Fieldmark__27_1386907837"/>
            <w:bookmarkStart w:id="55" w:name="__Fieldmark__27_1386907837"/>
            <w:bookmarkEnd w:id="5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6" w:name="__Fieldmark__28_1386907837"/>
            <w:bookmarkStart w:id="57" w:name="__Fieldmark__28_1386907837"/>
            <w:bookmarkEnd w:id="5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2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8" w:name="__Fieldmark__29_1386907837"/>
            <w:bookmarkStart w:id="59" w:name="__Fieldmark__29_1386907837"/>
            <w:bookmarkEnd w:id="5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interactions se font dans un climat de confiance et de respect mutuel</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60" w:name="__Fieldmark__30_1386907837"/>
            <w:bookmarkStart w:id="61" w:name="__Fieldmark__30_1386907837"/>
            <w:bookmarkEnd w:id="6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62" w:name="__Fieldmark__31_1386907837"/>
            <w:bookmarkStart w:id="63" w:name="__Fieldmark__31_1386907837"/>
            <w:bookmarkEnd w:id="6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64" w:name="__Fieldmark__32_1386907837"/>
            <w:bookmarkStart w:id="65" w:name="__Fieldmark__32_1386907837"/>
            <w:bookmarkEnd w:id="6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66" w:name="__Fieldmark__33_1386907837"/>
            <w:bookmarkStart w:id="67" w:name="__Fieldmark__33_1386907837"/>
            <w:bookmarkEnd w:id="6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3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68" w:name="__Fieldmark__34_1386907837"/>
            <w:bookmarkStart w:id="69" w:name="__Fieldmark__34_1386907837"/>
            <w:bookmarkEnd w:id="6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rPr>
                <w:rFonts w:cs="Arial Narrow" w:ascii="Arial Narrow" w:hAnsi="Arial Narrow"/>
                <w:i/>
                <w:iCs/>
                <w:sz w:val="28"/>
                <w:szCs w:val="28"/>
              </w:rPr>
              <w:t xml:space="preserve">Leadership   </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Il existe un leadership médical et/ou clinico-administratif au sein de l’équipe</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70" w:name="__Fieldmark__35_1386907837"/>
            <w:bookmarkStart w:id="71" w:name="__Fieldmark__35_1386907837"/>
            <w:bookmarkEnd w:id="7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72" w:name="__Fieldmark__36_1386907837"/>
            <w:bookmarkStart w:id="73" w:name="__Fieldmark__36_1386907837"/>
            <w:bookmarkEnd w:id="7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74" w:name="__Fieldmark__37_1386907837"/>
            <w:bookmarkStart w:id="75" w:name="__Fieldmark__37_1386907837"/>
            <w:bookmarkEnd w:id="7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76" w:name="__Fieldmark__38_1386907837"/>
            <w:bookmarkStart w:id="77" w:name="__Fieldmark__38_1386907837"/>
            <w:bookmarkEnd w:id="7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3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78" w:name="__Fieldmark__39_1386907837"/>
            <w:bookmarkStart w:id="79" w:name="__Fieldmark__39_1386907837"/>
            <w:bookmarkEnd w:id="7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 leadership exercé permet à l’équipe de bien fonctionner et d’atteindre ses objectif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80" w:name="__Fieldmark__40_1386907837"/>
            <w:bookmarkStart w:id="81" w:name="__Fieldmark__40_1386907837"/>
            <w:bookmarkEnd w:id="8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82" w:name="__Fieldmark__41_1386907837"/>
            <w:bookmarkStart w:id="83" w:name="__Fieldmark__41_1386907837"/>
            <w:bookmarkEnd w:id="8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84" w:name="__Fieldmark__42_1386907837"/>
            <w:bookmarkStart w:id="85" w:name="__Fieldmark__42_1386907837"/>
            <w:bookmarkEnd w:id="8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86" w:name="__Fieldmark__43_1386907837"/>
            <w:bookmarkStart w:id="87" w:name="__Fieldmark__43_1386907837"/>
            <w:bookmarkEnd w:id="8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4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88" w:name="__Fieldmark__44_1386907837"/>
            <w:bookmarkStart w:id="89" w:name="__Fieldmark__44_1386907837"/>
            <w:bookmarkEnd w:id="8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single"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 leadership exercé permet de créer un climat de confiance en favorisant la communication et la transparence</w:t>
            </w:r>
          </w:p>
        </w:tc>
        <w:tc>
          <w:tcPr>
            <w:tcW w:w="533"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4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90" w:name="__Fieldmark__45_1386907837"/>
            <w:bookmarkStart w:id="91" w:name="__Fieldmark__45_1386907837"/>
            <w:bookmarkEnd w:id="9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4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92" w:name="__Fieldmark__46_1386907837"/>
            <w:bookmarkStart w:id="93" w:name="__Fieldmark__46_1386907837"/>
            <w:bookmarkEnd w:id="9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4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94" w:name="__Fieldmark__47_1386907837"/>
            <w:bookmarkStart w:id="95" w:name="__Fieldmark__47_1386907837"/>
            <w:bookmarkEnd w:id="9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4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96" w:name="__Fieldmark__48_1386907837"/>
            <w:bookmarkStart w:id="97" w:name="__Fieldmark__48_1386907837"/>
            <w:bookmarkEnd w:id="9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single" w:sz="4" w:space="0" w:color="000000"/>
              <w:right w:val="single" w:sz="4" w:space="0" w:color="000000"/>
            </w:tcBorders>
          </w:tcPr>
          <w:p>
            <w:pPr>
              <w:pStyle w:val="Normal"/>
              <w:spacing w:before="120" w:after="0"/>
              <w:rPr>
                <w:rFonts w:ascii="Arial Narrow" w:hAnsi="Arial Narrow" w:cs="Arial Narrow"/>
              </w:rPr>
            </w:pPr>
            <w:r>
              <w:fldChar w:fldCharType="begin">
                <w:ffData>
                  <w:name w:val="CaseACocher4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98" w:name="__Fieldmark__49_1386907837"/>
            <w:bookmarkStart w:id="99" w:name="__Fieldmark__49_1386907837"/>
            <w:bookmarkEnd w:id="99"/>
            <w:r/>
            <w:r>
              <w:rPr>
                <w:rFonts w:cs="Arial Narrow" w:ascii="Arial Narrow" w:hAnsi="Arial Narrow"/>
              </w:rPr>
              <w:fldChar w:fldCharType="end"/>
            </w:r>
            <w:r>
              <w:rPr>
                <w:rFonts w:cs="Arial Narrow" w:ascii="Arial Narrow" w:hAnsi="Arial Narrow"/>
              </w:rPr>
            </w:r>
          </w:p>
        </w:tc>
      </w:tr>
    </w:tbl>
    <w:p>
      <w:pPr>
        <w:pStyle w:val="Normal"/>
        <w:widowControl/>
        <w:suppressAutoHyphens w:val="false"/>
        <w:autoSpaceDE w:val="false"/>
        <w:jc w:val="both"/>
        <w:rPr>
          <w:rFonts w:ascii="Arial Narrow" w:hAnsi="Arial Narrow" w:cs="Arial Narrow"/>
          <w:kern w:val="0"/>
          <w:lang w:eastAsia="fr-CA"/>
        </w:rPr>
      </w:pPr>
      <w:r>
        <w:rPr>
          <w:rFonts w:cs="Arial Narrow" w:ascii="Arial Narrow" w:hAnsi="Arial Narrow"/>
          <w:kern w:val="0"/>
          <w:lang w:eastAsia="fr-CA"/>
        </w:rPr>
      </w:r>
      <w:r>
        <w:br w:type="page"/>
      </w:r>
    </w:p>
    <w:p>
      <w:pPr>
        <w:pStyle w:val="Normal"/>
        <w:widowControl/>
        <w:suppressAutoHyphens w:val="false"/>
        <w:autoSpaceDE w:val="false"/>
        <w:jc w:val="both"/>
        <w:rPr>
          <w:rFonts w:ascii="Arial Narrow" w:hAnsi="Arial Narrow" w:cs="Arial Narrow"/>
          <w:kern w:val="0"/>
          <w:sz w:val="4"/>
          <w:szCs w:val="4"/>
          <w:lang w:eastAsia="fr-CA"/>
        </w:rPr>
      </w:pPr>
      <w:r>
        <w:rPr>
          <w:rFonts w:cs="Arial Narrow" w:ascii="Arial Narrow" w:hAnsi="Arial Narrow"/>
          <w:kern w:val="0"/>
          <w:sz w:val="4"/>
          <w:szCs w:val="4"/>
          <w:lang w:eastAsia="fr-CA"/>
        </w:rPr>
      </w:r>
    </w:p>
    <w:tbl>
      <w:tblPr>
        <w:tblW w:w="9930" w:type="dxa"/>
        <w:jc w:val="left"/>
        <w:tblInd w:w="-120" w:type="dxa"/>
        <w:tblLayout w:type="fixed"/>
        <w:tblCellMar>
          <w:top w:w="0" w:type="dxa"/>
          <w:left w:w="115" w:type="dxa"/>
          <w:bottom w:w="0" w:type="dxa"/>
          <w:right w:w="115" w:type="dxa"/>
        </w:tblCellMar>
      </w:tblPr>
      <w:tblGrid>
        <w:gridCol w:w="7290"/>
        <w:gridCol w:w="510"/>
        <w:gridCol w:w="23"/>
        <w:gridCol w:w="487"/>
        <w:gridCol w:w="42"/>
        <w:gridCol w:w="468"/>
        <w:gridCol w:w="54"/>
        <w:gridCol w:w="488"/>
        <w:gridCol w:w="61"/>
        <w:gridCol w:w="507"/>
      </w:tblGrid>
      <w:tr>
        <w:trPr/>
        <w:tc>
          <w:tcPr>
            <w:tcW w:w="7290"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120" w:after="120"/>
              <w:jc w:val="center"/>
              <w:rPr>
                <w:rFonts w:ascii="Arial Narrow" w:hAnsi="Arial Narrow" w:cs="Arial Narrow"/>
                <w:sz w:val="28"/>
                <w:szCs w:val="28"/>
              </w:rPr>
            </w:pPr>
            <w:r>
              <w:rPr>
                <w:rFonts w:cs="Arial Narrow" w:ascii="Arial Narrow" w:hAnsi="Arial Narrow"/>
                <w:b/>
                <w:bCs/>
                <w:sz w:val="28"/>
                <w:szCs w:val="28"/>
              </w:rPr>
              <w:t>Intégration fonctionnelle</w:t>
            </w:r>
          </w:p>
        </w:tc>
        <w:tc>
          <w:tcPr>
            <w:tcW w:w="2640" w:type="dxa"/>
            <w:gridSpan w:val="9"/>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120" w:after="120"/>
              <w:jc w:val="center"/>
              <w:rPr>
                <w:rFonts w:ascii="Arial Narrow" w:hAnsi="Arial Narrow" w:cs="Arial Narrow"/>
                <w:b/>
                <w:b/>
                <w:bCs/>
              </w:rPr>
            </w:pPr>
            <w:r>
              <w:rPr>
                <w:rFonts w:cs="Arial Narrow" w:ascii="Arial Narrow" w:hAnsi="Arial Narrow"/>
                <w:b/>
                <w:bCs/>
              </w:rPr>
              <w:t>Cotation</w:t>
            </w:r>
          </w:p>
        </w:tc>
      </w:tr>
      <w:tr>
        <w:trPr>
          <w:trHeight w:val="2283" w:hRule="atLeast"/>
          <w:cantSplit w:val="true"/>
        </w:trPr>
        <w:tc>
          <w:tcPr>
            <w:tcW w:w="7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Narrow" w:hAnsi="Arial Narrow" w:cs="Arial Narrow"/>
                <w:b/>
                <w:b/>
                <w:bCs/>
                <w:sz w:val="28"/>
                <w:szCs w:val="28"/>
              </w:rPr>
            </w:pPr>
            <w:r>
              <w:rPr>
                <w:rFonts w:cs="Arial Narrow" w:ascii="Arial Narrow" w:hAnsi="Arial Narrow"/>
                <w:b/>
                <w:bCs/>
                <w:sz w:val="28"/>
                <w:szCs w:val="28"/>
              </w:rPr>
            </w:r>
          </w:p>
          <w:p>
            <w:pPr>
              <w:pStyle w:val="Normal"/>
              <w:spacing w:before="120" w:after="0"/>
              <w:rPr>
                <w:rFonts w:ascii="Arial Narrow" w:hAnsi="Arial Narrow" w:cs="Arial Narrow"/>
                <w:sz w:val="28"/>
                <w:szCs w:val="28"/>
              </w:rPr>
            </w:pPr>
            <w:r>
              <w:rPr>
                <w:rFonts w:cs="Arial Narrow" w:ascii="Arial Narrow" w:hAnsi="Arial Narrow"/>
                <w:sz w:val="28"/>
                <w:szCs w:val="28"/>
              </w:rPr>
              <w:t>Éléments à considérer </w:t>
            </w:r>
          </w:p>
          <w:p>
            <w:pPr>
              <w:pStyle w:val="Normal"/>
              <w:spacing w:lineRule="auto" w:line="120" w:before="120" w:after="0"/>
              <w:rPr>
                <w:rFonts w:ascii="Arial Narrow" w:hAnsi="Arial Narrow" w:cs="Arial Narrow"/>
                <w:sz w:val="28"/>
                <w:szCs w:val="28"/>
              </w:rPr>
            </w:pPr>
            <w:r>
              <w:rPr>
                <w:rFonts w:cs="Arial Narrow" w:ascii="Arial Narrow" w:hAnsi="Arial Narrow"/>
                <w:sz w:val="28"/>
                <w:szCs w:val="28"/>
              </w:rPr>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Appui administratif</w:t>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Ressources disponibles</w:t>
            </w:r>
          </w:p>
          <w:p>
            <w:pPr>
              <w:pStyle w:val="Normal"/>
              <w:ind w:left="360" w:hanging="0"/>
              <w:rPr>
                <w:rFonts w:ascii="Arial Narrow" w:hAnsi="Arial Narrow" w:cs="Arial Narrow"/>
                <w:sz w:val="27"/>
                <w:szCs w:val="27"/>
              </w:rPr>
            </w:pPr>
            <w:r>
              <w:rPr>
                <w:rFonts w:cs="Arial Narrow" w:ascii="Arial Narrow" w:hAnsi="Arial Narrow"/>
                <w:sz w:val="27"/>
                <w:szCs w:val="27"/>
              </w:rPr>
            </w:r>
          </w:p>
        </w:tc>
        <w:tc>
          <w:tcPr>
            <w:tcW w:w="51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Totalement en accord</w:t>
            </w:r>
          </w:p>
        </w:tc>
        <w:tc>
          <w:tcPr>
            <w:tcW w:w="510"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Plutôt en accord</w:t>
            </w:r>
          </w:p>
        </w:tc>
        <w:tc>
          <w:tcPr>
            <w:tcW w:w="510"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Plutôt en désaccord</w:t>
            </w:r>
          </w:p>
        </w:tc>
        <w:tc>
          <w:tcPr>
            <w:tcW w:w="542"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Totalement en désaccord</w:t>
            </w:r>
          </w:p>
        </w:tc>
        <w:tc>
          <w:tcPr>
            <w:tcW w:w="568"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Non applicable</w:t>
            </w:r>
          </w:p>
        </w:tc>
      </w:tr>
      <w:tr>
        <w:trPr>
          <w:trHeight w:val="432" w:hRule="atLeast"/>
        </w:trPr>
        <w:tc>
          <w:tcPr>
            <w:tcW w:w="9930" w:type="dxa"/>
            <w:gridSpan w:val="10"/>
            <w:tcBorders>
              <w:top w:val="single" w:sz="4" w:space="0" w:color="000000"/>
              <w:left w:val="single" w:sz="4" w:space="0" w:color="000000"/>
              <w:bottom w:val="dotted" w:sz="4" w:space="0" w:color="000000"/>
              <w:right w:val="single" w:sz="4" w:space="0" w:color="000000"/>
            </w:tcBorders>
          </w:tcPr>
          <w:p>
            <w:pPr>
              <w:pStyle w:val="Normal"/>
              <w:spacing w:before="120" w:after="0"/>
              <w:rPr>
                <w:rFonts w:ascii="Arial Narrow" w:hAnsi="Arial Narrow" w:cs="Arial Narrow"/>
                <w:i/>
                <w:i/>
                <w:iCs/>
              </w:rPr>
            </w:pPr>
            <w:r>
              <w:rPr>
                <w:rFonts w:cs="Arial Narrow" w:ascii="Arial Narrow" w:hAnsi="Arial Narrow"/>
                <w:i/>
                <w:iCs/>
                <w:sz w:val="28"/>
                <w:szCs w:val="28"/>
              </w:rPr>
              <w:t>Appui administratif </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établissement reconnaît l’importance de l’équipe interdisciplinaire</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00" w:name="__Fieldmark__50_1386907837"/>
            <w:bookmarkStart w:id="101" w:name="__Fieldmark__50_1386907837"/>
            <w:bookmarkEnd w:id="10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02" w:name="__Fieldmark__51_1386907837"/>
            <w:bookmarkStart w:id="103" w:name="__Fieldmark__51_1386907837"/>
            <w:bookmarkEnd w:id="10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04" w:name="__Fieldmark__52_1386907837"/>
            <w:bookmarkStart w:id="105" w:name="__Fieldmark__52_1386907837"/>
            <w:bookmarkEnd w:id="10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06" w:name="__Fieldmark__53_1386907837"/>
            <w:bookmarkStart w:id="107" w:name="__Fieldmark__53_1386907837"/>
            <w:bookmarkEnd w:id="10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08" w:name="__Fieldmark__54_1386907837"/>
            <w:bookmarkStart w:id="109" w:name="__Fieldmark__54_1386907837"/>
            <w:bookmarkEnd w:id="10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établissement favorise et soutient une composition adéquate de l’équipe dans le but de fournir des soins et services de qualité</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10" w:name="__Fieldmark__55_1386907837"/>
            <w:bookmarkStart w:id="111" w:name="__Fieldmark__55_1386907837"/>
            <w:bookmarkEnd w:id="11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12" w:name="__Fieldmark__56_1386907837"/>
            <w:bookmarkStart w:id="113" w:name="__Fieldmark__56_1386907837"/>
            <w:bookmarkEnd w:id="11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14" w:name="__Fieldmark__57_1386907837"/>
            <w:bookmarkStart w:id="115" w:name="__Fieldmark__57_1386907837"/>
            <w:bookmarkEnd w:id="11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16" w:name="__Fieldmark__58_1386907837"/>
            <w:bookmarkStart w:id="117" w:name="__Fieldmark__58_1386907837"/>
            <w:bookmarkEnd w:id="11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9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18" w:name="__Fieldmark__59_1386907837"/>
            <w:bookmarkStart w:id="119" w:name="__Fieldmark__59_1386907837"/>
            <w:bookmarkEnd w:id="11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établissement soutient les membres de l’équipe dans leur processus d’amélioration continue de la qualité des soins et des services offerts à la population cible</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20" w:name="__Fieldmark__60_1386907837"/>
            <w:bookmarkStart w:id="121" w:name="__Fieldmark__60_1386907837"/>
            <w:bookmarkEnd w:id="12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22" w:name="__Fieldmark__61_1386907837"/>
            <w:bookmarkStart w:id="123" w:name="__Fieldmark__61_1386907837"/>
            <w:bookmarkEnd w:id="12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24" w:name="__Fieldmark__62_1386907837"/>
            <w:bookmarkStart w:id="125" w:name="__Fieldmark__62_1386907837"/>
            <w:bookmarkEnd w:id="12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26" w:name="__Fieldmark__63_1386907837"/>
            <w:bookmarkStart w:id="127" w:name="__Fieldmark__63_1386907837"/>
            <w:bookmarkEnd w:id="12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9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28" w:name="__Fieldmark__64_1386907837"/>
            <w:bookmarkStart w:id="129" w:name="__Fieldmark__64_1386907837"/>
            <w:bookmarkEnd w:id="12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 xml:space="preserve">L’établissement fournit un soutien administratif au bon fonctionnement de l’équipe </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30" w:name="__Fieldmark__65_1386907837"/>
            <w:bookmarkStart w:id="131" w:name="__Fieldmark__65_1386907837"/>
            <w:bookmarkEnd w:id="13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32" w:name="__Fieldmark__66_1386907837"/>
            <w:bookmarkStart w:id="133" w:name="__Fieldmark__66_1386907837"/>
            <w:bookmarkEnd w:id="13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34" w:name="__Fieldmark__67_1386907837"/>
            <w:bookmarkStart w:id="135" w:name="__Fieldmark__67_1386907837"/>
            <w:bookmarkEnd w:id="13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36" w:name="__Fieldmark__68_1386907837"/>
            <w:bookmarkStart w:id="137" w:name="__Fieldmark__68_1386907837"/>
            <w:bookmarkEnd w:id="13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9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38" w:name="__Fieldmark__69_1386907837"/>
            <w:bookmarkStart w:id="139" w:name="__Fieldmark__69_1386907837"/>
            <w:bookmarkEnd w:id="13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spacing w:before="120" w:after="0"/>
              <w:rPr>
                <w:rFonts w:ascii="Arial Narrow" w:hAnsi="Arial Narrow" w:cs="Arial Narrow"/>
                <w:sz w:val="28"/>
                <w:szCs w:val="28"/>
              </w:rPr>
            </w:pPr>
            <w:r>
              <w:rPr>
                <w:rFonts w:cs="Arial Narrow" w:ascii="Arial Narrow" w:hAnsi="Arial Narrow"/>
                <w:i/>
                <w:iCs/>
                <w:sz w:val="28"/>
                <w:szCs w:val="28"/>
              </w:rPr>
              <w:t xml:space="preserve">Ressources disponibles </w:t>
            </w:r>
          </w:p>
        </w:tc>
      </w:tr>
      <w:tr>
        <w:trPr>
          <w:trHeight w:val="495"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rPr>
            </w:pPr>
            <w:r>
              <w:rPr>
                <w:rFonts w:cs="Arial Narrow" w:ascii="Arial Narrow" w:hAnsi="Arial Narrow"/>
              </w:rPr>
              <w:t>Le service dont dépend l’équipe fournit les ressources nécessaires :</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Formation visant à rehausser les compétences de chacun</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40" w:name="__Fieldmark__70_1386907837"/>
            <w:bookmarkStart w:id="141" w:name="__Fieldmark__70_1386907837"/>
            <w:bookmarkEnd w:id="14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42" w:name="__Fieldmark__71_1386907837"/>
            <w:bookmarkStart w:id="143" w:name="__Fieldmark__71_1386907837"/>
            <w:bookmarkEnd w:id="14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44" w:name="__Fieldmark__72_1386907837"/>
            <w:bookmarkStart w:id="145" w:name="__Fieldmark__72_1386907837"/>
            <w:bookmarkEnd w:id="14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46" w:name="__Fieldmark__73_1386907837"/>
            <w:bookmarkStart w:id="147" w:name="__Fieldmark__73_1386907837"/>
            <w:bookmarkEnd w:id="14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48" w:name="__Fieldmark__74_1386907837"/>
            <w:bookmarkStart w:id="149" w:name="__Fieldmark__74_1386907837"/>
            <w:bookmarkEnd w:id="14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Coaching (au besoin) en interdisciplinarité</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50" w:name="__Fieldmark__75_1386907837"/>
            <w:bookmarkStart w:id="151" w:name="__Fieldmark__75_1386907837"/>
            <w:bookmarkEnd w:id="15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52" w:name="__Fieldmark__76_1386907837"/>
            <w:bookmarkStart w:id="153" w:name="__Fieldmark__76_1386907837"/>
            <w:bookmarkEnd w:id="15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54" w:name="__Fieldmark__77_1386907837"/>
            <w:bookmarkStart w:id="155" w:name="__Fieldmark__77_1386907837"/>
            <w:bookmarkEnd w:id="15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56" w:name="__Fieldmark__78_1386907837"/>
            <w:bookmarkStart w:id="157" w:name="__Fieldmark__78_1386907837"/>
            <w:bookmarkEnd w:id="15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58" w:name="__Fieldmark__79_1386907837"/>
            <w:bookmarkStart w:id="159" w:name="__Fieldmark__79_1386907837"/>
            <w:bookmarkEnd w:id="15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pPr>
            <w:r>
              <w:rPr>
                <w:rFonts w:cs="Arial Narrow" w:ascii="Arial Narrow" w:hAnsi="Arial Narrow"/>
                <w:i/>
                <w:iCs/>
              </w:rPr>
              <w:t xml:space="preserve">Intégration des personnes nouvellement enrôlées                                 </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60" w:name="__Fieldmark__80_1386907837"/>
            <w:bookmarkStart w:id="161" w:name="__Fieldmark__80_1386907837"/>
            <w:bookmarkEnd w:id="16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62" w:name="__Fieldmark__81_1386907837"/>
            <w:bookmarkStart w:id="163" w:name="__Fieldmark__81_1386907837"/>
            <w:bookmarkEnd w:id="16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64" w:name="__Fieldmark__82_1386907837"/>
            <w:bookmarkStart w:id="165" w:name="__Fieldmark__82_1386907837"/>
            <w:bookmarkEnd w:id="16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66" w:name="__Fieldmark__83_1386907837"/>
            <w:bookmarkStart w:id="167" w:name="__Fieldmark__83_1386907837"/>
            <w:bookmarkEnd w:id="16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3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68" w:name="__Fieldmark__84_1386907837"/>
            <w:bookmarkStart w:id="169" w:name="__Fieldmark__84_1386907837"/>
            <w:bookmarkEnd w:id="16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single"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u w:val="single"/>
              </w:rPr>
            </w:pPr>
            <w:r>
              <w:rPr>
                <w:rFonts w:cs="Arial Narrow" w:ascii="Arial Narrow" w:hAnsi="Arial Narrow"/>
              </w:rPr>
              <w:t>La stabilité de l’équipe et la rétention du personnel sont encouragées (reconnaissance, promotions, etc.)</w:t>
            </w:r>
          </w:p>
        </w:tc>
        <w:tc>
          <w:tcPr>
            <w:tcW w:w="533"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70" w:name="__Fieldmark__85_1386907837"/>
            <w:bookmarkStart w:id="171" w:name="__Fieldmark__85_1386907837"/>
            <w:bookmarkEnd w:id="17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72" w:name="__Fieldmark__86_1386907837"/>
            <w:bookmarkStart w:id="173" w:name="__Fieldmark__86_1386907837"/>
            <w:bookmarkEnd w:id="17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74" w:name="__Fieldmark__87_1386907837"/>
            <w:bookmarkStart w:id="175" w:name="__Fieldmark__87_1386907837"/>
            <w:bookmarkEnd w:id="17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76" w:name="__Fieldmark__88_1386907837"/>
            <w:bookmarkStart w:id="177" w:name="__Fieldmark__88_1386907837"/>
            <w:bookmarkEnd w:id="17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single" w:sz="4" w:space="0" w:color="000000"/>
              <w:right w:val="single" w:sz="4" w:space="0" w:color="000000"/>
            </w:tcBorders>
          </w:tcPr>
          <w:p>
            <w:pPr>
              <w:pStyle w:val="Normal"/>
              <w:spacing w:before="120" w:after="0"/>
              <w:rPr>
                <w:rFonts w:ascii="Arial Narrow" w:hAnsi="Arial Narrow" w:cs="Arial Narrow"/>
              </w:rPr>
            </w:pPr>
            <w:r>
              <w:fldChar w:fldCharType="begin">
                <w:ffData>
                  <w:name w:val="CaseACocher3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78" w:name="__Fieldmark__89_1386907837"/>
            <w:bookmarkStart w:id="179" w:name="__Fieldmark__89_1386907837"/>
            <w:bookmarkEnd w:id="179"/>
            <w:r/>
            <w:r>
              <w:rPr>
                <w:rFonts w:cs="Arial Narrow" w:ascii="Arial Narrow" w:hAnsi="Arial Narrow"/>
              </w:rPr>
              <w:fldChar w:fldCharType="end"/>
            </w:r>
            <w:r>
              <w:rPr>
                <w:rFonts w:cs="Arial Narrow" w:ascii="Arial Narrow" w:hAnsi="Arial Narrow"/>
              </w:rPr>
            </w:r>
          </w:p>
        </w:tc>
      </w:tr>
    </w:tbl>
    <w:p>
      <w:pPr>
        <w:pStyle w:val="Normal"/>
        <w:widowControl/>
        <w:suppressAutoHyphens w:val="false"/>
        <w:autoSpaceDE w:val="false"/>
        <w:jc w:val="both"/>
        <w:rPr>
          <w:rFonts w:ascii="Arial Narrow" w:hAnsi="Arial Narrow" w:cs="Arial Narrow"/>
          <w:kern w:val="0"/>
          <w:lang w:eastAsia="fr-CA"/>
        </w:rPr>
      </w:pPr>
      <w:r>
        <w:rPr>
          <w:rFonts w:cs="Arial Narrow" w:ascii="Arial Narrow" w:hAnsi="Arial Narrow"/>
          <w:kern w:val="0"/>
          <w:lang w:eastAsia="fr-CA"/>
        </w:rPr>
      </w:r>
      <w:r>
        <w:br w:type="page"/>
      </w:r>
    </w:p>
    <w:p>
      <w:pPr>
        <w:pStyle w:val="Normal"/>
        <w:widowControl/>
        <w:suppressAutoHyphens w:val="false"/>
        <w:autoSpaceDE w:val="false"/>
        <w:jc w:val="both"/>
        <w:rPr>
          <w:rFonts w:ascii="Arial Narrow" w:hAnsi="Arial Narrow" w:cs="Arial Narrow"/>
          <w:kern w:val="0"/>
          <w:sz w:val="4"/>
          <w:szCs w:val="4"/>
          <w:lang w:eastAsia="fr-CA"/>
        </w:rPr>
      </w:pPr>
      <w:r>
        <w:rPr>
          <w:rFonts w:cs="Arial Narrow" w:ascii="Arial Narrow" w:hAnsi="Arial Narrow"/>
          <w:kern w:val="0"/>
          <w:sz w:val="4"/>
          <w:szCs w:val="4"/>
          <w:lang w:eastAsia="fr-CA"/>
        </w:rPr>
      </w:r>
    </w:p>
    <w:tbl>
      <w:tblPr>
        <w:tblW w:w="9930" w:type="dxa"/>
        <w:jc w:val="left"/>
        <w:tblInd w:w="-120" w:type="dxa"/>
        <w:tblLayout w:type="fixed"/>
        <w:tblCellMar>
          <w:top w:w="0" w:type="dxa"/>
          <w:left w:w="115" w:type="dxa"/>
          <w:bottom w:w="0" w:type="dxa"/>
          <w:right w:w="115" w:type="dxa"/>
        </w:tblCellMar>
      </w:tblPr>
      <w:tblGrid>
        <w:gridCol w:w="7290"/>
        <w:gridCol w:w="510"/>
        <w:gridCol w:w="23"/>
        <w:gridCol w:w="487"/>
        <w:gridCol w:w="42"/>
        <w:gridCol w:w="468"/>
        <w:gridCol w:w="54"/>
        <w:gridCol w:w="488"/>
        <w:gridCol w:w="61"/>
        <w:gridCol w:w="507"/>
      </w:tblGrid>
      <w:tr>
        <w:trPr>
          <w:tblHeader w:val="true"/>
        </w:trPr>
        <w:tc>
          <w:tcPr>
            <w:tcW w:w="7290"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120" w:after="120"/>
              <w:jc w:val="center"/>
              <w:rPr>
                <w:rFonts w:ascii="Arial Narrow" w:hAnsi="Arial Narrow" w:cs="Arial Narrow"/>
                <w:sz w:val="28"/>
                <w:szCs w:val="28"/>
              </w:rPr>
            </w:pPr>
            <w:r>
              <w:rPr>
                <w:rFonts w:cs="Arial Narrow" w:ascii="Arial Narrow" w:hAnsi="Arial Narrow"/>
                <w:b/>
                <w:bCs/>
                <w:sz w:val="28"/>
                <w:szCs w:val="28"/>
              </w:rPr>
              <w:t>Intégration clinique</w:t>
            </w:r>
          </w:p>
        </w:tc>
        <w:tc>
          <w:tcPr>
            <w:tcW w:w="2640" w:type="dxa"/>
            <w:gridSpan w:val="9"/>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120" w:after="120"/>
              <w:jc w:val="center"/>
              <w:rPr>
                <w:rFonts w:ascii="Arial Narrow" w:hAnsi="Arial Narrow" w:cs="Arial Narrow"/>
                <w:b/>
                <w:b/>
                <w:bCs/>
              </w:rPr>
            </w:pPr>
            <w:r>
              <w:rPr>
                <w:rFonts w:cs="Arial Narrow" w:ascii="Arial Narrow" w:hAnsi="Arial Narrow"/>
                <w:b/>
                <w:bCs/>
              </w:rPr>
              <w:t>Cotation</w:t>
            </w:r>
          </w:p>
        </w:tc>
      </w:tr>
      <w:tr>
        <w:trPr>
          <w:tblHeader w:val="true"/>
          <w:trHeight w:val="2304" w:hRule="atLeast"/>
          <w:cantSplit w:val="true"/>
        </w:trPr>
        <w:tc>
          <w:tcPr>
            <w:tcW w:w="729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Narrow" w:hAnsi="Arial Narrow" w:cs="Arial Narrow"/>
                <w:sz w:val="28"/>
                <w:szCs w:val="28"/>
              </w:rPr>
            </w:pPr>
            <w:r>
              <w:rPr>
                <w:rFonts w:cs="Arial Narrow" w:ascii="Arial Narrow" w:hAnsi="Arial Narrow"/>
                <w:sz w:val="28"/>
                <w:szCs w:val="28"/>
              </w:rPr>
              <w:t>Éléments à considérer </w:t>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Formalisation explicite des rôles et partage des tâches</w:t>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Gestion des réunions et règles de travail</w:t>
            </w:r>
          </w:p>
          <w:p>
            <w:pPr>
              <w:pStyle w:val="Normal"/>
              <w:widowControl/>
              <w:numPr>
                <w:ilvl w:val="0"/>
                <w:numId w:val="3"/>
              </w:numPr>
              <w:suppressAutoHyphens w:val="false"/>
              <w:rPr>
                <w:rFonts w:ascii="Arial Narrow" w:hAnsi="Arial Narrow" w:cs="Arial Narrow"/>
                <w:sz w:val="27"/>
                <w:szCs w:val="27"/>
              </w:rPr>
            </w:pPr>
            <w:r>
              <w:rPr>
                <w:rFonts w:cs="Arial Narrow" w:ascii="Arial Narrow" w:hAnsi="Arial Narrow"/>
                <w:sz w:val="28"/>
                <w:szCs w:val="28"/>
              </w:rPr>
              <w:t>Fonctionnement interne et mode de résolution des conflits</w:t>
            </w:r>
          </w:p>
        </w:tc>
        <w:tc>
          <w:tcPr>
            <w:tcW w:w="51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Totalement en accord</w:t>
            </w:r>
          </w:p>
        </w:tc>
        <w:tc>
          <w:tcPr>
            <w:tcW w:w="510"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Plutôt en accord</w:t>
            </w:r>
          </w:p>
        </w:tc>
        <w:tc>
          <w:tcPr>
            <w:tcW w:w="510"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Plutôt en désaccord</w:t>
            </w:r>
          </w:p>
        </w:tc>
        <w:tc>
          <w:tcPr>
            <w:tcW w:w="542"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Totalement en désaccord</w:t>
            </w:r>
          </w:p>
        </w:tc>
        <w:tc>
          <w:tcPr>
            <w:tcW w:w="568"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rPr>
            </w:pPr>
            <w:r>
              <w:rPr>
                <w:rFonts w:cs="Arial Narrow" w:ascii="Arial Narrow" w:hAnsi="Arial Narrow"/>
                <w:sz w:val="22"/>
                <w:szCs w:val="22"/>
              </w:rPr>
              <w:t>Non applicable</w:t>
            </w:r>
          </w:p>
        </w:tc>
      </w:tr>
      <w:tr>
        <w:trPr>
          <w:trHeight w:val="432" w:hRule="atLeast"/>
        </w:trPr>
        <w:tc>
          <w:tcPr>
            <w:tcW w:w="9930" w:type="dxa"/>
            <w:gridSpan w:val="10"/>
            <w:tcBorders>
              <w:top w:val="single" w:sz="4" w:space="0" w:color="000000"/>
              <w:left w:val="single" w:sz="4" w:space="0" w:color="000000"/>
              <w:bottom w:val="dotted" w:sz="4" w:space="0" w:color="000000"/>
              <w:right w:val="single" w:sz="4" w:space="0" w:color="000000"/>
            </w:tcBorders>
          </w:tcPr>
          <w:p>
            <w:pPr>
              <w:pStyle w:val="Normal"/>
              <w:spacing w:before="60" w:after="0"/>
              <w:rPr>
                <w:rFonts w:ascii="Arial Narrow" w:hAnsi="Arial Narrow" w:cs="Arial Narrow"/>
                <w:i/>
                <w:i/>
                <w:iCs/>
              </w:rPr>
            </w:pPr>
            <w:r>
              <w:rPr>
                <w:rFonts w:cs="Arial Narrow" w:ascii="Arial Narrow" w:hAnsi="Arial Narrow"/>
                <w:i/>
                <w:iCs/>
                <w:sz w:val="28"/>
                <w:szCs w:val="28"/>
              </w:rPr>
              <w:t>Formalisation explicite des rôles et partage des tâches</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rôles et tâches de chacun sont bien définis et formellement documentés en conformité avec les lois 90 et 21</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80" w:name="__Fieldmark__90_1386907837"/>
            <w:bookmarkStart w:id="181" w:name="__Fieldmark__90_1386907837"/>
            <w:bookmarkEnd w:id="18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82" w:name="__Fieldmark__91_1386907837"/>
            <w:bookmarkStart w:id="183" w:name="__Fieldmark__91_1386907837"/>
            <w:bookmarkEnd w:id="18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84" w:name="__Fieldmark__92_1386907837"/>
            <w:bookmarkStart w:id="185" w:name="__Fieldmark__92_1386907837"/>
            <w:bookmarkEnd w:id="18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86" w:name="__Fieldmark__93_1386907837"/>
            <w:bookmarkStart w:id="187" w:name="__Fieldmark__93_1386907837"/>
            <w:bookmarkEnd w:id="18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88" w:name="__Fieldmark__94_1386907837"/>
            <w:bookmarkStart w:id="189" w:name="__Fieldmark__94_1386907837"/>
            <w:bookmarkEnd w:id="18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rPr/>
            </w:pPr>
            <w:r>
              <w:rPr>
                <w:rFonts w:cs="Arial Narrow" w:ascii="Arial Narrow" w:hAnsi="Arial Narrow"/>
              </w:rPr>
              <w:t>Le partage des tâches est optimal en ce qui concerne :</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Les soins et les services prodigués au patient</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90" w:name="__Fieldmark__95_1386907837"/>
            <w:bookmarkStart w:id="191" w:name="__Fieldmark__95_1386907837"/>
            <w:bookmarkEnd w:id="19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92" w:name="__Fieldmark__96_1386907837"/>
            <w:bookmarkStart w:id="193" w:name="__Fieldmark__96_1386907837"/>
            <w:bookmarkEnd w:id="19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94" w:name="__Fieldmark__97_1386907837"/>
            <w:bookmarkStart w:id="195" w:name="__Fieldmark__97_1386907837"/>
            <w:bookmarkEnd w:id="19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96" w:name="__Fieldmark__98_1386907837"/>
            <w:bookmarkStart w:id="197" w:name="__Fieldmark__98_1386907837"/>
            <w:bookmarkEnd w:id="19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4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198" w:name="__Fieldmark__99_1386907837"/>
            <w:bookmarkStart w:id="199" w:name="__Fieldmark__99_1386907837"/>
            <w:bookmarkEnd w:id="19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 xml:space="preserve">Le fonctionnement interne de l’équipe </w:t>
            </w:r>
          </w:p>
        </w:tc>
        <w:tc>
          <w:tcPr>
            <w:tcW w:w="533"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00" w:name="__Fieldmark__100_1386907837"/>
            <w:bookmarkStart w:id="201" w:name="__Fieldmark__100_1386907837"/>
            <w:bookmarkEnd w:id="20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02" w:name="__Fieldmark__101_1386907837"/>
            <w:bookmarkStart w:id="203" w:name="__Fieldmark__101_1386907837"/>
            <w:bookmarkEnd w:id="20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04" w:name="__Fieldmark__102_1386907837"/>
            <w:bookmarkStart w:id="205" w:name="__Fieldmark__102_1386907837"/>
            <w:bookmarkEnd w:id="20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06" w:name="__Fieldmark__103_1386907837"/>
            <w:bookmarkStart w:id="207" w:name="__Fieldmark__103_1386907837"/>
            <w:bookmarkEnd w:id="20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5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08" w:name="__Fieldmark__104_1386907837"/>
            <w:bookmarkStart w:id="209" w:name="__Fieldmark__104_1386907837"/>
            <w:bookmarkEnd w:id="20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i/>
                <w:i/>
                <w:iCs/>
                <w:sz w:val="28"/>
                <w:szCs w:val="28"/>
              </w:rPr>
            </w:pPr>
            <w:r>
              <w:rPr>
                <w:rFonts w:cs="Arial Narrow" w:ascii="Arial Narrow" w:hAnsi="Arial Narrow"/>
                <w:i/>
                <w:iCs/>
                <w:sz w:val="28"/>
                <w:szCs w:val="28"/>
              </w:rPr>
              <w:t>Gestion des réunions et règles de travail</w:t>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rPr>
            </w:pPr>
            <w:r>
              <w:rPr>
                <w:rFonts w:cs="Arial Narrow" w:ascii="Arial Narrow" w:hAnsi="Arial Narrow"/>
              </w:rPr>
              <w:t>Les réunions permettent concrètement de :</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Générer des objectifs communs vis-à-vis de l’état de santé du patient</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10" w:name="__Fieldmark__105_1386907837"/>
            <w:bookmarkStart w:id="211" w:name="__Fieldmark__105_1386907837"/>
            <w:bookmarkEnd w:id="21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12" w:name="__Fieldmark__106_1386907837"/>
            <w:bookmarkStart w:id="213" w:name="__Fieldmark__106_1386907837"/>
            <w:bookmarkEnd w:id="21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14" w:name="__Fieldmark__107_1386907837"/>
            <w:bookmarkStart w:id="215" w:name="__Fieldmark__107_1386907837"/>
            <w:bookmarkEnd w:id="21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16" w:name="__Fieldmark__108_1386907837"/>
            <w:bookmarkStart w:id="217" w:name="__Fieldmark__108_1386907837"/>
            <w:bookmarkEnd w:id="21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18" w:name="__Fieldmark__109_1386907837"/>
            <w:bookmarkStart w:id="219" w:name="__Fieldmark__109_1386907837"/>
            <w:bookmarkEnd w:id="21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Coordonner les actions des différents intervenant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20" w:name="__Fieldmark__110_1386907837"/>
            <w:bookmarkStart w:id="221" w:name="__Fieldmark__110_1386907837"/>
            <w:bookmarkEnd w:id="22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22" w:name="__Fieldmark__111_1386907837"/>
            <w:bookmarkStart w:id="223" w:name="__Fieldmark__111_1386907837"/>
            <w:bookmarkEnd w:id="22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24" w:name="__Fieldmark__112_1386907837"/>
            <w:bookmarkStart w:id="225" w:name="__Fieldmark__112_1386907837"/>
            <w:bookmarkEnd w:id="22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26" w:name="__Fieldmark__113_1386907837"/>
            <w:bookmarkStart w:id="227" w:name="__Fieldmark__113_1386907837"/>
            <w:bookmarkEnd w:id="22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28" w:name="__Fieldmark__114_1386907837"/>
            <w:bookmarkStart w:id="229" w:name="__Fieldmark__114_1386907837"/>
            <w:bookmarkEnd w:id="22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orsque requis, les membres de l’équipe sont présents aux réunions interdisciplinaire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30" w:name="__Fieldmark__115_1386907837"/>
            <w:bookmarkStart w:id="231" w:name="__Fieldmark__115_1386907837"/>
            <w:bookmarkEnd w:id="23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32" w:name="__Fieldmark__116_1386907837"/>
            <w:bookmarkStart w:id="233" w:name="__Fieldmark__116_1386907837"/>
            <w:bookmarkEnd w:id="23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34" w:name="__Fieldmark__117_1386907837"/>
            <w:bookmarkStart w:id="235" w:name="__Fieldmark__117_1386907837"/>
            <w:bookmarkEnd w:id="23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36" w:name="__Fieldmark__118_1386907837"/>
            <w:bookmarkStart w:id="237" w:name="__Fieldmark__118_1386907837"/>
            <w:bookmarkEnd w:id="23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2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38" w:name="__Fieldmark__119_1386907837"/>
            <w:bookmarkStart w:id="239" w:name="__Fieldmark__119_1386907837"/>
            <w:bookmarkEnd w:id="23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a fréquence des réunions de l’équipe interdisciplinaire est suffisante pour permettre une intercommunication et une collaboration active entre les membres de l’équipe</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40" w:name="__Fieldmark__120_1386907837"/>
            <w:bookmarkStart w:id="241" w:name="__Fieldmark__120_1386907837"/>
            <w:bookmarkEnd w:id="24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42" w:name="__Fieldmark__121_1386907837"/>
            <w:bookmarkStart w:id="243" w:name="__Fieldmark__121_1386907837"/>
            <w:bookmarkEnd w:id="24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44" w:name="__Fieldmark__122_1386907837"/>
            <w:bookmarkStart w:id="245" w:name="__Fieldmark__122_1386907837"/>
            <w:bookmarkEnd w:id="24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46" w:name="__Fieldmark__123_1386907837"/>
            <w:bookmarkStart w:id="247" w:name="__Fieldmark__123_1386907837"/>
            <w:bookmarkEnd w:id="24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2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48" w:name="__Fieldmark__124_1386907837"/>
            <w:bookmarkStart w:id="249" w:name="__Fieldmark__124_1386907837"/>
            <w:bookmarkEnd w:id="24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Il existe également des réunions sur les processus de fonctionnement</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50" w:name="__Fieldmark__125_1386907837"/>
            <w:bookmarkStart w:id="251" w:name="__Fieldmark__125_1386907837"/>
            <w:bookmarkEnd w:id="25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52" w:name="__Fieldmark__126_1386907837"/>
            <w:bookmarkStart w:id="253" w:name="__Fieldmark__126_1386907837"/>
            <w:bookmarkEnd w:id="25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54" w:name="__Fieldmark__127_1386907837"/>
            <w:bookmarkStart w:id="255" w:name="__Fieldmark__127_1386907837"/>
            <w:bookmarkEnd w:id="25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56" w:name="__Fieldmark__128_1386907837"/>
            <w:bookmarkStart w:id="257" w:name="__Fieldmark__128_1386907837"/>
            <w:bookmarkEnd w:id="25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2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58" w:name="__Fieldmark__129_1386907837"/>
            <w:bookmarkStart w:id="259" w:name="__Fieldmark__129_1386907837"/>
            <w:bookmarkEnd w:id="25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pPr>
            <w:r>
              <w:rPr>
                <w:rFonts w:cs="Arial Narrow" w:ascii="Arial Narrow" w:hAnsi="Arial Narrow"/>
              </w:rPr>
              <w:t>Le plan d’intervention intègre de façon harmonieuse les interventions des différentes disciplines et/ou spécialité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60" w:name="__Fieldmark__130_1386907837"/>
            <w:bookmarkStart w:id="261" w:name="__Fieldmark__130_1386907837"/>
            <w:bookmarkEnd w:id="26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62" w:name="__Fieldmark__131_1386907837"/>
            <w:bookmarkStart w:id="263" w:name="__Fieldmark__131_1386907837"/>
            <w:bookmarkEnd w:id="26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64" w:name="__Fieldmark__132_1386907837"/>
            <w:bookmarkStart w:id="265" w:name="__Fieldmark__132_1386907837"/>
            <w:bookmarkEnd w:id="26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66" w:name="__Fieldmark__133_1386907837"/>
            <w:bookmarkStart w:id="267" w:name="__Fieldmark__133_1386907837"/>
            <w:bookmarkEnd w:id="26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6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68" w:name="__Fieldmark__134_1386907837"/>
            <w:bookmarkStart w:id="269" w:name="__Fieldmark__134_1386907837"/>
            <w:bookmarkEnd w:id="26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pPr>
            <w:r>
              <w:rPr>
                <w:rFonts w:cs="Arial Narrow" w:ascii="Arial Narrow" w:hAnsi="Arial Narrow"/>
              </w:rPr>
              <w:t xml:space="preserve">Les documents utiles au bon fonctionnement de l’équipe (documents d’encadrement clinique, protocoles de soins, plan d’intervention, etc.) sont </w:t>
            </w:r>
            <w:r>
              <w:rPr>
                <w:rFonts w:cs="Arial Narrow" w:ascii="Arial Narrow" w:hAnsi="Arial Narrow"/>
                <w:kern w:val="2"/>
              </w:rPr>
              <w:t>connus,</w:t>
            </w:r>
            <w:r>
              <w:rPr>
                <w:rFonts w:cs="Arial Narrow" w:ascii="Arial Narrow" w:hAnsi="Arial Narrow"/>
              </w:rPr>
              <w:t xml:space="preserve"> à jour et disponible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70" w:name="__Fieldmark__135_1386907837"/>
            <w:bookmarkStart w:id="271" w:name="__Fieldmark__135_1386907837"/>
            <w:bookmarkEnd w:id="27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72" w:name="__Fieldmark__136_1386907837"/>
            <w:bookmarkStart w:id="273" w:name="__Fieldmark__136_1386907837"/>
            <w:bookmarkEnd w:id="27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74" w:name="__Fieldmark__137_1386907837"/>
            <w:bookmarkStart w:id="275" w:name="__Fieldmark__137_1386907837"/>
            <w:bookmarkEnd w:id="27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76" w:name="__Fieldmark__138_1386907837"/>
            <w:bookmarkStart w:id="277" w:name="__Fieldmark__138_1386907837"/>
            <w:bookmarkEnd w:id="27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7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78" w:name="__Fieldmark__139_1386907837"/>
            <w:bookmarkStart w:id="279" w:name="__Fieldmark__139_1386907837"/>
            <w:bookmarkEnd w:id="27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canaux formels et informels sont utilisés pour informer les membres de l’équipe</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80" w:name="__Fieldmark__140_1386907837"/>
            <w:bookmarkStart w:id="281" w:name="__Fieldmark__140_1386907837"/>
            <w:bookmarkEnd w:id="28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82" w:name="__Fieldmark__141_1386907837"/>
            <w:bookmarkStart w:id="283" w:name="__Fieldmark__141_1386907837"/>
            <w:bookmarkEnd w:id="28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84" w:name="__Fieldmark__142_1386907837"/>
            <w:bookmarkStart w:id="285" w:name="__Fieldmark__142_1386907837"/>
            <w:bookmarkEnd w:id="28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86" w:name="__Fieldmark__143_1386907837"/>
            <w:bookmarkStart w:id="287" w:name="__Fieldmark__143_1386907837"/>
            <w:bookmarkEnd w:id="28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8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88" w:name="__Fieldmark__144_1386907837"/>
            <w:bookmarkStart w:id="289" w:name="__Fieldmark__144_1386907837"/>
            <w:bookmarkEnd w:id="28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keepNext w:val="true"/>
              <w:widowControl/>
              <w:numPr>
                <w:ilvl w:val="0"/>
                <w:numId w:val="2"/>
              </w:numPr>
              <w:tabs>
                <w:tab w:val="clear" w:pos="708"/>
                <w:tab w:val="left" w:pos="612" w:leader="none"/>
              </w:tabs>
              <w:suppressAutoHyphens w:val="false"/>
              <w:spacing w:before="60" w:after="60"/>
              <w:ind w:left="612" w:hanging="540"/>
              <w:rPr/>
            </w:pPr>
            <w:r>
              <w:rPr>
                <w:rFonts w:cs="Arial Narrow" w:ascii="Arial Narrow" w:hAnsi="Arial Narrow"/>
              </w:rPr>
              <w:t xml:space="preserve">Les règles de fonctionnement de </w:t>
            </w:r>
            <w:r>
              <w:rPr>
                <w:rFonts w:cs="Arial Narrow" w:ascii="Arial Narrow" w:hAnsi="Arial Narrow"/>
                <w:kern w:val="2"/>
              </w:rPr>
              <w:t xml:space="preserve">l’équipe sont </w:t>
            </w:r>
            <w:r>
              <w:rPr>
                <w:rFonts w:cs="Arial Narrow" w:ascii="Arial Narrow" w:hAnsi="Arial Narrow"/>
              </w:rPr>
              <w:t xml:space="preserve">bien comprises </w:t>
            </w:r>
          </w:p>
          <w:p>
            <w:pPr>
              <w:pStyle w:val="Normal"/>
              <w:keepNext w:val="true"/>
              <w:spacing w:before="60" w:after="60"/>
              <w:ind w:left="72" w:hanging="0"/>
              <w:rPr>
                <w:rFonts w:ascii="Arial Narrow" w:hAnsi="Arial Narrow" w:cs="Arial Narrow"/>
                <w:sz w:val="16"/>
                <w:szCs w:val="16"/>
              </w:rPr>
            </w:pPr>
            <w:r>
              <w:rPr>
                <w:rFonts w:cs="Arial Narrow" w:ascii="Arial Narrow" w:hAnsi="Arial Narrow"/>
                <w:sz w:val="16"/>
                <w:szCs w:val="16"/>
              </w:rPr>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keepNext w:val="true"/>
              <w:spacing w:before="120" w:after="0"/>
              <w:rPr>
                <w:rFonts w:ascii="Arial Narrow" w:hAnsi="Arial Narrow" w:cs="Arial Narrow"/>
              </w:rPr>
            </w:pPr>
            <w:r>
              <w:fldChar w:fldCharType="begin">
                <w:ffData>
                  <w:name w:val="CaseACocher8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90" w:name="__Fieldmark__145_1386907837"/>
            <w:bookmarkStart w:id="291" w:name="__Fieldmark__145_1386907837"/>
            <w:bookmarkEnd w:id="29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keepNext w:val="true"/>
              <w:spacing w:before="120" w:after="0"/>
              <w:rPr>
                <w:rFonts w:ascii="Arial Narrow" w:hAnsi="Arial Narrow" w:cs="Arial Narrow"/>
              </w:rPr>
            </w:pPr>
            <w:r>
              <w:fldChar w:fldCharType="begin">
                <w:ffData>
                  <w:name w:val="CaseACocher8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92" w:name="__Fieldmark__146_1386907837"/>
            <w:bookmarkStart w:id="293" w:name="__Fieldmark__146_1386907837"/>
            <w:bookmarkEnd w:id="29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keepNext w:val="true"/>
              <w:spacing w:before="120" w:after="0"/>
              <w:rPr>
                <w:rFonts w:ascii="Arial Narrow" w:hAnsi="Arial Narrow" w:cs="Arial Narrow"/>
              </w:rPr>
            </w:pPr>
            <w:r>
              <w:fldChar w:fldCharType="begin">
                <w:ffData>
                  <w:name w:val="CaseACocher8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94" w:name="__Fieldmark__147_1386907837"/>
            <w:bookmarkStart w:id="295" w:name="__Fieldmark__147_1386907837"/>
            <w:bookmarkEnd w:id="29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keepNext w:val="true"/>
              <w:spacing w:before="120" w:after="0"/>
              <w:rPr>
                <w:rFonts w:ascii="Arial Narrow" w:hAnsi="Arial Narrow" w:cs="Arial Narrow"/>
              </w:rPr>
            </w:pPr>
            <w:r>
              <w:fldChar w:fldCharType="begin">
                <w:ffData>
                  <w:name w:val="CaseACocher8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96" w:name="__Fieldmark__148_1386907837"/>
            <w:bookmarkStart w:id="297" w:name="__Fieldmark__148_1386907837"/>
            <w:bookmarkEnd w:id="29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keepNext w:val="true"/>
              <w:spacing w:before="120" w:after="0"/>
              <w:rPr>
                <w:rFonts w:ascii="Arial Narrow" w:hAnsi="Arial Narrow" w:cs="Arial Narrow"/>
              </w:rPr>
            </w:pPr>
            <w:r>
              <w:fldChar w:fldCharType="begin">
                <w:ffData>
                  <w:name w:val="CaseACocher8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298" w:name="__Fieldmark__149_1386907837"/>
            <w:bookmarkStart w:id="299" w:name="__Fieldmark__149_1386907837"/>
            <w:bookmarkEnd w:id="29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Des mécanismes d’amélioration continue du fonctionnement de l’équipe sont utilisés (révision des processus d’intervention, remise en question et discussion franche sur le fonctionnement, etc.)</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00" w:name="__Fieldmark__150_1386907837"/>
            <w:bookmarkStart w:id="301" w:name="__Fieldmark__150_1386907837"/>
            <w:bookmarkEnd w:id="30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02" w:name="__Fieldmark__151_1386907837"/>
            <w:bookmarkStart w:id="303" w:name="__Fieldmark__151_1386907837"/>
            <w:bookmarkEnd w:id="30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04" w:name="__Fieldmark__152_1386907837"/>
            <w:bookmarkStart w:id="305" w:name="__Fieldmark__152_1386907837"/>
            <w:bookmarkEnd w:id="30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06" w:name="__Fieldmark__153_1386907837"/>
            <w:bookmarkStart w:id="307" w:name="__Fieldmark__153_1386907837"/>
            <w:bookmarkEnd w:id="30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9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08" w:name="__Fieldmark__154_1386907837"/>
            <w:bookmarkStart w:id="309" w:name="__Fieldmark__154_1386907837"/>
            <w:bookmarkEnd w:id="30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rPr>
                <w:rFonts w:cs="Arial Narrow" w:ascii="Arial Narrow" w:hAnsi="Arial Narrow"/>
                <w:i/>
                <w:iCs/>
                <w:sz w:val="28"/>
                <w:szCs w:val="28"/>
              </w:rPr>
              <w:t>Fonctionnement interne et mode de résolution des conflits</w:t>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kern w:val="2"/>
              </w:rPr>
            </w:pPr>
            <w:r>
              <w:rPr>
                <w:rFonts w:cs="Arial Narrow" w:ascii="Arial Narrow" w:hAnsi="Arial Narrow"/>
                <w:kern w:val="2"/>
              </w:rPr>
              <w:t>Le rôle de chacun est interdépendant et collaboratif, fondé sur une collaboration interprofessionnelle mature</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10" w:name="__Fieldmark__155_1386907837"/>
            <w:bookmarkStart w:id="311" w:name="__Fieldmark__155_1386907837"/>
            <w:bookmarkEnd w:id="31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12" w:name="__Fieldmark__156_1386907837"/>
            <w:bookmarkStart w:id="313" w:name="__Fieldmark__156_1386907837"/>
            <w:bookmarkEnd w:id="31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14" w:name="__Fieldmark__157_1386907837"/>
            <w:bookmarkStart w:id="315" w:name="__Fieldmark__157_1386907837"/>
            <w:bookmarkEnd w:id="31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16" w:name="__Fieldmark__158_1386907837"/>
            <w:bookmarkStart w:id="317" w:name="__Fieldmark__158_1386907837"/>
            <w:bookmarkEnd w:id="31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9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18" w:name="__Fieldmark__159_1386907837"/>
            <w:bookmarkStart w:id="319" w:name="__Fieldmark__159_1386907837"/>
            <w:bookmarkEnd w:id="31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kern w:val="2"/>
              </w:rPr>
            </w:pPr>
            <w:r>
              <w:rPr>
                <w:rFonts w:cs="Arial Narrow" w:ascii="Arial Narrow" w:hAnsi="Arial Narrow"/>
              </w:rPr>
              <w:t>L’autonomie professionnelle de chacun est reconnue</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20" w:name="__Fieldmark__160_1386907837"/>
            <w:bookmarkStart w:id="321" w:name="__Fieldmark__160_1386907837"/>
            <w:bookmarkEnd w:id="32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22" w:name="__Fieldmark__161_1386907837"/>
            <w:bookmarkStart w:id="323" w:name="__Fieldmark__161_1386907837"/>
            <w:bookmarkEnd w:id="32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24" w:name="__Fieldmark__162_1386907837"/>
            <w:bookmarkStart w:id="325" w:name="__Fieldmark__162_1386907837"/>
            <w:bookmarkEnd w:id="32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26" w:name="__Fieldmark__163_1386907837"/>
            <w:bookmarkStart w:id="327" w:name="__Fieldmark__163_1386907837"/>
            <w:bookmarkEnd w:id="32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9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28" w:name="__Fieldmark__164_1386907837"/>
            <w:bookmarkStart w:id="329" w:name="__Fieldmark__164_1386907837"/>
            <w:bookmarkEnd w:id="32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kern w:val="2"/>
              </w:rPr>
            </w:pPr>
            <w:r>
              <w:rPr>
                <w:rFonts w:cs="Arial Narrow" w:ascii="Arial Narrow" w:hAnsi="Arial Narrow"/>
              </w:rPr>
              <w:t>La communication entre les membres est claire : chacun comprend ce que l’autre veut dire et utilise la rétroaction pour clarifier les situation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30" w:name="__Fieldmark__165_1386907837"/>
            <w:bookmarkStart w:id="331" w:name="__Fieldmark__165_1386907837"/>
            <w:bookmarkEnd w:id="33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32" w:name="__Fieldmark__166_1386907837"/>
            <w:bookmarkStart w:id="333" w:name="__Fieldmark__166_1386907837"/>
            <w:bookmarkEnd w:id="33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34" w:name="__Fieldmark__167_1386907837"/>
            <w:bookmarkStart w:id="335" w:name="__Fieldmark__167_1386907837"/>
            <w:bookmarkEnd w:id="33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36" w:name="__Fieldmark__168_1386907837"/>
            <w:bookmarkStart w:id="337" w:name="__Fieldmark__168_1386907837"/>
            <w:bookmarkEnd w:id="33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9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38" w:name="__Fieldmark__169_1386907837"/>
            <w:bookmarkStart w:id="339" w:name="__Fieldmark__169_1386907837"/>
            <w:bookmarkEnd w:id="33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kern w:val="2"/>
              </w:rPr>
            </w:pPr>
            <w:r>
              <w:rPr>
                <w:rFonts w:cs="Arial Narrow" w:ascii="Arial Narrow" w:hAnsi="Arial Narrow"/>
                <w:kern w:val="2"/>
              </w:rPr>
              <w:t>Les membres de l’équipe ont une bonne capacité de remise en question (introspection, ouverture d’esprit, etc.)</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40" w:name="__Fieldmark__170_1386907837"/>
            <w:bookmarkStart w:id="341" w:name="__Fieldmark__170_1386907837"/>
            <w:bookmarkEnd w:id="34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42" w:name="__Fieldmark__171_1386907837"/>
            <w:bookmarkStart w:id="343" w:name="__Fieldmark__171_1386907837"/>
            <w:bookmarkEnd w:id="34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44" w:name="__Fieldmark__172_1386907837"/>
            <w:bookmarkStart w:id="345" w:name="__Fieldmark__172_1386907837"/>
            <w:bookmarkEnd w:id="34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46" w:name="__Fieldmark__173_1386907837"/>
            <w:bookmarkStart w:id="347" w:name="__Fieldmark__173_1386907837"/>
            <w:bookmarkEnd w:id="34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9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48" w:name="__Fieldmark__174_1386907837"/>
            <w:bookmarkStart w:id="349" w:name="__Fieldmark__174_1386907837"/>
            <w:bookmarkEnd w:id="34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membres de l’équipe font preuve de maturité dans la résolution de leurs différend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0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50" w:name="__Fieldmark__175_1386907837"/>
            <w:bookmarkStart w:id="351" w:name="__Fieldmark__175_1386907837"/>
            <w:bookmarkEnd w:id="35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0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52" w:name="__Fieldmark__176_1386907837"/>
            <w:bookmarkStart w:id="353" w:name="__Fieldmark__176_1386907837"/>
            <w:bookmarkEnd w:id="35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54" w:name="__Fieldmark__177_1386907837"/>
            <w:bookmarkStart w:id="355" w:name="__Fieldmark__177_1386907837"/>
            <w:bookmarkEnd w:id="35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56" w:name="__Fieldmark__178_1386907837"/>
            <w:bookmarkStart w:id="357" w:name="__Fieldmark__178_1386907837"/>
            <w:bookmarkEnd w:id="35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1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58" w:name="__Fieldmark__179_1386907837"/>
            <w:bookmarkStart w:id="359" w:name="__Fieldmark__179_1386907837"/>
            <w:bookmarkEnd w:id="35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conflits associés au mode de fonctionnement en interdisciplinarité sont normaux et peuvent être résolu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60" w:name="__Fieldmark__180_1386907837"/>
            <w:bookmarkStart w:id="361" w:name="__Fieldmark__180_1386907837"/>
            <w:bookmarkEnd w:id="36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62" w:name="__Fieldmark__181_1386907837"/>
            <w:bookmarkStart w:id="363" w:name="__Fieldmark__181_1386907837"/>
            <w:bookmarkEnd w:id="36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64" w:name="__Fieldmark__182_1386907837"/>
            <w:bookmarkStart w:id="365" w:name="__Fieldmark__182_1386907837"/>
            <w:bookmarkEnd w:id="36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66" w:name="__Fieldmark__183_1386907837"/>
            <w:bookmarkStart w:id="367" w:name="__Fieldmark__183_1386907837"/>
            <w:bookmarkEnd w:id="36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1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68" w:name="__Fieldmark__184_1386907837"/>
            <w:bookmarkStart w:id="369" w:name="__Fieldmark__184_1386907837"/>
            <w:bookmarkEnd w:id="36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conflits associés au mode de fonctionnement en interdisciplinarité sont fréquents</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70" w:name="__Fieldmark__185_1386907837"/>
            <w:bookmarkStart w:id="371" w:name="__Fieldmark__185_1386907837"/>
            <w:bookmarkEnd w:id="37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72" w:name="__Fieldmark__186_1386907837"/>
            <w:bookmarkStart w:id="373" w:name="__Fieldmark__186_1386907837"/>
            <w:bookmarkEnd w:id="37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74" w:name="__Fieldmark__187_1386907837"/>
            <w:bookmarkStart w:id="375" w:name="__Fieldmark__187_1386907837"/>
            <w:bookmarkEnd w:id="37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76" w:name="__Fieldmark__188_1386907837"/>
            <w:bookmarkStart w:id="377" w:name="__Fieldmark__188_1386907837"/>
            <w:bookmarkEnd w:id="37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1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78" w:name="__Fieldmark__189_1386907837"/>
            <w:bookmarkStart w:id="379" w:name="__Fieldmark__189_1386907837"/>
            <w:bookmarkEnd w:id="37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logiques individuelles et professionnelles de certains membres de l’équipe peuvent miner la collaboration en interdisciplinarité</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80" w:name="__Fieldmark__190_1386907837"/>
            <w:bookmarkStart w:id="381" w:name="__Fieldmark__190_1386907837"/>
            <w:bookmarkEnd w:id="38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82" w:name="__Fieldmark__191_1386907837"/>
            <w:bookmarkStart w:id="383" w:name="__Fieldmark__191_1386907837"/>
            <w:bookmarkEnd w:id="38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84" w:name="__Fieldmark__192_1386907837"/>
            <w:bookmarkStart w:id="385" w:name="__Fieldmark__192_1386907837"/>
            <w:bookmarkEnd w:id="38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86" w:name="__Fieldmark__193_1386907837"/>
            <w:bookmarkStart w:id="387" w:name="__Fieldmark__193_1386907837"/>
            <w:bookmarkEnd w:id="38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2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88" w:name="__Fieldmark__194_1386907837"/>
            <w:bookmarkStart w:id="389" w:name="__Fieldmark__194_1386907837"/>
            <w:bookmarkEnd w:id="38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rFonts w:ascii="Arial Narrow" w:hAnsi="Arial Narrow" w:cs="Arial Narrow"/>
              </w:rPr>
            </w:pPr>
            <w:r>
              <w:rPr>
                <w:rFonts w:cs="Arial Narrow" w:ascii="Arial Narrow" w:hAnsi="Arial Narrow"/>
              </w:rPr>
              <w:t>Les membres de l’équipe sont solidaires face aux critiques externes émises à l’encontre des décisions prises en interdisciplinarité</w:t>
            </w:r>
          </w:p>
        </w:tc>
        <w:tc>
          <w:tcPr>
            <w:tcW w:w="533"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90" w:name="__Fieldmark__195_1386907837"/>
            <w:bookmarkStart w:id="391" w:name="__Fieldmark__195_1386907837"/>
            <w:bookmarkEnd w:id="39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92" w:name="__Fieldmark__196_1386907837"/>
            <w:bookmarkStart w:id="393" w:name="__Fieldmark__196_1386907837"/>
            <w:bookmarkEnd w:id="39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94" w:name="__Fieldmark__197_1386907837"/>
            <w:bookmarkStart w:id="395" w:name="__Fieldmark__197_1386907837"/>
            <w:bookmarkEnd w:id="39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96" w:name="__Fieldmark__198_1386907837"/>
            <w:bookmarkStart w:id="397" w:name="__Fieldmark__198_1386907837"/>
            <w:bookmarkEnd w:id="39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2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398" w:name="__Fieldmark__199_1386907837"/>
            <w:bookmarkStart w:id="399" w:name="__Fieldmark__199_1386907837"/>
            <w:bookmarkEnd w:id="399"/>
            <w:r/>
            <w:r>
              <w:rPr>
                <w:rFonts w:cs="Arial Narrow" w:ascii="Arial Narrow" w:hAnsi="Arial Narrow"/>
              </w:rPr>
              <w:fldChar w:fldCharType="end"/>
            </w:r>
            <w:r>
              <w:rPr>
                <w:rFonts w:cs="Arial Narrow" w:ascii="Arial Narrow" w:hAnsi="Arial Narrow"/>
              </w:rPr>
            </w:r>
          </w:p>
        </w:tc>
      </w:tr>
      <w:tr>
        <w:trPr>
          <w:trHeight w:val="432" w:hRule="atLeast"/>
        </w:trPr>
        <w:tc>
          <w:tcPr>
            <w:tcW w:w="7290" w:type="dxa"/>
            <w:tcBorders>
              <w:top w:val="dotted" w:sz="4" w:space="0" w:color="000000"/>
              <w:left w:val="single" w:sz="4" w:space="0" w:color="000000"/>
              <w:bottom w:val="single" w:sz="4" w:space="0" w:color="000000"/>
              <w:right w:val="dotted" w:sz="4" w:space="0" w:color="000000"/>
            </w:tcBorders>
            <w:vAlign w:val="center"/>
          </w:tcPr>
          <w:p>
            <w:pPr>
              <w:pStyle w:val="Normal"/>
              <w:widowControl/>
              <w:numPr>
                <w:ilvl w:val="0"/>
                <w:numId w:val="2"/>
              </w:numPr>
              <w:tabs>
                <w:tab w:val="clear" w:pos="708"/>
                <w:tab w:val="left" w:pos="612" w:leader="none"/>
              </w:tabs>
              <w:suppressAutoHyphens w:val="false"/>
              <w:spacing w:before="60" w:after="60"/>
              <w:ind w:left="612" w:hanging="540"/>
              <w:rPr/>
            </w:pPr>
            <w:r>
              <w:rPr>
                <w:rFonts w:cs="Arial Narrow" w:ascii="Arial Narrow" w:hAnsi="Arial Narrow"/>
              </w:rPr>
              <w:t>Les médecins perçoivent davantage les autres professionnels comme étant à leur service et non comme des collaborateurs à part entière</w:t>
            </w:r>
          </w:p>
        </w:tc>
        <w:tc>
          <w:tcPr>
            <w:tcW w:w="533"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00" w:name="__Fieldmark__200_1386907837"/>
            <w:bookmarkStart w:id="401" w:name="__Fieldmark__200_1386907837"/>
            <w:bookmarkEnd w:id="401"/>
            <w:r/>
            <w:r>
              <w:rPr>
                <w:rFonts w:cs="Arial Narrow" w:ascii="Arial Narrow" w:hAnsi="Arial Narrow"/>
              </w:rPr>
              <w:fldChar w:fldCharType="end"/>
            </w:r>
            <w:r>
              <w:rPr>
                <w:rFonts w:cs="Arial Narrow" w:ascii="Arial Narrow" w:hAnsi="Arial Narrow"/>
              </w:rPr>
            </w:r>
          </w:p>
        </w:tc>
        <w:tc>
          <w:tcPr>
            <w:tcW w:w="52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02" w:name="__Fieldmark__201_1386907837"/>
            <w:bookmarkStart w:id="403" w:name="__Fieldmark__201_1386907837"/>
            <w:bookmarkEnd w:id="403"/>
            <w:r/>
            <w:r>
              <w:rPr>
                <w:rFonts w:cs="Arial Narrow" w:ascii="Arial Narrow" w:hAnsi="Arial Narrow"/>
              </w:rPr>
              <w:fldChar w:fldCharType="end"/>
            </w:r>
            <w:r>
              <w:rPr>
                <w:rFonts w:cs="Arial Narrow" w:ascii="Arial Narrow" w:hAnsi="Arial Narrow"/>
              </w:rPr>
            </w:r>
          </w:p>
        </w:tc>
        <w:tc>
          <w:tcPr>
            <w:tcW w:w="522"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3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04" w:name="__Fieldmark__202_1386907837"/>
            <w:bookmarkStart w:id="405" w:name="__Fieldmark__202_1386907837"/>
            <w:bookmarkEnd w:id="40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3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06" w:name="__Fieldmark__203_1386907837"/>
            <w:bookmarkStart w:id="407" w:name="__Fieldmark__203_1386907837"/>
            <w:bookmarkEnd w:id="40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single"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3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08" w:name="__Fieldmark__204_1386907837"/>
            <w:bookmarkStart w:id="409" w:name="__Fieldmark__204_1386907837"/>
            <w:bookmarkEnd w:id="409"/>
            <w:r/>
            <w:r>
              <w:rPr>
                <w:rFonts w:cs="Arial Narrow" w:ascii="Arial Narrow" w:hAnsi="Arial Narrow"/>
              </w:rPr>
              <w:fldChar w:fldCharType="end"/>
            </w:r>
            <w:r>
              <w:rPr>
                <w:rFonts w:cs="Arial Narrow" w:ascii="Arial Narrow" w:hAnsi="Arial Narrow"/>
              </w:rPr>
            </w:r>
          </w:p>
        </w:tc>
      </w:tr>
    </w:tbl>
    <w:p>
      <w:pPr>
        <w:pStyle w:val="Normal"/>
        <w:widowControl/>
        <w:suppressAutoHyphens w:val="false"/>
        <w:autoSpaceDE w:val="false"/>
        <w:jc w:val="both"/>
        <w:rPr>
          <w:rFonts w:ascii="Arial Narrow" w:hAnsi="Arial Narrow" w:cs="Arial Narrow"/>
          <w:kern w:val="0"/>
          <w:lang w:eastAsia="fr-CA"/>
        </w:rPr>
      </w:pPr>
      <w:r>
        <w:rPr>
          <w:rFonts w:cs="Arial Narrow" w:ascii="Arial Narrow" w:hAnsi="Arial Narrow"/>
          <w:kern w:val="0"/>
          <w:lang w:eastAsia="fr-CA"/>
        </w:rPr>
      </w:r>
      <w:r>
        <w:br w:type="page"/>
      </w:r>
    </w:p>
    <w:p>
      <w:pPr>
        <w:pStyle w:val="Normal"/>
        <w:widowControl/>
        <w:suppressAutoHyphens w:val="false"/>
        <w:autoSpaceDE w:val="false"/>
        <w:jc w:val="both"/>
        <w:rPr>
          <w:rFonts w:ascii="Arial Narrow" w:hAnsi="Arial Narrow" w:cs="Arial Narrow"/>
          <w:kern w:val="0"/>
          <w:sz w:val="4"/>
          <w:szCs w:val="4"/>
          <w:lang w:eastAsia="fr-CA"/>
        </w:rPr>
      </w:pPr>
      <w:r>
        <w:rPr>
          <w:rFonts w:cs="Arial Narrow" w:ascii="Arial Narrow" w:hAnsi="Arial Narrow"/>
          <w:kern w:val="0"/>
          <w:sz w:val="4"/>
          <w:szCs w:val="4"/>
          <w:lang w:eastAsia="fr-CA"/>
        </w:rPr>
      </w:r>
    </w:p>
    <w:tbl>
      <w:tblPr>
        <w:tblW w:w="9930" w:type="dxa"/>
        <w:jc w:val="left"/>
        <w:tblInd w:w="-120" w:type="dxa"/>
        <w:tblLayout w:type="fixed"/>
        <w:tblCellMar>
          <w:top w:w="0" w:type="dxa"/>
          <w:left w:w="115" w:type="dxa"/>
          <w:bottom w:w="0" w:type="dxa"/>
          <w:right w:w="115" w:type="dxa"/>
        </w:tblCellMar>
      </w:tblPr>
      <w:tblGrid>
        <w:gridCol w:w="7356"/>
        <w:gridCol w:w="488"/>
        <w:gridCol w:w="18"/>
        <w:gridCol w:w="470"/>
        <w:gridCol w:w="36"/>
        <w:gridCol w:w="452"/>
        <w:gridCol w:w="54"/>
        <w:gridCol w:w="488"/>
        <w:gridCol w:w="61"/>
        <w:gridCol w:w="507"/>
      </w:tblGrid>
      <w:tr>
        <w:trPr>
          <w:tblHeader w:val="true"/>
        </w:trPr>
        <w:tc>
          <w:tcPr>
            <w:tcW w:w="7356"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120" w:after="120"/>
              <w:jc w:val="center"/>
              <w:rPr>
                <w:rFonts w:ascii="Arial Narrow" w:hAnsi="Arial Narrow" w:cs="Arial Narrow"/>
                <w:sz w:val="28"/>
                <w:szCs w:val="28"/>
              </w:rPr>
            </w:pPr>
            <w:r>
              <w:rPr>
                <w:rFonts w:cs="Arial Narrow" w:ascii="Arial Narrow" w:hAnsi="Arial Narrow"/>
                <w:b/>
                <w:bCs/>
                <w:sz w:val="28"/>
                <w:szCs w:val="28"/>
              </w:rPr>
              <w:t>Intégration des soins</w:t>
            </w:r>
          </w:p>
        </w:tc>
        <w:tc>
          <w:tcPr>
            <w:tcW w:w="2574" w:type="dxa"/>
            <w:gridSpan w:val="9"/>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120" w:after="120"/>
              <w:jc w:val="center"/>
              <w:rPr>
                <w:rFonts w:ascii="Arial Narrow" w:hAnsi="Arial Narrow" w:cs="Arial Narrow"/>
                <w:b/>
                <w:b/>
                <w:bCs/>
              </w:rPr>
            </w:pPr>
            <w:r>
              <w:rPr>
                <w:rFonts w:cs="Arial Narrow" w:ascii="Arial Narrow" w:hAnsi="Arial Narrow"/>
                <w:b/>
                <w:bCs/>
              </w:rPr>
              <w:t>Cotation</w:t>
            </w:r>
          </w:p>
        </w:tc>
      </w:tr>
      <w:tr>
        <w:trPr>
          <w:tblHeader w:val="true"/>
          <w:trHeight w:val="2202" w:hRule="atLeast"/>
          <w:cantSplit w:val="true"/>
        </w:trPr>
        <w:tc>
          <w:tcPr>
            <w:tcW w:w="735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Narrow" w:hAnsi="Arial Narrow" w:cs="Arial Narrow"/>
                <w:sz w:val="28"/>
                <w:szCs w:val="28"/>
              </w:rPr>
            </w:pPr>
            <w:r>
              <w:rPr>
                <w:rFonts w:cs="Arial Narrow" w:ascii="Arial Narrow" w:hAnsi="Arial Narrow"/>
                <w:sz w:val="28"/>
                <w:szCs w:val="28"/>
              </w:rPr>
              <w:t>Éléments à considérer </w:t>
            </w:r>
          </w:p>
          <w:p>
            <w:pPr>
              <w:pStyle w:val="Normal"/>
              <w:spacing w:lineRule="auto" w:line="120" w:before="120" w:after="0"/>
              <w:rPr>
                <w:rFonts w:ascii="Arial Narrow" w:hAnsi="Arial Narrow" w:cs="Arial Narrow"/>
                <w:sz w:val="28"/>
                <w:szCs w:val="28"/>
              </w:rPr>
            </w:pPr>
            <w:r>
              <w:rPr>
                <w:rFonts w:cs="Arial Narrow" w:ascii="Arial Narrow" w:hAnsi="Arial Narrow"/>
                <w:sz w:val="28"/>
                <w:szCs w:val="28"/>
              </w:rPr>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Ce qui vise la structure</w:t>
            </w:r>
          </w:p>
          <w:p>
            <w:pPr>
              <w:pStyle w:val="Normal"/>
              <w:widowControl/>
              <w:numPr>
                <w:ilvl w:val="0"/>
                <w:numId w:val="3"/>
              </w:numPr>
              <w:suppressAutoHyphens w:val="false"/>
              <w:rPr>
                <w:rFonts w:ascii="Arial Narrow" w:hAnsi="Arial Narrow" w:cs="Arial Narrow"/>
                <w:sz w:val="28"/>
                <w:szCs w:val="28"/>
              </w:rPr>
            </w:pPr>
            <w:r>
              <w:rPr>
                <w:rFonts w:cs="Arial Narrow" w:ascii="Arial Narrow" w:hAnsi="Arial Narrow"/>
                <w:sz w:val="28"/>
                <w:szCs w:val="28"/>
              </w:rPr>
              <w:t>Ce qui vise l’équipe</w:t>
            </w:r>
          </w:p>
          <w:p>
            <w:pPr>
              <w:pStyle w:val="Normal"/>
              <w:widowControl/>
              <w:numPr>
                <w:ilvl w:val="0"/>
                <w:numId w:val="3"/>
              </w:numPr>
              <w:suppressAutoHyphens w:val="false"/>
              <w:rPr>
                <w:rFonts w:ascii="Arial Narrow" w:hAnsi="Arial Narrow" w:cs="Arial Narrow"/>
                <w:sz w:val="27"/>
                <w:szCs w:val="27"/>
              </w:rPr>
            </w:pPr>
            <w:r>
              <w:rPr>
                <w:rFonts w:cs="Arial Narrow" w:ascii="Arial Narrow" w:hAnsi="Arial Narrow"/>
                <w:sz w:val="28"/>
                <w:szCs w:val="28"/>
              </w:rPr>
              <w:t>Ce qui vise le patient</w:t>
            </w:r>
          </w:p>
        </w:tc>
        <w:tc>
          <w:tcPr>
            <w:tcW w:w="488"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sz w:val="20"/>
                <w:szCs w:val="20"/>
              </w:rPr>
            </w:pPr>
            <w:r>
              <w:rPr>
                <w:rFonts w:cs="Arial Narrow" w:ascii="Arial Narrow" w:hAnsi="Arial Narrow"/>
                <w:sz w:val="20"/>
                <w:szCs w:val="20"/>
              </w:rPr>
              <w:t>Totalement en accord</w:t>
            </w:r>
          </w:p>
        </w:tc>
        <w:tc>
          <w:tcPr>
            <w:tcW w:w="488"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sz w:val="20"/>
                <w:szCs w:val="20"/>
              </w:rPr>
            </w:pPr>
            <w:r>
              <w:rPr>
                <w:rFonts w:cs="Arial Narrow" w:ascii="Arial Narrow" w:hAnsi="Arial Narrow"/>
                <w:sz w:val="20"/>
                <w:szCs w:val="20"/>
              </w:rPr>
              <w:t>Plutôt en accord</w:t>
            </w:r>
          </w:p>
        </w:tc>
        <w:tc>
          <w:tcPr>
            <w:tcW w:w="488"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sz w:val="20"/>
                <w:szCs w:val="20"/>
              </w:rPr>
            </w:pPr>
            <w:r>
              <w:rPr>
                <w:rFonts w:cs="Arial Narrow" w:ascii="Arial Narrow" w:hAnsi="Arial Narrow"/>
                <w:sz w:val="20"/>
                <w:szCs w:val="20"/>
              </w:rPr>
              <w:t>Plutôt en désaccord</w:t>
            </w:r>
          </w:p>
        </w:tc>
        <w:tc>
          <w:tcPr>
            <w:tcW w:w="542"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sz w:val="20"/>
                <w:szCs w:val="20"/>
              </w:rPr>
            </w:pPr>
            <w:r>
              <w:rPr>
                <w:rFonts w:cs="Arial Narrow" w:ascii="Arial Narrow" w:hAnsi="Arial Narrow"/>
                <w:sz w:val="20"/>
                <w:szCs w:val="20"/>
              </w:rPr>
              <w:t>Totalement en désaccord</w:t>
            </w:r>
          </w:p>
        </w:tc>
        <w:tc>
          <w:tcPr>
            <w:tcW w:w="568" w:type="dxa"/>
            <w:gridSpan w:val="2"/>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Narrow" w:hAnsi="Arial Narrow" w:cs="Arial Narrow"/>
                <w:sz w:val="20"/>
                <w:szCs w:val="20"/>
              </w:rPr>
            </w:pPr>
            <w:r>
              <w:rPr>
                <w:rFonts w:cs="Arial Narrow" w:ascii="Arial Narrow" w:hAnsi="Arial Narrow"/>
                <w:sz w:val="20"/>
                <w:szCs w:val="20"/>
              </w:rPr>
              <w:t>Non applicable</w:t>
            </w:r>
          </w:p>
        </w:tc>
      </w:tr>
      <w:tr>
        <w:trPr>
          <w:trHeight w:val="432" w:hRule="atLeast"/>
        </w:trPr>
        <w:tc>
          <w:tcPr>
            <w:tcW w:w="9930" w:type="dxa"/>
            <w:gridSpan w:val="10"/>
            <w:tcBorders>
              <w:top w:val="single" w:sz="4" w:space="0" w:color="000000"/>
              <w:left w:val="single" w:sz="4" w:space="0" w:color="000000"/>
              <w:bottom w:val="dotted" w:sz="4" w:space="0" w:color="000000"/>
              <w:right w:val="single" w:sz="4" w:space="0" w:color="000000"/>
            </w:tcBorders>
          </w:tcPr>
          <w:p>
            <w:pPr>
              <w:pStyle w:val="Normal"/>
              <w:spacing w:before="60" w:after="0"/>
              <w:rPr>
                <w:rFonts w:ascii="Arial Narrow" w:hAnsi="Arial Narrow" w:cs="Arial Narrow"/>
                <w:i/>
                <w:i/>
                <w:iCs/>
              </w:rPr>
            </w:pPr>
            <w:r>
              <w:rPr>
                <w:rFonts w:cs="Arial Narrow" w:ascii="Arial Narrow" w:hAnsi="Arial Narrow"/>
                <w:i/>
                <w:iCs/>
                <w:sz w:val="28"/>
                <w:szCs w:val="28"/>
              </w:rPr>
              <w:t>Résultats relatifs à la structure </w:t>
            </w:r>
          </w:p>
        </w:tc>
      </w:tr>
      <w:tr>
        <w:trPr>
          <w:trHeight w:val="288" w:hRule="atLeast"/>
        </w:trPr>
        <w:tc>
          <w:tcPr>
            <w:tcW w:w="9930" w:type="dxa"/>
            <w:gridSpan w:val="10"/>
            <w:tcBorders>
              <w:top w:val="single" w:sz="4" w:space="0" w:color="000000"/>
              <w:left w:val="single" w:sz="4" w:space="0" w:color="000000"/>
              <w:bottom w:val="dotted" w:sz="4" w:space="0" w:color="000000"/>
              <w:right w:val="single" w:sz="4" w:space="0" w:color="000000"/>
            </w:tcBorders>
          </w:tcPr>
          <w:p>
            <w:pPr>
              <w:pStyle w:val="Normal"/>
              <w:rPr>
                <w:rFonts w:ascii="Arial Narrow" w:hAnsi="Arial Narrow" w:cs="Arial Narrow"/>
                <w:i/>
                <w:i/>
                <w:iCs/>
              </w:rPr>
            </w:pPr>
            <w:r>
              <w:rPr>
                <w:rFonts w:cs="Arial Narrow" w:ascii="Arial Narrow" w:hAnsi="Arial Narrow"/>
              </w:rPr>
              <w:t>Le mode de fonctionnement de votre équipe permet :</w:t>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pPr>
            <w:r>
              <w:rPr>
                <w:rFonts w:cs="Arial Narrow" w:ascii="Arial Narrow" w:hAnsi="Arial Narrow"/>
                <w:i/>
                <w:iCs/>
              </w:rPr>
              <w:t>De bien planifier l’allocation des ressources (la bonne personne au bon moment)</w:t>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10" w:name="__Fieldmark__205_1386907837"/>
            <w:bookmarkStart w:id="411" w:name="__Fieldmark__205_1386907837"/>
            <w:bookmarkEnd w:id="41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12" w:name="__Fieldmark__206_1386907837"/>
            <w:bookmarkStart w:id="413" w:name="__Fieldmark__206_1386907837"/>
            <w:bookmarkEnd w:id="41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14" w:name="__Fieldmark__207_1386907837"/>
            <w:bookmarkStart w:id="415" w:name="__Fieldmark__207_1386907837"/>
            <w:bookmarkEnd w:id="41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16" w:name="__Fieldmark__208_1386907837"/>
            <w:bookmarkStart w:id="417" w:name="__Fieldmark__208_1386907837"/>
            <w:bookmarkEnd w:id="41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18" w:name="__Fieldmark__209_1386907837"/>
            <w:bookmarkStart w:id="419" w:name="__Fieldmark__209_1386907837"/>
            <w:bookmarkEnd w:id="41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D’assurer la cohérence, la qualité et la continuité des soins et des services dispensés par l’établissement</w:t>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20" w:name="__Fieldmark__210_1386907837"/>
            <w:bookmarkStart w:id="421" w:name="__Fieldmark__210_1386907837"/>
            <w:bookmarkEnd w:id="42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22" w:name="__Fieldmark__211_1386907837"/>
            <w:bookmarkStart w:id="423" w:name="__Fieldmark__211_1386907837"/>
            <w:bookmarkEnd w:id="42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24" w:name="__Fieldmark__212_1386907837"/>
            <w:bookmarkStart w:id="425" w:name="__Fieldmark__212_1386907837"/>
            <w:bookmarkEnd w:id="42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5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26" w:name="__Fieldmark__213_1386907837"/>
            <w:bookmarkStart w:id="427" w:name="__Fieldmark__213_1386907837"/>
            <w:bookmarkEnd w:id="42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5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28" w:name="__Fieldmark__214_1386907837"/>
            <w:bookmarkStart w:id="429" w:name="__Fieldmark__214_1386907837"/>
            <w:bookmarkEnd w:id="42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 xml:space="preserve">De donner aux équipiers le sentiment d’être utile, de pouvoir influer sur la capacité opérationnelle de l’organisation </w:t>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3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30" w:name="__Fieldmark__215_1386907837"/>
            <w:bookmarkStart w:id="431" w:name="__Fieldmark__215_1386907837"/>
            <w:bookmarkEnd w:id="43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3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32" w:name="__Fieldmark__216_1386907837"/>
            <w:bookmarkStart w:id="433" w:name="__Fieldmark__216_1386907837"/>
            <w:bookmarkEnd w:id="43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4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34" w:name="__Fieldmark__217_1386907837"/>
            <w:bookmarkStart w:id="435" w:name="__Fieldmark__217_1386907837"/>
            <w:bookmarkEnd w:id="43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4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36" w:name="__Fieldmark__218_1386907837"/>
            <w:bookmarkStart w:id="437" w:name="__Fieldmark__218_1386907837"/>
            <w:bookmarkEnd w:id="43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14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38" w:name="__Fieldmark__219_1386907837"/>
            <w:bookmarkStart w:id="439" w:name="__Fieldmark__219_1386907837"/>
            <w:bookmarkEnd w:id="43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De favoriser le recours à des outils d’évaluation des besoins des patients et de leurs familles</w:t>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4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40" w:name="__Fieldmark__220_1386907837"/>
            <w:bookmarkStart w:id="441" w:name="__Fieldmark__220_1386907837"/>
            <w:bookmarkEnd w:id="44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4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42" w:name="__Fieldmark__221_1386907837"/>
            <w:bookmarkStart w:id="443" w:name="__Fieldmark__221_1386907837"/>
            <w:bookmarkEnd w:id="44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4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44" w:name="__Fieldmark__222_1386907837"/>
            <w:bookmarkStart w:id="445" w:name="__Fieldmark__222_1386907837"/>
            <w:bookmarkEnd w:id="44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before="120" w:after="0"/>
              <w:rPr>
                <w:rFonts w:ascii="Arial Narrow" w:hAnsi="Arial Narrow" w:cs="Arial Narrow"/>
              </w:rPr>
            </w:pPr>
            <w:r>
              <w:fldChar w:fldCharType="begin">
                <w:ffData>
                  <w:name w:val="CaseACocher14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46" w:name="__Fieldmark__223_1386907837"/>
            <w:bookmarkStart w:id="447" w:name="__Fieldmark__223_1386907837"/>
            <w:bookmarkEnd w:id="44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vAlign w:val="center"/>
          </w:tcPr>
          <w:p>
            <w:pPr>
              <w:pStyle w:val="Normal"/>
              <w:spacing w:before="120" w:after="0"/>
              <w:rPr>
                <w:rFonts w:ascii="Arial Narrow" w:hAnsi="Arial Narrow" w:cs="Arial Narrow"/>
              </w:rPr>
            </w:pPr>
            <w:r>
              <w:fldChar w:fldCharType="begin">
                <w:ffData>
                  <w:name w:val="CaseACocher14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48" w:name="__Fieldmark__224_1386907837"/>
            <w:bookmarkStart w:id="449" w:name="__Fieldmark__224_1386907837"/>
            <w:bookmarkEnd w:id="44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single"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De favoriser la collaboration avec les partenaires externes (médecin de famille, SAAQ, CSST, établissements de santé, etc.)</w:t>
            </w:r>
          </w:p>
        </w:tc>
        <w:tc>
          <w:tcPr>
            <w:tcW w:w="506"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50" w:name="__Fieldmark__225_1386907837"/>
            <w:bookmarkStart w:id="451" w:name="__Fieldmark__225_1386907837"/>
            <w:bookmarkEnd w:id="45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52" w:name="__Fieldmark__226_1386907837"/>
            <w:bookmarkStart w:id="453" w:name="__Fieldmark__226_1386907837"/>
            <w:bookmarkEnd w:id="45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54" w:name="__Fieldmark__227_1386907837"/>
            <w:bookmarkStart w:id="455" w:name="__Fieldmark__227_1386907837"/>
            <w:bookmarkEnd w:id="45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56" w:name="__Fieldmark__228_1386907837"/>
            <w:bookmarkStart w:id="457" w:name="__Fieldmark__228_1386907837"/>
            <w:bookmarkEnd w:id="45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single"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5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58" w:name="__Fieldmark__229_1386907837"/>
            <w:bookmarkStart w:id="459" w:name="__Fieldmark__229_1386907837"/>
            <w:bookmarkEnd w:id="45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i/>
                <w:i/>
                <w:iCs/>
                <w:sz w:val="28"/>
                <w:szCs w:val="28"/>
              </w:rPr>
            </w:pPr>
            <w:r>
              <w:rPr>
                <w:rFonts w:cs="Arial Narrow" w:ascii="Arial Narrow" w:hAnsi="Arial Narrow"/>
                <w:i/>
                <w:iCs/>
                <w:sz w:val="28"/>
                <w:szCs w:val="28"/>
              </w:rPr>
              <w:t>Résultats relatifs à l’équipe</w:t>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ind w:left="72" w:hanging="0"/>
              <w:rPr>
                <w:rFonts w:ascii="Arial Narrow" w:hAnsi="Arial Narrow" w:cs="Arial Narrow"/>
              </w:rPr>
            </w:pPr>
            <w:r>
              <w:rPr>
                <w:rFonts w:cs="Arial Narrow" w:ascii="Arial Narrow" w:hAnsi="Arial Narrow"/>
              </w:rPr>
              <w:t>Le mode de fonctionnement de votre équipe :</w:t>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Permet de traiter des cas complexes (dont le diagnostic et le traitement demandent l’expertise et le jugement de plusieurs cliniciens expérimentés)</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60" w:name="__Fieldmark__230_1386907837"/>
            <w:bookmarkStart w:id="461" w:name="__Fieldmark__230_1386907837"/>
            <w:bookmarkEnd w:id="46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62" w:name="__Fieldmark__231_1386907837"/>
            <w:bookmarkStart w:id="463" w:name="__Fieldmark__231_1386907837"/>
            <w:bookmarkEnd w:id="46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64" w:name="__Fieldmark__232_1386907837"/>
            <w:bookmarkStart w:id="465" w:name="__Fieldmark__232_1386907837"/>
            <w:bookmarkEnd w:id="46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66" w:name="__Fieldmark__233_1386907837"/>
            <w:bookmarkStart w:id="467" w:name="__Fieldmark__233_1386907837"/>
            <w:bookmarkEnd w:id="46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68" w:name="__Fieldmark__234_1386907837"/>
            <w:bookmarkStart w:id="469" w:name="__Fieldmark__234_1386907837"/>
            <w:bookmarkEnd w:id="46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Permet de développer davantage les connaissances et les habiletés d’intervention (compétences professionnelles)</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70" w:name="__Fieldmark__235_1386907837"/>
            <w:bookmarkStart w:id="471" w:name="__Fieldmark__235_1386907837"/>
            <w:bookmarkEnd w:id="47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72" w:name="__Fieldmark__236_1386907837"/>
            <w:bookmarkStart w:id="473" w:name="__Fieldmark__236_1386907837"/>
            <w:bookmarkEnd w:id="47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74" w:name="__Fieldmark__237_1386907837"/>
            <w:bookmarkStart w:id="475" w:name="__Fieldmark__237_1386907837"/>
            <w:bookmarkEnd w:id="47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76" w:name="__Fieldmark__238_1386907837"/>
            <w:bookmarkStart w:id="477" w:name="__Fieldmark__238_1386907837"/>
            <w:bookmarkEnd w:id="47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78" w:name="__Fieldmark__239_1386907837"/>
            <w:bookmarkStart w:id="479" w:name="__Fieldmark__239_1386907837"/>
            <w:bookmarkEnd w:id="47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Permet le soutien mutuel et facilite l’intégration des débutants et des stagiaires par des professionnels plus expérimentés (mentorat, préceptorat)</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80" w:name="__Fieldmark__240_1386907837"/>
            <w:bookmarkStart w:id="481" w:name="__Fieldmark__240_1386907837"/>
            <w:bookmarkEnd w:id="48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82" w:name="__Fieldmark__241_1386907837"/>
            <w:bookmarkStart w:id="483" w:name="__Fieldmark__241_1386907837"/>
            <w:bookmarkEnd w:id="48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84" w:name="__Fieldmark__242_1386907837"/>
            <w:bookmarkStart w:id="485" w:name="__Fieldmark__242_1386907837"/>
            <w:bookmarkEnd w:id="48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86" w:name="__Fieldmark__243_1386907837"/>
            <w:bookmarkStart w:id="487" w:name="__Fieldmark__243_1386907837"/>
            <w:bookmarkEnd w:id="48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2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88" w:name="__Fieldmark__244_1386907837"/>
            <w:bookmarkStart w:id="489" w:name="__Fieldmark__244_1386907837"/>
            <w:bookmarkEnd w:id="48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Favorise le respect et la reconnaissance de la spécificité de chacun</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90" w:name="__Fieldmark__245_1386907837"/>
            <w:bookmarkStart w:id="491" w:name="__Fieldmark__245_1386907837"/>
            <w:bookmarkEnd w:id="49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92" w:name="__Fieldmark__246_1386907837"/>
            <w:bookmarkStart w:id="493" w:name="__Fieldmark__246_1386907837"/>
            <w:bookmarkEnd w:id="49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94" w:name="__Fieldmark__247_1386907837"/>
            <w:bookmarkStart w:id="495" w:name="__Fieldmark__247_1386907837"/>
            <w:bookmarkEnd w:id="49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96" w:name="__Fieldmark__248_1386907837"/>
            <w:bookmarkStart w:id="497" w:name="__Fieldmark__248_1386907837"/>
            <w:bookmarkEnd w:id="49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2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498" w:name="__Fieldmark__249_1386907837"/>
            <w:bookmarkStart w:id="499" w:name="__Fieldmark__249_1386907837"/>
            <w:bookmarkEnd w:id="49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Permet de transcender ses valeurs personnelles pour travailler au partage de valeurs professionnelles communes</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00" w:name="__Fieldmark__250_1386907837"/>
            <w:bookmarkStart w:id="501" w:name="__Fieldmark__250_1386907837"/>
            <w:bookmarkEnd w:id="50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02" w:name="__Fieldmark__251_1386907837"/>
            <w:bookmarkStart w:id="503" w:name="__Fieldmark__251_1386907837"/>
            <w:bookmarkEnd w:id="50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04" w:name="__Fieldmark__252_1386907837"/>
            <w:bookmarkStart w:id="505" w:name="__Fieldmark__252_1386907837"/>
            <w:bookmarkEnd w:id="50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2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06" w:name="__Fieldmark__253_1386907837"/>
            <w:bookmarkStart w:id="507" w:name="__Fieldmark__253_1386907837"/>
            <w:bookmarkEnd w:id="50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3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08" w:name="__Fieldmark__254_1386907837"/>
            <w:bookmarkStart w:id="509" w:name="__Fieldmark__254_1386907837"/>
            <w:bookmarkEnd w:id="50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Permet de rassurer l’équipe sur la pertinence des interventions</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10" w:name="__Fieldmark__255_1386907837"/>
            <w:bookmarkStart w:id="511" w:name="__Fieldmark__255_1386907837"/>
            <w:bookmarkEnd w:id="51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12" w:name="__Fieldmark__256_1386907837"/>
            <w:bookmarkStart w:id="513" w:name="__Fieldmark__256_1386907837"/>
            <w:bookmarkEnd w:id="51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14" w:name="__Fieldmark__257_1386907837"/>
            <w:bookmarkStart w:id="515" w:name="__Fieldmark__257_1386907837"/>
            <w:bookmarkEnd w:id="51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3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16" w:name="__Fieldmark__258_1386907837"/>
            <w:bookmarkStart w:id="517" w:name="__Fieldmark__258_1386907837"/>
            <w:bookmarkEnd w:id="51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3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18" w:name="__Fieldmark__259_1386907837"/>
            <w:bookmarkStart w:id="519" w:name="__Fieldmark__259_1386907837"/>
            <w:bookmarkEnd w:id="51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keepNext w:val="true"/>
              <w:spacing w:before="120" w:after="0"/>
              <w:rPr>
                <w:rFonts w:ascii="Arial Narrow" w:hAnsi="Arial Narrow" w:cs="Arial Narrow"/>
              </w:rPr>
            </w:pPr>
            <w:r>
              <w:rPr>
                <w:rFonts w:cs="Arial Narrow" w:ascii="Arial Narrow" w:hAnsi="Arial Narrow"/>
                <w:i/>
                <w:iCs/>
                <w:sz w:val="28"/>
                <w:szCs w:val="28"/>
              </w:rPr>
              <w:t>Résultats relatifs aux patients</w:t>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keepNext w:val="true"/>
              <w:rPr>
                <w:rFonts w:ascii="Arial Narrow" w:hAnsi="Arial Narrow" w:cs="Arial Narrow"/>
              </w:rPr>
            </w:pPr>
            <w:r>
              <w:rPr>
                <w:rFonts w:cs="Arial Narrow" w:ascii="Arial Narrow" w:hAnsi="Arial Narrow"/>
              </w:rPr>
              <w:t>Le mode de fonctionnement de votre équipe permet :</w:t>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pPr>
            <w:r>
              <w:rPr>
                <w:rFonts w:cs="Arial Narrow" w:ascii="Arial Narrow" w:hAnsi="Arial Narrow"/>
                <w:i/>
                <w:iCs/>
              </w:rPr>
              <w:t>L’atteinte des objectifs cliniques (guérison, maintien ou amélioration des capacités fonctionnelles et cognitives, retour au travail, etc.)</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20" w:name="__Fieldmark__260_1386907837"/>
            <w:bookmarkStart w:id="521" w:name="__Fieldmark__260_1386907837"/>
            <w:bookmarkEnd w:id="52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22" w:name="__Fieldmark__261_1386907837"/>
            <w:bookmarkStart w:id="523" w:name="__Fieldmark__261_1386907837"/>
            <w:bookmarkEnd w:id="52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24" w:name="__Fieldmark__262_1386907837"/>
            <w:bookmarkStart w:id="525" w:name="__Fieldmark__262_1386907837"/>
            <w:bookmarkEnd w:id="52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26" w:name="__Fieldmark__263_1386907837"/>
            <w:bookmarkStart w:id="527" w:name="__Fieldmark__263_1386907837"/>
            <w:bookmarkEnd w:id="52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6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28" w:name="__Fieldmark__264_1386907837"/>
            <w:bookmarkStart w:id="529" w:name="__Fieldmark__264_1386907837"/>
            <w:bookmarkEnd w:id="52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Des services sécuritaires (respect des normes et des pratiques organisationnelles requises pour l’agrément)</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30" w:name="__Fieldmark__265_1386907837"/>
            <w:bookmarkStart w:id="531" w:name="__Fieldmark__265_1386907837"/>
            <w:bookmarkEnd w:id="53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32" w:name="__Fieldmark__266_1386907837"/>
            <w:bookmarkStart w:id="533" w:name="__Fieldmark__266_1386907837"/>
            <w:bookmarkEnd w:id="53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6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34" w:name="__Fieldmark__267_1386907837"/>
            <w:bookmarkStart w:id="535" w:name="__Fieldmark__267_1386907837"/>
            <w:bookmarkEnd w:id="53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7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36" w:name="__Fieldmark__268_1386907837"/>
            <w:bookmarkStart w:id="537" w:name="__Fieldmark__268_1386907837"/>
            <w:bookmarkEnd w:id="53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7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38" w:name="__Fieldmark__269_1386907837"/>
            <w:bookmarkStart w:id="539" w:name="__Fieldmark__269_1386907837"/>
            <w:bookmarkEnd w:id="53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pPr>
            <w:r>
              <w:rPr>
                <w:rFonts w:cs="Arial Narrow" w:ascii="Arial Narrow" w:hAnsi="Arial Narrow"/>
                <w:i/>
                <w:iCs/>
              </w:rPr>
              <w:t xml:space="preserve">De mieux cibler les besoins et les attentes du patient et/ou de sa famille </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40" w:name="__Fieldmark__270_1386907837"/>
            <w:bookmarkStart w:id="541" w:name="__Fieldmark__270_1386907837"/>
            <w:bookmarkEnd w:id="54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42" w:name="__Fieldmark__271_1386907837"/>
            <w:bookmarkStart w:id="543" w:name="__Fieldmark__271_1386907837"/>
            <w:bookmarkEnd w:id="54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44" w:name="__Fieldmark__272_1386907837"/>
            <w:bookmarkStart w:id="545" w:name="__Fieldmark__272_1386907837"/>
            <w:bookmarkEnd w:id="54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46" w:name="__Fieldmark__273_1386907837"/>
            <w:bookmarkStart w:id="547" w:name="__Fieldmark__273_1386907837"/>
            <w:bookmarkEnd w:id="54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8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48" w:name="__Fieldmark__274_1386907837"/>
            <w:bookmarkStart w:id="549" w:name="__Fieldmark__274_1386907837"/>
            <w:bookmarkEnd w:id="549"/>
            <w:r/>
            <w:r>
              <w:rPr>
                <w:rFonts w:cs="Arial Narrow" w:ascii="Arial Narrow" w:hAnsi="Arial Narrow"/>
              </w:rPr>
              <w:fldChar w:fldCharType="end"/>
            </w:r>
            <w:r>
              <w:rPr>
                <w:rFonts w:cs="Arial Narrow" w:ascii="Arial Narrow" w:hAnsi="Arial Narrow"/>
              </w:rPr>
            </w:r>
          </w:p>
        </w:tc>
      </w:tr>
      <w:tr>
        <w:trPr>
          <w:trHeight w:val="432" w:hRule="atLeast"/>
        </w:trPr>
        <w:tc>
          <w:tcPr>
            <w:tcW w:w="9930" w:type="dxa"/>
            <w:gridSpan w:val="10"/>
            <w:tcBorders>
              <w:top w:val="dotted" w:sz="4" w:space="0" w:color="000000"/>
              <w:left w:val="single" w:sz="4" w:space="0" w:color="000000"/>
              <w:bottom w:val="dotted" w:sz="4" w:space="0" w:color="000000"/>
              <w:right w:val="single" w:sz="4" w:space="0" w:color="000000"/>
            </w:tcBorders>
            <w:vAlign w:val="center"/>
          </w:tcPr>
          <w:p>
            <w:pPr>
              <w:pStyle w:val="Normal"/>
              <w:jc w:val="both"/>
              <w:rPr>
                <w:rFonts w:ascii="Arial Narrow" w:hAnsi="Arial Narrow" w:cs="Arial Narrow"/>
              </w:rPr>
            </w:pPr>
            <w:r>
              <w:rPr>
                <w:rFonts w:cs="Arial Narrow" w:ascii="Arial Narrow" w:hAnsi="Arial Narrow"/>
              </w:rPr>
              <w:t>Le mode de fonctionnement de votre équipe favorise, au cours de l’épisode de soins :</w:t>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La transmission d’un message cohérent et uniforme au patient et/ou à sa famille</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7"/>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50" w:name="__Fieldmark__275_1386907837"/>
            <w:bookmarkStart w:id="551" w:name="__Fieldmark__275_1386907837"/>
            <w:bookmarkEnd w:id="55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52" w:name="__Fieldmark__276_1386907837"/>
            <w:bookmarkStart w:id="553" w:name="__Fieldmark__276_1386907837"/>
            <w:bookmarkEnd w:id="55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8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54" w:name="__Fieldmark__277_1386907837"/>
            <w:bookmarkStart w:id="555" w:name="__Fieldmark__277_1386907837"/>
            <w:bookmarkEnd w:id="55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56" w:name="__Fieldmark__278_1386907837"/>
            <w:bookmarkStart w:id="557" w:name="__Fieldmark__278_1386907837"/>
            <w:bookmarkEnd w:id="55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9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58" w:name="__Fieldmark__279_1386907837"/>
            <w:bookmarkStart w:id="559" w:name="__Fieldmark__279_1386907837"/>
            <w:bookmarkEnd w:id="55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L’adhésion du patient au plan d’intervention et l’implication de la famille</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60" w:name="__Fieldmark__280_1386907837"/>
            <w:bookmarkStart w:id="561" w:name="__Fieldmark__280_1386907837"/>
            <w:bookmarkEnd w:id="56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62" w:name="__Fieldmark__281_1386907837"/>
            <w:bookmarkStart w:id="563" w:name="__Fieldmark__281_1386907837"/>
            <w:bookmarkEnd w:id="56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6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64" w:name="__Fieldmark__282_1386907837"/>
            <w:bookmarkStart w:id="565" w:name="__Fieldmark__282_1386907837"/>
            <w:bookmarkEnd w:id="56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6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66" w:name="__Fieldmark__283_1386907837"/>
            <w:bookmarkStart w:id="567" w:name="__Fieldmark__283_1386907837"/>
            <w:bookmarkEnd w:id="56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6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68" w:name="__Fieldmark__284_1386907837"/>
            <w:bookmarkStart w:id="569" w:name="__Fieldmark__284_1386907837"/>
            <w:bookmarkEnd w:id="56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dotted"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 xml:space="preserve">L’implication du patient dans son processus de guérison (affirmation de soi / empowerment) </w:t>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70" w:name="__Fieldmark__285_1386907837"/>
            <w:bookmarkStart w:id="571" w:name="__Fieldmark__285_1386907837"/>
            <w:bookmarkEnd w:id="57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3"/>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72" w:name="__Fieldmark__286_1386907837"/>
            <w:bookmarkStart w:id="573" w:name="__Fieldmark__286_1386907837"/>
            <w:bookmarkEnd w:id="57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4"/>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74" w:name="__Fieldmark__287_1386907837"/>
            <w:bookmarkStart w:id="575" w:name="__Fieldmark__287_1386907837"/>
            <w:bookmarkEnd w:id="57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dotted" w:sz="4" w:space="0" w:color="000000"/>
              <w:right w:val="dotted" w:sz="4" w:space="0" w:color="000000"/>
            </w:tcBorders>
          </w:tcPr>
          <w:p>
            <w:pPr>
              <w:pStyle w:val="Normal"/>
              <w:spacing w:before="120" w:after="0"/>
              <w:rPr>
                <w:rFonts w:ascii="Arial Narrow" w:hAnsi="Arial Narrow" w:cs="Arial Narrow"/>
              </w:rPr>
            </w:pPr>
            <w:r>
              <w:fldChar w:fldCharType="begin">
                <w:ffData>
                  <w:name w:val="CaseACocher95"/>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76" w:name="__Fieldmark__288_1386907837"/>
            <w:bookmarkStart w:id="577" w:name="__Fieldmark__288_1386907837"/>
            <w:bookmarkEnd w:id="57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dotted" w:sz="4" w:space="0" w:color="000000"/>
              <w:right w:val="single" w:sz="4" w:space="0" w:color="000000"/>
            </w:tcBorders>
          </w:tcPr>
          <w:p>
            <w:pPr>
              <w:pStyle w:val="Normal"/>
              <w:spacing w:before="120" w:after="0"/>
              <w:rPr>
                <w:rFonts w:ascii="Arial Narrow" w:hAnsi="Arial Narrow" w:cs="Arial Narrow"/>
              </w:rPr>
            </w:pPr>
            <w:r>
              <w:fldChar w:fldCharType="begin">
                <w:ffData>
                  <w:name w:val="CaseACocher96"/>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78" w:name="__Fieldmark__289_1386907837"/>
            <w:bookmarkStart w:id="579" w:name="__Fieldmark__289_1386907837"/>
            <w:bookmarkEnd w:id="579"/>
            <w:r/>
            <w:r>
              <w:rPr>
                <w:rFonts w:cs="Arial Narrow" w:ascii="Arial Narrow" w:hAnsi="Arial Narrow"/>
              </w:rPr>
              <w:fldChar w:fldCharType="end"/>
            </w:r>
            <w:r>
              <w:rPr>
                <w:rFonts w:cs="Arial Narrow" w:ascii="Arial Narrow" w:hAnsi="Arial Narrow"/>
              </w:rPr>
            </w:r>
          </w:p>
        </w:tc>
      </w:tr>
      <w:tr>
        <w:trPr>
          <w:trHeight w:val="432" w:hRule="atLeast"/>
        </w:trPr>
        <w:tc>
          <w:tcPr>
            <w:tcW w:w="7356" w:type="dxa"/>
            <w:tcBorders>
              <w:top w:val="dotted" w:sz="4" w:space="0" w:color="000000"/>
              <w:left w:val="single" w:sz="4" w:space="0" w:color="000000"/>
              <w:bottom w:val="single" w:sz="4" w:space="0" w:color="000000"/>
              <w:right w:val="dotted" w:sz="4" w:space="0" w:color="000000"/>
            </w:tcBorders>
            <w:vAlign w:val="center"/>
          </w:tcPr>
          <w:p>
            <w:pPr>
              <w:pStyle w:val="Normal"/>
              <w:widowControl/>
              <w:numPr>
                <w:ilvl w:val="0"/>
                <w:numId w:val="2"/>
              </w:numPr>
              <w:tabs>
                <w:tab w:val="clear" w:pos="708"/>
                <w:tab w:val="left" w:pos="1152" w:leader="none"/>
              </w:tabs>
              <w:suppressAutoHyphens w:val="false"/>
              <w:spacing w:before="60" w:after="60"/>
              <w:ind w:left="1152" w:hanging="540"/>
              <w:rPr>
                <w:rFonts w:ascii="Arial Narrow" w:hAnsi="Arial Narrow" w:cs="Arial Narrow"/>
                <w:i/>
                <w:i/>
                <w:iCs/>
              </w:rPr>
            </w:pPr>
            <w:r>
              <w:rPr>
                <w:rFonts w:cs="Arial Narrow" w:ascii="Arial Narrow" w:hAnsi="Arial Narrow"/>
                <w:i/>
                <w:iCs/>
              </w:rPr>
              <w:t xml:space="preserve">L’accompagnement du patient et de sa famille </w:t>
            </w:r>
          </w:p>
        </w:tc>
        <w:tc>
          <w:tcPr>
            <w:tcW w:w="506"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48"/>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80" w:name="__Fieldmark__290_1386907837"/>
            <w:bookmarkStart w:id="581" w:name="__Fieldmark__290_1386907837"/>
            <w:bookmarkEnd w:id="581"/>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49"/>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82" w:name="__Fieldmark__291_1386907837"/>
            <w:bookmarkStart w:id="583" w:name="__Fieldmark__291_1386907837"/>
            <w:bookmarkEnd w:id="583"/>
            <w:r/>
            <w:r>
              <w:rPr>
                <w:rFonts w:cs="Arial Narrow" w:ascii="Arial Narrow" w:hAnsi="Arial Narrow"/>
              </w:rPr>
              <w:fldChar w:fldCharType="end"/>
            </w:r>
            <w:r>
              <w:rPr>
                <w:rFonts w:cs="Arial Narrow" w:ascii="Arial Narrow" w:hAnsi="Arial Narrow"/>
              </w:rPr>
            </w:r>
          </w:p>
        </w:tc>
        <w:tc>
          <w:tcPr>
            <w:tcW w:w="506"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0"/>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84" w:name="__Fieldmark__292_1386907837"/>
            <w:bookmarkStart w:id="585" w:name="__Fieldmark__292_1386907837"/>
            <w:bookmarkEnd w:id="585"/>
            <w:r/>
            <w:r>
              <w:rPr>
                <w:rFonts w:cs="Arial Narrow" w:ascii="Arial Narrow" w:hAnsi="Arial Narrow"/>
              </w:rPr>
              <w:fldChar w:fldCharType="end"/>
            </w:r>
            <w:r>
              <w:rPr>
                <w:rFonts w:cs="Arial Narrow" w:ascii="Arial Narrow" w:hAnsi="Arial Narrow"/>
              </w:rPr>
            </w:r>
          </w:p>
        </w:tc>
        <w:tc>
          <w:tcPr>
            <w:tcW w:w="549" w:type="dxa"/>
            <w:gridSpan w:val="2"/>
            <w:tcBorders>
              <w:top w:val="dotted" w:sz="4" w:space="0" w:color="000000"/>
              <w:left w:val="dotted" w:sz="4" w:space="0" w:color="000000"/>
              <w:bottom w:val="single" w:sz="4" w:space="0" w:color="000000"/>
              <w:right w:val="dotted" w:sz="4" w:space="0" w:color="000000"/>
            </w:tcBorders>
          </w:tcPr>
          <w:p>
            <w:pPr>
              <w:pStyle w:val="Normal"/>
              <w:spacing w:before="120" w:after="0"/>
              <w:rPr>
                <w:rFonts w:ascii="Arial Narrow" w:hAnsi="Arial Narrow" w:cs="Arial Narrow"/>
              </w:rPr>
            </w:pPr>
            <w:r>
              <w:fldChar w:fldCharType="begin">
                <w:ffData>
                  <w:name w:val="CaseACocher151"/>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86" w:name="__Fieldmark__293_1386907837"/>
            <w:bookmarkStart w:id="587" w:name="__Fieldmark__293_1386907837"/>
            <w:bookmarkEnd w:id="587"/>
            <w:r/>
            <w:r>
              <w:rPr>
                <w:rFonts w:cs="Arial Narrow" w:ascii="Arial Narrow" w:hAnsi="Arial Narrow"/>
              </w:rPr>
              <w:fldChar w:fldCharType="end"/>
            </w:r>
            <w:r>
              <w:rPr>
                <w:rFonts w:cs="Arial Narrow" w:ascii="Arial Narrow" w:hAnsi="Arial Narrow"/>
              </w:rPr>
            </w:r>
          </w:p>
        </w:tc>
        <w:tc>
          <w:tcPr>
            <w:tcW w:w="507" w:type="dxa"/>
            <w:tcBorders>
              <w:top w:val="dotted" w:sz="4" w:space="0" w:color="000000"/>
              <w:left w:val="dotted" w:sz="4" w:space="0" w:color="000000"/>
              <w:bottom w:val="single" w:sz="4" w:space="0" w:color="000000"/>
              <w:right w:val="single" w:sz="4" w:space="0" w:color="000000"/>
            </w:tcBorders>
          </w:tcPr>
          <w:p>
            <w:pPr>
              <w:pStyle w:val="Normal"/>
              <w:spacing w:before="120" w:after="0"/>
              <w:rPr>
                <w:rFonts w:ascii="Arial Narrow" w:hAnsi="Arial Narrow" w:cs="Arial Narrow"/>
              </w:rPr>
            </w:pPr>
            <w:r>
              <w:fldChar w:fldCharType="begin">
                <w:ffData>
                  <w:name w:val="CaseACocher152"/>
                  <w:enabled/>
                  <w:calcOnExit w:val="0"/>
                  <w:checkBox>
                    <w:sizeAuto/>
                  </w:checkBox>
                </w:ffData>
              </w:fldChar>
            </w:r>
            <w:r>
              <w:rPr>
                <w:rFonts w:cs="Arial Narrow" w:ascii="Arial Narrow" w:hAnsi="Arial Narrow"/>
              </w:rPr>
              <w:instrText xml:space="preserve"> FORMCHECKBOX </w:instrText>
            </w:r>
            <w:r>
              <w:rPr>
                <w:rFonts w:cs="Arial Narrow" w:ascii="Arial Narrow" w:hAnsi="Arial Narrow"/>
              </w:rPr>
              <w:fldChar w:fldCharType="separate"/>
            </w:r>
            <w:bookmarkStart w:id="588" w:name="__Fieldmark__294_1386907837"/>
            <w:bookmarkStart w:id="589" w:name="__Fieldmark__294_1386907837"/>
            <w:bookmarkEnd w:id="589"/>
            <w:r/>
            <w:r>
              <w:rPr>
                <w:rFonts w:cs="Arial Narrow" w:ascii="Arial Narrow" w:hAnsi="Arial Narrow"/>
              </w:rPr>
              <w:fldChar w:fldCharType="end"/>
            </w:r>
            <w:r>
              <w:rPr>
                <w:rFonts w:cs="Arial Narrow" w:ascii="Arial Narrow" w:hAnsi="Arial Narrow"/>
              </w:rPr>
            </w:r>
          </w:p>
        </w:tc>
      </w:tr>
    </w:tbl>
    <w:p>
      <w:pPr>
        <w:pStyle w:val="Normal"/>
        <w:widowControl/>
        <w:suppressAutoHyphens w:val="false"/>
        <w:autoSpaceDE w:val="false"/>
        <w:jc w:val="both"/>
        <w:rPr>
          <w:rFonts w:ascii="Arial Narrow" w:hAnsi="Arial Narrow" w:cs="Arial Narrow"/>
          <w:kern w:val="0"/>
          <w:lang w:eastAsia="fr-CA"/>
        </w:rPr>
      </w:pPr>
      <w:r>
        <w:rPr>
          <w:rFonts w:cs="Arial Narrow" w:ascii="Arial Narrow" w:hAnsi="Arial Narrow"/>
          <w:kern w:val="0"/>
          <w:lang w:eastAsia="fr-CA"/>
        </w:rPr>
      </w:r>
    </w:p>
    <w:p>
      <w:pPr>
        <w:pStyle w:val="Normal"/>
        <w:widowControl/>
        <w:suppressAutoHyphens w:val="false"/>
        <w:autoSpaceDE w:val="false"/>
        <w:jc w:val="both"/>
        <w:rPr>
          <w:rFonts w:ascii="Arial Narrow" w:hAnsi="Arial Narrow" w:cs="Arial Narrow"/>
          <w:kern w:val="0"/>
          <w:lang w:eastAsia="fr-CA"/>
        </w:rPr>
      </w:pPr>
      <w:r>
        <w:rPr>
          <w:rFonts w:cs="Arial Narrow" w:ascii="Arial Narrow" w:hAnsi="Arial Narrow"/>
          <w:kern w:val="0"/>
          <w:lang w:eastAsia="fr-CA"/>
        </w:rPr>
      </w:r>
    </w:p>
    <w:p>
      <w:pPr>
        <w:pStyle w:val="Normal"/>
        <w:jc w:val="center"/>
        <w:rPr>
          <w:rFonts w:ascii="Arial Narrow" w:hAnsi="Arial Narrow" w:cs="Arial Narrow"/>
          <w:b/>
          <w:b/>
          <w:bCs/>
          <w:sz w:val="28"/>
          <w:szCs w:val="28"/>
        </w:rPr>
      </w:pPr>
      <w:r>
        <w:rPr>
          <w:rFonts w:cs="Arial Narrow" w:ascii="Arial Narrow" w:hAnsi="Arial Narrow"/>
          <w:b/>
          <w:bCs/>
          <w:sz w:val="28"/>
          <w:szCs w:val="28"/>
        </w:rPr>
        <w:t>Merci de votre aimable participation</w:t>
      </w:r>
    </w:p>
    <w:p>
      <w:pPr>
        <w:pStyle w:val="Normal"/>
        <w:jc w:val="center"/>
        <w:rPr>
          <w:rFonts w:ascii="Arial Narrow" w:hAnsi="Arial Narrow" w:cs="Arial Narrow"/>
          <w:b/>
          <w:b/>
          <w:bCs/>
          <w:sz w:val="28"/>
          <w:szCs w:val="28"/>
        </w:rPr>
      </w:pPr>
      <w:r>
        <w:rPr>
          <w:rFonts w:cs="Arial Narrow" w:ascii="Arial Narrow" w:hAnsi="Arial Narrow"/>
          <w:b/>
          <w:bCs/>
          <w:sz w:val="28"/>
          <w:szCs w:val="28"/>
        </w:rPr>
      </w:r>
    </w:p>
    <w:p>
      <w:pPr>
        <w:pStyle w:val="Normal"/>
        <w:jc w:val="center"/>
        <w:rPr>
          <w:rFonts w:ascii="Arial Narrow" w:hAnsi="Arial Narrow" w:cs="Arial Narrow"/>
          <w:b/>
          <w:b/>
          <w:bCs/>
        </w:rPr>
      </w:pPr>
      <w:r>
        <w:rPr>
          <w:rFonts w:cs="Arial Narrow" w:ascii="Arial Narrow" w:hAnsi="Arial Narrow"/>
          <w:b/>
          <w:bCs/>
        </w:rPr>
      </w:r>
    </w:p>
    <w:p>
      <w:pPr>
        <w:pStyle w:val="Normal"/>
        <w:widowControl/>
        <w:suppressAutoHyphens w:val="false"/>
        <w:autoSpaceDE w:val="false"/>
        <w:jc w:val="both"/>
        <w:rPr>
          <w:rFonts w:ascii="Arial Narrow" w:hAnsi="Arial Narrow" w:cs="Verdana"/>
          <w:color w:val="000000"/>
          <w:kern w:val="0"/>
          <w:lang w:eastAsia="fr-CA"/>
        </w:rPr>
      </w:pPr>
      <w:r>
        <w:rPr>
          <w:rFonts w:cs="Verdana" w:ascii="Arial Narrow" w:hAnsi="Arial Narrow"/>
          <w:color w:val="000000"/>
          <w:kern w:val="0"/>
          <w:lang w:eastAsia="fr-CA"/>
        </w:rPr>
        <w:t xml:space="preserve">Comment citer ce questionnaire : </w:t>
      </w:r>
    </w:p>
    <w:p>
      <w:pPr>
        <w:pStyle w:val="Normal"/>
        <w:widowControl/>
        <w:suppressAutoHyphens w:val="false"/>
        <w:autoSpaceDE w:val="false"/>
        <w:jc w:val="both"/>
        <w:rPr>
          <w:rFonts w:ascii="Arial Narrow" w:hAnsi="Arial Narrow" w:cs="Verdana"/>
          <w:color w:val="000000"/>
          <w:kern w:val="0"/>
          <w:sz w:val="8"/>
          <w:szCs w:val="8"/>
          <w:lang w:eastAsia="fr-CA"/>
        </w:rPr>
      </w:pPr>
      <w:r>
        <w:rPr>
          <w:rFonts w:cs="Verdana" w:ascii="Arial Narrow" w:hAnsi="Arial Narrow"/>
          <w:color w:val="000000"/>
          <w:kern w:val="0"/>
          <w:sz w:val="8"/>
          <w:szCs w:val="8"/>
          <w:lang w:eastAsia="fr-CA"/>
        </w:rPr>
      </w:r>
    </w:p>
    <w:p>
      <w:pPr>
        <w:pStyle w:val="Normal"/>
        <w:widowControl/>
        <w:suppressAutoHyphens w:val="false"/>
        <w:autoSpaceDE w:val="false"/>
        <w:jc w:val="both"/>
        <w:rPr/>
      </w:pPr>
      <w:r>
        <w:rPr>
          <w:rFonts w:cs="Verdana" w:ascii="Arial Narrow" w:hAnsi="Arial Narrow"/>
          <w:color w:val="000000"/>
          <w:kern w:val="0"/>
          <w:lang w:eastAsia="fr-CA"/>
        </w:rPr>
        <w:t xml:space="preserve">Poder T.G., Carrier N. et  Bédard S.K. (2016). </w:t>
      </w:r>
    </w:p>
    <w:p>
      <w:pPr>
        <w:pStyle w:val="Normal"/>
        <w:jc w:val="both"/>
        <w:rPr>
          <w:rFonts w:ascii="Arial Narrow" w:hAnsi="Arial Narrow" w:cs="Arial Narrow"/>
          <w:b/>
          <w:b/>
          <w:bCs/>
          <w:color w:val="000000"/>
          <w:kern w:val="0"/>
          <w:lang w:eastAsia="fr-CA"/>
        </w:rPr>
      </w:pPr>
      <w:r>
        <w:rPr>
          <w:rFonts w:cs="Arial Narrow" w:ascii="Arial Narrow" w:hAnsi="Arial Narrow"/>
          <w:b/>
          <w:bCs/>
          <w:color w:val="000000"/>
          <w:kern w:val="0"/>
          <w:lang w:eastAsia="fr-CA"/>
        </w:rPr>
      </w:r>
    </w:p>
    <w:p>
      <w:pPr>
        <w:pStyle w:val="Normal"/>
        <w:jc w:val="both"/>
        <w:rPr>
          <w:rFonts w:ascii="Arial Narrow" w:hAnsi="Arial Narrow" w:cs="Arial Narrow"/>
          <w:bCs/>
        </w:rPr>
      </w:pPr>
      <w:r>
        <w:rPr>
          <w:rFonts w:cs="Arial Narrow" w:ascii="Arial Narrow" w:hAnsi="Arial Narrow"/>
          <w:bCs/>
        </w:rPr>
        <w:t>Contacts :</w:t>
      </w:r>
    </w:p>
    <w:p>
      <w:pPr>
        <w:pStyle w:val="Normal"/>
        <w:jc w:val="both"/>
        <w:rPr>
          <w:rFonts w:ascii="Arial Narrow" w:hAnsi="Arial Narrow" w:cs="Arial Narrow"/>
          <w:bCs/>
          <w:sz w:val="8"/>
          <w:szCs w:val="8"/>
        </w:rPr>
      </w:pPr>
      <w:r>
        <w:rPr>
          <w:rFonts w:cs="Arial Narrow" w:ascii="Arial Narrow" w:hAnsi="Arial Narrow"/>
          <w:bCs/>
          <w:sz w:val="8"/>
          <w:szCs w:val="8"/>
        </w:rPr>
      </w:r>
    </w:p>
    <w:p>
      <w:pPr>
        <w:pStyle w:val="Normal"/>
        <w:jc w:val="both"/>
        <w:rPr>
          <w:rFonts w:ascii="Arial Narrow" w:hAnsi="Arial Narrow" w:cs="Arial Narrow"/>
        </w:rPr>
      </w:pPr>
      <w:r>
        <w:rPr>
          <w:rFonts w:cs="Arial Narrow" w:ascii="Arial Narrow" w:hAnsi="Arial Narrow"/>
        </w:rPr>
        <w:t>Thomas G. Poder</w:t>
      </w:r>
    </w:p>
    <w:p>
      <w:pPr>
        <w:pStyle w:val="Normal"/>
        <w:jc w:val="both"/>
        <w:rPr>
          <w:rFonts w:ascii="Arial Narrow" w:hAnsi="Arial Narrow" w:cs="Arial Narrow"/>
        </w:rPr>
      </w:pPr>
      <w:r>
        <w:rPr>
          <w:rFonts w:cs="Arial Narrow" w:ascii="Arial Narrow" w:hAnsi="Arial Narrow"/>
        </w:rPr>
        <w:t>Conseiller-cadre en ETMIS</w:t>
      </w:r>
    </w:p>
    <w:p>
      <w:pPr>
        <w:pStyle w:val="Normal"/>
        <w:jc w:val="both"/>
        <w:rPr>
          <w:rFonts w:ascii="Arial Narrow" w:hAnsi="Arial Narrow" w:cs="Arial Narrow"/>
        </w:rPr>
      </w:pPr>
      <w:r>
        <w:rPr>
          <w:rFonts w:cs="Arial Narrow" w:ascii="Arial Narrow" w:hAnsi="Arial Narrow"/>
        </w:rPr>
        <w:t>Chercheur au CRCHUS</w:t>
      </w:r>
    </w:p>
    <w:p>
      <w:pPr>
        <w:pStyle w:val="Normal"/>
        <w:jc w:val="both"/>
        <w:rPr>
          <w:rFonts w:ascii="Arial Narrow" w:hAnsi="Arial Narrow" w:cs="Arial Narrow"/>
        </w:rPr>
      </w:pPr>
      <w:r>
        <w:rPr>
          <w:rFonts w:cs="Arial Narrow" w:ascii="Arial Narrow" w:hAnsi="Arial Narrow"/>
        </w:rPr>
        <w:t>CIUSSS de l’Estrie - CHUS</w:t>
      </w:r>
    </w:p>
    <w:p>
      <w:pPr>
        <w:pStyle w:val="Normal"/>
        <w:jc w:val="both"/>
        <w:rPr>
          <w:rFonts w:ascii="Arial Narrow" w:hAnsi="Arial Narrow" w:cs="Arial Narrow"/>
        </w:rPr>
      </w:pPr>
      <w:hyperlink r:id="rId3">
        <w:r>
          <w:rPr>
            <w:rStyle w:val="InternetLink"/>
            <w:rFonts w:cs="Arial Narrow" w:ascii="Arial Narrow" w:hAnsi="Arial Narrow"/>
          </w:rPr>
          <w:t>tpoder.chus@ssss.gouv.qc.ca</w:t>
        </w:r>
      </w:hyperlink>
      <w:r>
        <w:br w:type="page"/>
      </w:r>
    </w:p>
    <w:p>
      <w:pPr>
        <w:pStyle w:val="Normal"/>
        <w:jc w:val="both"/>
        <w:rPr>
          <w:rFonts w:ascii="Arial Narrow" w:hAnsi="Arial Narrow" w:cs="Arial Narrow"/>
          <w:b/>
          <w:b/>
        </w:rPr>
      </w:pPr>
      <w:r>
        <w:rPr>
          <w:rFonts w:cs="Arial Narrow" w:ascii="Arial Narrow" w:hAnsi="Arial Narrow"/>
          <w:b/>
        </w:rPr>
        <w:t>Comment utiliser ce questionnaire ?</w:t>
      </w:r>
    </w:p>
    <w:p>
      <w:pPr>
        <w:pStyle w:val="Normal"/>
        <w:jc w:val="both"/>
        <w:rPr>
          <w:rFonts w:ascii="Arial Narrow" w:hAnsi="Arial Narrow" w:cs="Arial Narrow"/>
          <w:b/>
          <w:b/>
        </w:rPr>
      </w:pPr>
      <w:r>
        <w:rPr>
          <w:rFonts w:cs="Arial Narrow" w:ascii="Arial Narrow" w:hAnsi="Arial Narrow"/>
          <w:b/>
        </w:rPr>
      </w:r>
    </w:p>
    <w:p>
      <w:pPr>
        <w:pStyle w:val="Normal"/>
        <w:widowControl/>
        <w:suppressAutoHyphens w:val="false"/>
        <w:autoSpaceDE w:val="false"/>
        <w:jc w:val="both"/>
        <w:rPr>
          <w:rFonts w:ascii="Arial Narrow" w:hAnsi="Arial Narrow" w:cs="Calibri"/>
          <w:color w:val="000000"/>
          <w:kern w:val="0"/>
          <w:lang w:eastAsia="fr-CA"/>
        </w:rPr>
      </w:pPr>
      <w:r>
        <w:rPr>
          <w:rFonts w:cs="Calibri" w:ascii="Arial Narrow" w:hAnsi="Arial Narrow"/>
          <w:color w:val="000000"/>
          <w:kern w:val="0"/>
          <w:lang w:eastAsia="fr-CA"/>
        </w:rPr>
        <w:t>Ce questionnaire sert principalement à évaluer une équipe dans son ensemble. Différents scores du degré d’intégration des concepts menant à une pratique interdisciplinaire peuvent être calculés. Un score global peut ainsi être calculé pour indiquer un résultat d’ensemble, de même qu'un score par sous-dimension et un score pour chaque question pour indiquer des résultats spécifiques. Au niveau des sous-dimensions et des questions individuelles, les scores obtenus permettent d’évaluer les points forts et les points faibles d’une équipe. Éventuellement, il sera aussi possible d’observer des points de divergences au sein de l’équipe pour certaines questions.</w:t>
      </w:r>
    </w:p>
    <w:p>
      <w:pPr>
        <w:pStyle w:val="Normal"/>
        <w:jc w:val="both"/>
        <w:rPr>
          <w:rFonts w:ascii="Arial Narrow" w:hAnsi="Arial Narrow" w:cs="Arial Narrow"/>
          <w:color w:val="000000"/>
          <w:kern w:val="0"/>
          <w:lang w:eastAsia="fr-CA"/>
        </w:rPr>
      </w:pPr>
      <w:r>
        <w:rPr>
          <w:rFonts w:cs="Arial Narrow" w:ascii="Arial Narrow" w:hAnsi="Arial Narrow"/>
          <w:color w:val="000000"/>
          <w:kern w:val="0"/>
          <w:lang w:eastAsia="fr-CA"/>
        </w:rPr>
      </w:r>
    </w:p>
    <w:p>
      <w:pPr>
        <w:pStyle w:val="Normal"/>
        <w:widowControl/>
        <w:suppressAutoHyphens w:val="false"/>
        <w:autoSpaceDE w:val="false"/>
        <w:jc w:val="both"/>
        <w:rPr>
          <w:rFonts w:ascii="Arial Narrow" w:hAnsi="Arial Narrow" w:cs="Calibri"/>
          <w:color w:val="000000"/>
          <w:kern w:val="0"/>
          <w:lang w:eastAsia="fr-CA"/>
        </w:rPr>
      </w:pPr>
      <w:r>
        <w:rPr>
          <w:rFonts w:cs="Helv" w:ascii="Arial Narrow" w:hAnsi="Arial Narrow"/>
          <w:color w:val="000000"/>
          <w:kern w:val="0"/>
          <w:lang w:eastAsia="fr-CA"/>
        </w:rPr>
        <w:t>Chaque réponse peut être transformée en un score compris entre 0 et 3 ou 0 correspond à « totalement en désaccord », 1 à « plutôt en désaccord », 2 à « plutôt en accord » et 3 à « totalement en accord ».</w:t>
      </w:r>
      <w:r>
        <w:rPr>
          <w:rFonts w:cs="Calibri" w:ascii="Arial Narrow" w:hAnsi="Arial Narrow"/>
          <w:color w:val="000000"/>
          <w:kern w:val="0"/>
          <w:lang w:eastAsia="fr-CA"/>
        </w:rPr>
        <w:t xml:space="preserve"> Les réponses « non applicable » sont exclues du calcul du score. Dans le calcul du score, aucune pondération n’est effectuée, c</w:t>
      </w:r>
      <w:r>
        <w:rPr>
          <w:rFonts w:cs="Helv" w:ascii="Arial Narrow" w:hAnsi="Arial Narrow"/>
          <w:color w:val="000000"/>
          <w:kern w:val="0"/>
          <w:lang w:eastAsia="fr-CA"/>
        </w:rPr>
        <w:t>haque item étant considéré comme également important.</w:t>
      </w:r>
    </w:p>
    <w:p>
      <w:pPr>
        <w:pStyle w:val="Normal"/>
        <w:widowControl/>
        <w:suppressAutoHyphens w:val="false"/>
        <w:autoSpaceDE w:val="false"/>
        <w:jc w:val="both"/>
        <w:rPr>
          <w:rFonts w:ascii="Arial Narrow" w:hAnsi="Arial Narrow" w:cs="Helv"/>
          <w:color w:val="000000"/>
          <w:kern w:val="0"/>
          <w:lang w:eastAsia="fr-CA"/>
        </w:rPr>
      </w:pPr>
      <w:r>
        <w:rPr>
          <w:rFonts w:cs="Helv" w:ascii="Arial Narrow" w:hAnsi="Arial Narrow"/>
          <w:color w:val="000000"/>
          <w:kern w:val="0"/>
          <w:lang w:eastAsia="fr-CA"/>
        </w:rPr>
      </w:r>
    </w:p>
    <w:p>
      <w:pPr>
        <w:pStyle w:val="Normal"/>
        <w:widowControl/>
        <w:suppressAutoHyphens w:val="false"/>
        <w:autoSpaceDE w:val="false"/>
        <w:jc w:val="both"/>
        <w:rPr>
          <w:rFonts w:ascii="Arial Narrow" w:hAnsi="Arial Narrow" w:cs="Helv"/>
          <w:color w:val="000000"/>
          <w:kern w:val="0"/>
          <w:lang w:eastAsia="fr-CA"/>
        </w:rPr>
      </w:pPr>
      <w:r>
        <w:rPr>
          <w:rFonts w:cs="Helv" w:ascii="Arial Narrow" w:hAnsi="Arial Narrow"/>
          <w:color w:val="000000"/>
          <w:kern w:val="0"/>
          <w:lang w:eastAsia="fr-CA"/>
        </w:rPr>
        <w:t>Un score entre 2,5 et 3 indique une bonne intégration des concepts menant à une pratique interdisciplinaire efficace.</w:t>
      </w:r>
      <w:r>
        <w:rPr>
          <w:rFonts w:cs="Calibri" w:ascii="Arial Narrow" w:hAnsi="Arial Narrow"/>
          <w:color w:val="000000"/>
          <w:kern w:val="0"/>
          <w:lang w:eastAsia="fr-CA"/>
        </w:rPr>
        <w:t xml:space="preserve"> Pour un item individuel cela correspond à un point fort.</w:t>
      </w:r>
    </w:p>
    <w:p>
      <w:pPr>
        <w:pStyle w:val="Normal"/>
        <w:widowControl/>
        <w:suppressAutoHyphens w:val="false"/>
        <w:autoSpaceDE w:val="false"/>
        <w:jc w:val="both"/>
        <w:rPr>
          <w:rFonts w:ascii="Arial Narrow" w:hAnsi="Arial Narrow" w:cs="Helv"/>
          <w:color w:val="000000"/>
          <w:kern w:val="0"/>
          <w:lang w:eastAsia="fr-CA"/>
        </w:rPr>
      </w:pPr>
      <w:r>
        <w:rPr>
          <w:rFonts w:cs="Helv" w:ascii="Arial Narrow" w:hAnsi="Arial Narrow"/>
          <w:color w:val="000000"/>
          <w:kern w:val="0"/>
          <w:lang w:eastAsia="fr-CA"/>
        </w:rPr>
      </w:r>
    </w:p>
    <w:p>
      <w:pPr>
        <w:pStyle w:val="Normal"/>
        <w:widowControl/>
        <w:suppressAutoHyphens w:val="false"/>
        <w:autoSpaceDE w:val="false"/>
        <w:jc w:val="both"/>
        <w:rPr>
          <w:rFonts w:ascii="Arial Narrow" w:hAnsi="Arial Narrow" w:cs="Helv"/>
          <w:color w:val="000000"/>
          <w:kern w:val="0"/>
          <w:lang w:eastAsia="fr-CA"/>
        </w:rPr>
      </w:pPr>
      <w:r>
        <w:rPr>
          <w:rFonts w:cs="Helv" w:ascii="Arial Narrow" w:hAnsi="Arial Narrow"/>
          <w:color w:val="000000"/>
          <w:kern w:val="0"/>
          <w:lang w:eastAsia="fr-CA"/>
        </w:rPr>
        <w:t>Un score entre 2 et 2,5 indique un fonctionnement assez bon avec quelques éléments d'amélioration à apporter après examen en groupe.</w:t>
      </w:r>
      <w:r>
        <w:rPr>
          <w:rFonts w:cs="Calibri" w:ascii="Arial Narrow" w:hAnsi="Arial Narrow"/>
          <w:color w:val="000000"/>
          <w:kern w:val="0"/>
          <w:lang w:eastAsia="fr-CA"/>
        </w:rPr>
        <w:t xml:space="preserve"> </w:t>
      </w:r>
    </w:p>
    <w:p>
      <w:pPr>
        <w:pStyle w:val="Normal"/>
        <w:widowControl/>
        <w:suppressAutoHyphens w:val="false"/>
        <w:autoSpaceDE w:val="false"/>
        <w:jc w:val="both"/>
        <w:rPr>
          <w:rFonts w:ascii="Arial Narrow" w:hAnsi="Arial Narrow" w:cs="Helv"/>
          <w:color w:val="000000"/>
          <w:kern w:val="0"/>
          <w:lang w:eastAsia="fr-CA"/>
        </w:rPr>
      </w:pPr>
      <w:r>
        <w:rPr>
          <w:rFonts w:cs="Helv" w:ascii="Arial Narrow" w:hAnsi="Arial Narrow"/>
          <w:color w:val="000000"/>
          <w:kern w:val="0"/>
          <w:lang w:eastAsia="fr-CA"/>
        </w:rPr>
      </w:r>
    </w:p>
    <w:p>
      <w:pPr>
        <w:pStyle w:val="Normal"/>
        <w:widowControl/>
        <w:suppressAutoHyphens w:val="false"/>
        <w:autoSpaceDE w:val="false"/>
        <w:jc w:val="both"/>
        <w:rPr>
          <w:rFonts w:ascii="Arial Narrow" w:hAnsi="Arial Narrow" w:cs="Calibri"/>
          <w:color w:val="000000"/>
          <w:kern w:val="0"/>
          <w:lang w:eastAsia="fr-CA"/>
        </w:rPr>
      </w:pPr>
      <w:r>
        <w:rPr>
          <w:rFonts w:cs="Helv" w:ascii="Arial Narrow" w:hAnsi="Arial Narrow"/>
          <w:color w:val="000000"/>
          <w:kern w:val="0"/>
          <w:lang w:eastAsia="fr-CA"/>
        </w:rPr>
        <w:t>Un score entre 1 et 2 indique soit des divergences marquées, soit plusieurs situations qu'il faudrait examiner en groupe et potentiellement corriger.</w:t>
      </w:r>
      <w:r>
        <w:rPr>
          <w:rFonts w:cs="Calibri" w:ascii="Arial Narrow" w:hAnsi="Arial Narrow"/>
          <w:color w:val="000000"/>
          <w:kern w:val="0"/>
          <w:lang w:eastAsia="fr-CA"/>
        </w:rPr>
        <w:t xml:space="preserve"> </w:t>
      </w:r>
    </w:p>
    <w:p>
      <w:pPr>
        <w:pStyle w:val="Normal"/>
        <w:widowControl/>
        <w:suppressAutoHyphens w:val="false"/>
        <w:autoSpaceDE w:val="false"/>
        <w:jc w:val="both"/>
        <w:rPr>
          <w:rFonts w:ascii="Arial Narrow" w:hAnsi="Arial Narrow" w:cs="Calibri"/>
          <w:color w:val="000000"/>
          <w:kern w:val="0"/>
          <w:lang w:eastAsia="fr-CA"/>
        </w:rPr>
      </w:pPr>
      <w:r>
        <w:rPr>
          <w:rFonts w:cs="Calibri" w:ascii="Arial Narrow" w:hAnsi="Arial Narrow"/>
          <w:color w:val="000000"/>
          <w:kern w:val="0"/>
          <w:lang w:eastAsia="fr-CA"/>
        </w:rPr>
      </w:r>
    </w:p>
    <w:p>
      <w:pPr>
        <w:pStyle w:val="Normal"/>
        <w:widowControl/>
        <w:suppressAutoHyphens w:val="false"/>
        <w:autoSpaceDE w:val="false"/>
        <w:jc w:val="both"/>
        <w:rPr>
          <w:rFonts w:ascii="Arial Narrow" w:hAnsi="Arial Narrow" w:cs="Calibri"/>
          <w:color w:val="000000"/>
          <w:kern w:val="0"/>
          <w:lang w:eastAsia="fr-CA"/>
        </w:rPr>
      </w:pPr>
      <w:r>
        <w:rPr>
          <w:rFonts w:cs="Calibri" w:ascii="Arial Narrow" w:hAnsi="Arial Narrow"/>
          <w:color w:val="000000"/>
          <w:kern w:val="0"/>
          <w:lang w:eastAsia="fr-CA"/>
        </w:rPr>
        <w:t xml:space="preserve">Un score inférieur à 1 indique </w:t>
      </w:r>
      <w:r>
        <w:rPr>
          <w:rFonts w:eastAsia="Times New Roman" w:cs="Microsoft Sans Serif" w:ascii="Arial Narrow" w:hAnsi="Arial Narrow"/>
          <w:kern w:val="0"/>
          <w:lang w:eastAsia="fr-CA"/>
        </w:rPr>
        <w:t>qu'il y a très vraisemblablement un ou plusieurs problèmes à régler.</w:t>
      </w:r>
      <w:r>
        <w:rPr>
          <w:rFonts w:cs="Calibri" w:ascii="Arial Narrow" w:hAnsi="Arial Narrow"/>
          <w:color w:val="000000"/>
          <w:kern w:val="0"/>
          <w:lang w:eastAsia="fr-CA"/>
        </w:rPr>
        <w:t xml:space="preserve"> Pour un item individuel cela correspond à un point faible.</w:t>
      </w:r>
    </w:p>
    <w:p>
      <w:pPr>
        <w:pStyle w:val="Normal"/>
        <w:widowControl/>
        <w:suppressAutoHyphens w:val="false"/>
        <w:autoSpaceDE w:val="false"/>
        <w:jc w:val="both"/>
        <w:rPr>
          <w:rFonts w:ascii="Arial Narrow" w:hAnsi="Arial Narrow" w:cs="Helv"/>
          <w:color w:val="000000"/>
          <w:kern w:val="0"/>
          <w:lang w:eastAsia="fr-CA"/>
        </w:rPr>
      </w:pPr>
      <w:r>
        <w:rPr>
          <w:rFonts w:cs="Helv" w:ascii="Arial Narrow" w:hAnsi="Arial Narrow"/>
          <w:color w:val="000000"/>
          <w:kern w:val="0"/>
          <w:lang w:eastAsia="fr-CA"/>
        </w:rPr>
      </w:r>
    </w:p>
    <w:p>
      <w:pPr>
        <w:pStyle w:val="Normal"/>
        <w:jc w:val="both"/>
        <w:rPr>
          <w:rFonts w:ascii="Arial Narrow" w:hAnsi="Arial Narrow" w:cs="Arial Narrow"/>
          <w:color w:val="000000"/>
          <w:kern w:val="0"/>
          <w:lang w:eastAsia="fr-CA"/>
        </w:rPr>
      </w:pPr>
      <w:r>
        <w:rPr>
          <w:rFonts w:cs="Arial Narrow" w:ascii="Arial Narrow" w:hAnsi="Arial Narrow"/>
          <w:color w:val="000000"/>
          <w:kern w:val="0"/>
          <w:lang w:eastAsia="fr-CA"/>
        </w:rPr>
      </w:r>
    </w:p>
    <w:sectPr>
      <w:headerReference w:type="default" r:id="rId4"/>
      <w:footerReference w:type="default" r:id="rId5"/>
      <w:type w:val="nextPage"/>
      <w:pgSz w:w="12240" w:h="15840"/>
      <w:pgMar w:left="1134" w:right="1750" w:gutter="0" w:header="720" w:top="851" w:footer="720" w:bottom="776"/>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0" w:hanging="0"/>
      </w:pPr>
    </w:lvl>
    <w:lvl w:ilvl="1">
      <w:start w:val="1"/>
      <w:numFmt w:val="none"/>
      <w:suff w:val="nothing"/>
      <w:lvlText w:val=""/>
      <w:lvlJc w:val="left"/>
      <w:pPr>
        <w:tabs>
          <w:tab w:val="num" w:pos="576"/>
        </w:tabs>
        <w:ind w:left="0" w:hanging="0"/>
      </w:pPr>
    </w:lvl>
    <w:lvl w:ilvl="2">
      <w:start w:val="1"/>
      <w:numFmt w:val="none"/>
      <w:suff w:val="nothing"/>
      <w:lvlText w:val=""/>
      <w:lvlJc w:val="left"/>
      <w:pPr>
        <w:tabs>
          <w:tab w:val="num" w:pos="720"/>
        </w:tabs>
        <w:ind w:left="0" w:hanging="0"/>
      </w:pPr>
    </w:lvl>
    <w:lvl w:ilvl="3">
      <w:start w:val="1"/>
      <w:numFmt w:val="none"/>
      <w:suff w:val="nothing"/>
      <w:lvlText w:val=""/>
      <w:lvlJc w:val="left"/>
      <w:pPr>
        <w:tabs>
          <w:tab w:val="num" w:pos="864"/>
        </w:tabs>
        <w:ind w:left="0" w:hanging="0"/>
      </w:pPr>
    </w:lvl>
    <w:lvl w:ilvl="4">
      <w:start w:val="1"/>
      <w:numFmt w:val="none"/>
      <w:suff w:val="nothing"/>
      <w:lvlText w:val=""/>
      <w:lvlJc w:val="left"/>
      <w:pPr>
        <w:tabs>
          <w:tab w:val="num" w:pos="1008"/>
        </w:tabs>
        <w:ind w:left="0" w:hanging="0"/>
      </w:pPr>
    </w:lvl>
    <w:lvl w:ilvl="5">
      <w:start w:val="1"/>
      <w:numFmt w:val="none"/>
      <w:suff w:val="nothing"/>
      <w:lvlText w:val=""/>
      <w:lvlJc w:val="left"/>
      <w:pPr>
        <w:tabs>
          <w:tab w:val="num" w:pos="1152"/>
        </w:tabs>
        <w:ind w:left="0" w:hanging="0"/>
      </w:pPr>
    </w:lvl>
    <w:lvl w:ilvl="6">
      <w:start w:val="1"/>
      <w:numFmt w:val="none"/>
      <w:suff w:val="nothing"/>
      <w:lvlText w:val=""/>
      <w:lvlJc w:val="left"/>
      <w:pPr>
        <w:tabs>
          <w:tab w:val="num" w:pos="1296"/>
        </w:tabs>
        <w:ind w:left="0" w:hanging="0"/>
      </w:pPr>
    </w:lvl>
    <w:lvl w:ilvl="7">
      <w:start w:val="1"/>
      <w:numFmt w:val="none"/>
      <w:suff w:val="nothing"/>
      <w:lvlText w:val=""/>
      <w:lvlJc w:val="left"/>
      <w:pPr>
        <w:tabs>
          <w:tab w:val="num" w:pos="1440"/>
        </w:tabs>
        <w:ind w:left="0" w:hanging="0"/>
      </w:pPr>
    </w:lvl>
    <w:lvl w:ilvl="8">
      <w:start w:val="1"/>
      <w:numFmt w:val="none"/>
      <w:suff w:val="nothing"/>
      <w:lvlText w:val=""/>
      <w:lvlJc w:val="left"/>
      <w:pPr>
        <w:tabs>
          <w:tab w:val="num" w:pos="1584"/>
        </w:tabs>
        <w:ind w:left="0" w:hanging="0"/>
      </w:pPr>
    </w:lvl>
  </w:abstractNum>
  <w:abstractNum w:abstractNumId="2">
    <w:lvl w:ilvl="0">
      <w:start w:val="1"/>
      <w:numFmt w:val="decimal"/>
      <w:lvlText w:val="%1."/>
      <w:lvlJc w:val="left"/>
      <w:pPr>
        <w:tabs>
          <w:tab w:val="num" w:pos="108"/>
        </w:tabs>
        <w:ind w:left="108" w:hanging="360"/>
      </w:pPr>
      <w:rPr>
        <w:sz w:val="24"/>
        <w:i w:val="false"/>
        <w:b w:val="false"/>
        <w:szCs w:val="24"/>
        <w:iCs w:val="false"/>
        <w:bCs w:val="false"/>
        <w:rFonts w:ascii="Arial" w:hAnsi="Arial" w:cs="Arial"/>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Cambria" w:cs="Times New Roman"/>
      <w:color w:val="auto"/>
      <w:kern w:val="2"/>
      <w:sz w:val="24"/>
      <w:szCs w:val="24"/>
      <w:lang w:val="fr-CA" w:bidi="ar-SA" w:eastAsia="zh-CN"/>
    </w:rPr>
  </w:style>
  <w:style w:type="paragraph" w:styleId="Heading1">
    <w:name w:val="Heading 1"/>
    <w:basedOn w:val="Normal"/>
    <w:next w:val="Normal"/>
    <w:qFormat/>
    <w:pPr>
      <w:keepNext w:val="true"/>
      <w:widowControl/>
      <w:numPr>
        <w:ilvl w:val="0"/>
        <w:numId w:val="1"/>
      </w:numPr>
      <w:tabs>
        <w:tab w:val="clear" w:pos="708"/>
        <w:tab w:val="left" w:pos="432" w:leader="none"/>
      </w:tabs>
      <w:suppressAutoHyphens w:val="false"/>
      <w:spacing w:before="240" w:after="60"/>
      <w:outlineLvl w:val="0"/>
    </w:pPr>
    <w:rPr>
      <w:rFonts w:ascii="Arial" w:hAnsi="Arial" w:eastAsia="Times New Roman" w:cs="Arial"/>
      <w:b/>
      <w:bCs/>
      <w:sz w:val="32"/>
      <w:szCs w:val="32"/>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Arial Narrow" w:hAnsi="Arial Narrow" w:eastAsia="Times New Roman" w:cs="Arial Narrow"/>
    </w:rPr>
  </w:style>
  <w:style w:type="character" w:styleId="WW8Num5z6">
    <w:name w:val="WW8Num5z6"/>
    <w:qFormat/>
    <w:rPr>
      <w:rFonts w:ascii="Symbol" w:hAnsi="Symbol" w:cs="Symbol"/>
    </w:rPr>
  </w:style>
  <w:style w:type="character" w:styleId="WW8Num6z0">
    <w:name w:val="WW8Num6z0"/>
    <w:qFormat/>
    <w:rPr>
      <w:rFonts w:ascii="Arial" w:hAnsi="Arial" w:cs="Arial"/>
      <w:b w:val="false"/>
      <w:bCs w:val="false"/>
      <w:i w:val="false"/>
      <w:iCs w:val="false"/>
      <w:sz w:val="24"/>
      <w:szCs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3z1">
    <w:name w:val="WW8Num13z1"/>
    <w:qFormat/>
    <w:rPr>
      <w:rFonts w:ascii="Arial Narrow" w:hAnsi="Arial Narrow" w:eastAsia="Times New Roman" w:cs="Arial Narro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Policepardfaut">
    <w:name w:val="Police par défaut"/>
    <w:qFormat/>
    <w:rPr/>
  </w:style>
  <w:style w:type="character" w:styleId="Titre1Car">
    <w:name w:val="Titre 1 Car"/>
    <w:qFormat/>
    <w:rPr>
      <w:rFonts w:ascii="Arial" w:hAnsi="Arial" w:cs="Arial"/>
      <w:b/>
      <w:bCs/>
      <w:kern w:val="2"/>
      <w:sz w:val="32"/>
      <w:szCs w:val="32"/>
      <w:lang w:val="fr-CA" w:bidi="ar-SA"/>
    </w:rPr>
  </w:style>
  <w:style w:type="character" w:styleId="Titre2Car">
    <w:name w:val="Titre 2 Car"/>
    <w:qFormat/>
    <w:rPr>
      <w:rFonts w:ascii="Arial" w:hAnsi="Arial" w:cs="Arial"/>
      <w:b/>
      <w:bCs/>
      <w:i/>
      <w:iCs/>
      <w:kern w:val="2"/>
      <w:sz w:val="28"/>
      <w:szCs w:val="28"/>
      <w:lang w:val="fr-CA"/>
    </w:rPr>
  </w:style>
  <w:style w:type="character" w:styleId="NumberingSymbols">
    <w:name w:val="Numbering Symbols"/>
    <w:qFormat/>
    <w:rPr/>
  </w:style>
  <w:style w:type="character" w:styleId="FootnoteCharacters">
    <w:name w:val="Footnote Characters"/>
    <w:qFormat/>
    <w:rPr>
      <w:vertAlign w:val="superscript"/>
    </w:rPr>
  </w:style>
  <w:style w:type="character" w:styleId="Appelnotedebasdep">
    <w:name w:val="Appel note de bas de p."/>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CorpsdetexteCar">
    <w:name w:val="Corps de texte Car"/>
    <w:qFormat/>
    <w:rPr>
      <w:rFonts w:ascii="Times New Roman" w:hAnsi="Times New Roman" w:cs="Times New Roman"/>
      <w:kern w:val="2"/>
      <w:sz w:val="24"/>
      <w:szCs w:val="24"/>
      <w:lang w:val="fr-CA"/>
    </w:rPr>
  </w:style>
  <w:style w:type="character" w:styleId="NotedebasdepageCar">
    <w:name w:val="Note de bas de page Car"/>
    <w:qFormat/>
    <w:rPr>
      <w:rFonts w:ascii="Times New Roman" w:hAnsi="Times New Roman" w:cs="Times New Roman"/>
      <w:kern w:val="2"/>
      <w:lang w:val="fr-CA"/>
    </w:rPr>
  </w:style>
  <w:style w:type="character" w:styleId="EntteCar">
    <w:name w:val="En-tête Car"/>
    <w:qFormat/>
    <w:rPr>
      <w:rFonts w:ascii="Times New Roman" w:hAnsi="Times New Roman" w:cs="Times New Roman"/>
      <w:kern w:val="2"/>
      <w:sz w:val="24"/>
      <w:szCs w:val="24"/>
      <w:lang w:val="fr-CA"/>
    </w:rPr>
  </w:style>
  <w:style w:type="character" w:styleId="PieddepageCar">
    <w:name w:val="Pied de page Car"/>
    <w:qFormat/>
    <w:rPr>
      <w:rFonts w:ascii="Times New Roman" w:hAnsi="Times New Roman" w:cs="Times New Roman"/>
      <w:kern w:val="2"/>
      <w:sz w:val="24"/>
      <w:szCs w:val="24"/>
      <w:lang w:val="fr-CA"/>
    </w:rPr>
  </w:style>
  <w:style w:type="character" w:styleId="CommentaireCar">
    <w:name w:val="Commentaire Car"/>
    <w:qFormat/>
    <w:rPr>
      <w:rFonts w:ascii="Times New Roman" w:hAnsi="Times New Roman" w:cs="Times New Roman"/>
      <w:kern w:val="2"/>
      <w:lang w:val="fr-CA"/>
    </w:rPr>
  </w:style>
  <w:style w:type="character" w:styleId="ObjetducommentaireCar">
    <w:name w:val="Objet du commentaire Car"/>
    <w:qFormat/>
    <w:rPr>
      <w:rFonts w:ascii="Times New Roman" w:hAnsi="Times New Roman" w:cs="Times New Roman"/>
      <w:b/>
      <w:bCs/>
      <w:kern w:val="2"/>
      <w:lang w:val="fr-CA"/>
    </w:rPr>
  </w:style>
  <w:style w:type="character" w:styleId="TextedebullesCar">
    <w:name w:val="Texte de bulles Car"/>
    <w:qFormat/>
    <w:rPr>
      <w:rFonts w:ascii="Tahoma" w:hAnsi="Tahoma" w:cs="Tahoma"/>
      <w:kern w:val="2"/>
      <w:sz w:val="16"/>
      <w:szCs w:val="16"/>
      <w:lang w:val="fr-CA"/>
    </w:rPr>
  </w:style>
  <w:style w:type="character" w:styleId="TexteCharChar">
    <w:name w:val="texte Char Char"/>
    <w:qFormat/>
    <w:rPr>
      <w:rFonts w:ascii="Arial" w:hAnsi="Arial" w:cs="Arial"/>
      <w:kern w:val="2"/>
      <w:sz w:val="24"/>
      <w:szCs w:val="24"/>
      <w:lang w:val="fr-CA"/>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Policepardfau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cs="Liberation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Lgende">
    <w:name w:val="Légende"/>
    <w:basedOn w:val="Normal"/>
    <w:qFormat/>
    <w:pPr>
      <w:suppressLineNumbers/>
      <w:spacing w:before="120" w:after="120"/>
    </w:pPr>
    <w:rPr>
      <w:i/>
      <w:iC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exteChar">
    <w:name w:val="texte Char"/>
    <w:basedOn w:val="Normal"/>
    <w:qFormat/>
    <w:pPr>
      <w:widowControl/>
      <w:tabs>
        <w:tab w:val="clear" w:pos="708"/>
        <w:tab w:val="left" w:pos="357" w:leader="none"/>
      </w:tabs>
      <w:suppressAutoHyphens w:val="false"/>
      <w:spacing w:lineRule="exact" w:line="280" w:before="0" w:after="120"/>
      <w:ind w:firstLine="357"/>
      <w:jc w:val="both"/>
    </w:pPr>
    <w:rPr>
      <w:rFonts w:ascii="Arial" w:hAnsi="Arial" w:cs="Arial"/>
    </w:rPr>
  </w:style>
  <w:style w:type="paragraph" w:styleId="Texte">
    <w:name w:val="texte"/>
    <w:basedOn w:val="Normal"/>
    <w:qFormat/>
    <w:pPr>
      <w:widowControl/>
      <w:tabs>
        <w:tab w:val="clear" w:pos="708"/>
        <w:tab w:val="left" w:pos="357" w:leader="none"/>
      </w:tabs>
      <w:suppressAutoHyphens w:val="false"/>
      <w:spacing w:lineRule="exact" w:line="280" w:before="0" w:after="120"/>
      <w:ind w:firstLine="357"/>
      <w:jc w:val="both"/>
    </w:pPr>
    <w:rPr>
      <w:rFonts w:ascii="Arial" w:hAnsi="Arial" w:eastAsia="Times New Roman" w:cs="Arial"/>
      <w:kern w:val="0"/>
    </w:rPr>
  </w:style>
  <w:style w:type="paragraph" w:styleId="NormalWeb">
    <w:name w:val="Normal (Web)"/>
    <w:basedOn w:val="Normal"/>
    <w:qFormat/>
    <w:pPr>
      <w:widowControl/>
      <w:suppressAutoHyphens w:val="false"/>
      <w:spacing w:lineRule="atLeast" w:line="312" w:before="0" w:after="240"/>
    </w:pPr>
    <w:rPr>
      <w:rFonts w:eastAsia="Times New Roman"/>
      <w:kern w:val="0"/>
      <w:sz w:val="15"/>
      <w:szCs w:val="15"/>
    </w:rPr>
  </w:style>
  <w:style w:type="paragraph" w:styleId="Rvision">
    <w:name w:val="Révision"/>
    <w:qFormat/>
    <w:pPr>
      <w:widowControl/>
      <w:bidi w:val="0"/>
    </w:pPr>
    <w:rPr>
      <w:rFonts w:ascii="Times New Roman" w:hAnsi="Times New Roman" w:eastAsia="Cambria" w:cs="Times New Roman"/>
      <w:color w:val="auto"/>
      <w:kern w:val="2"/>
      <w:sz w:val="24"/>
      <w:szCs w:val="24"/>
      <w:lang w:val="fr-CA"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tpoder.chus@ssss.gouv.qc.ca"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18:58:00Z</dcterms:created>
  <dc:creator>Claude Larivière</dc:creator>
  <dc:description/>
  <dc:language>en-US</dc:language>
  <cp:lastModifiedBy>Thomas Poder</cp:lastModifiedBy>
  <cp:lastPrinted>2015-12-30T10:08:00Z</cp:lastPrinted>
  <dcterms:modified xsi:type="dcterms:W3CDTF">2016-11-07T18:59:00Z</dcterms:modified>
  <cp:revision>3</cp:revision>
  <dc:subject/>
  <dc:title>Vision</dc:title>
</cp:coreProperties>
</file>